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4A81DE" w14:textId="2CDF27F4" w:rsidR="007A0600" w:rsidRPr="007A0600" w:rsidRDefault="007A0600" w:rsidP="009E65FC">
      <w:pPr>
        <w:pStyle w:val="Title"/>
        <w:rPr>
          <w:b/>
          <w:bCs/>
          <w:sz w:val="32"/>
          <w:szCs w:val="32"/>
        </w:rPr>
      </w:pPr>
      <w:r w:rsidRPr="007A0600">
        <w:rPr>
          <w:b/>
          <w:bCs/>
          <w:sz w:val="32"/>
          <w:szCs w:val="32"/>
        </w:rPr>
        <w:t>APPENDIX</w:t>
      </w:r>
    </w:p>
    <w:p w14:paraId="080C9688" w14:textId="77777777" w:rsidR="007A0600" w:rsidRPr="007A0600" w:rsidRDefault="007A0600" w:rsidP="007A0600"/>
    <w:p w14:paraId="7C4BE000" w14:textId="77777777" w:rsidR="005711F1" w:rsidRDefault="005711F1" w:rsidP="005711F1">
      <w:pPr>
        <w:pStyle w:val="Title"/>
        <w:rPr>
          <w:sz w:val="52"/>
          <w:szCs w:val="52"/>
        </w:rPr>
      </w:pPr>
      <w:r>
        <w:rPr>
          <w:sz w:val="52"/>
          <w:szCs w:val="52"/>
        </w:rPr>
        <w:t>Development of a Conceptual Model for Evaluating New Non-Curative and Curative Therapies for Sickle Cell Disease</w:t>
      </w:r>
    </w:p>
    <w:p w14:paraId="3E0DA720" w14:textId="77777777" w:rsidR="008455E5" w:rsidRDefault="008455E5">
      <w:pPr>
        <w:rPr>
          <w:b/>
          <w:bCs/>
        </w:rPr>
      </w:pPr>
    </w:p>
    <w:p w14:paraId="55256708" w14:textId="77777777" w:rsidR="008455E5" w:rsidRDefault="008455E5" w:rsidP="008455E5">
      <w:pPr>
        <w:jc w:val="both"/>
        <w:rPr>
          <w:rStyle w:val="Hyperlink"/>
        </w:rPr>
      </w:pPr>
    </w:p>
    <w:p w14:paraId="16EE8922" w14:textId="77777777" w:rsidR="008455E5" w:rsidRDefault="008455E5" w:rsidP="008455E5">
      <w:pPr>
        <w:jc w:val="both"/>
        <w:rPr>
          <w:rStyle w:val="Hyperlink"/>
        </w:rPr>
      </w:pPr>
    </w:p>
    <w:p w14:paraId="5B2F1188" w14:textId="264BAEEB" w:rsidR="00CC7A9B" w:rsidRDefault="00CC7A9B" w:rsidP="00045630">
      <w:pPr>
        <w:spacing w:line="480" w:lineRule="auto"/>
      </w:pPr>
      <w:r>
        <w:rPr>
          <w:b/>
          <w:bCs/>
        </w:rPr>
        <w:br w:type="page"/>
      </w:r>
      <w:r w:rsidR="00473C14">
        <w:rPr>
          <w:b/>
          <w:bCs/>
        </w:rPr>
        <w:lastRenderedPageBreak/>
        <w:t xml:space="preserve">Table </w:t>
      </w:r>
      <w:r w:rsidR="007E772A">
        <w:rPr>
          <w:b/>
          <w:bCs/>
        </w:rPr>
        <w:t>A</w:t>
      </w:r>
      <w:r w:rsidR="00473C14">
        <w:rPr>
          <w:b/>
          <w:bCs/>
        </w:rPr>
        <w:t>1:</w:t>
      </w:r>
      <w:r w:rsidR="00045630">
        <w:rPr>
          <w:b/>
          <w:bCs/>
        </w:rPr>
        <w:t xml:space="preserve"> </w:t>
      </w:r>
      <w:r w:rsidR="00045630">
        <w:t>List of</w:t>
      </w:r>
      <w:r w:rsidR="002B3911">
        <w:t xml:space="preserve"> disease</w:t>
      </w:r>
      <w:r w:rsidR="00045630">
        <w:t xml:space="preserve"> attributes included in the </w:t>
      </w:r>
      <w:r w:rsidR="002B3911">
        <w:t>conceptual</w:t>
      </w:r>
      <w:r w:rsidR="00045630">
        <w:t xml:space="preserve"> model</w:t>
      </w: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2695"/>
        <w:gridCol w:w="6655"/>
      </w:tblGrid>
      <w:tr w:rsidR="00686766" w14:paraId="7D06A975" w14:textId="77777777" w:rsidTr="004E70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59CBE26F" w14:textId="13923B72" w:rsidR="00686766" w:rsidRPr="004E70E4" w:rsidRDefault="00686766" w:rsidP="004E70E4">
            <w:r w:rsidRPr="004E70E4">
              <w:t>Disease Dimension</w:t>
            </w:r>
          </w:p>
        </w:tc>
        <w:tc>
          <w:tcPr>
            <w:tcW w:w="6655" w:type="dxa"/>
          </w:tcPr>
          <w:p w14:paraId="7DBAA987" w14:textId="13BFFE30" w:rsidR="00686766" w:rsidRPr="004E70E4" w:rsidRDefault="00686766" w:rsidP="004E70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E70E4">
              <w:t>Attributes</w:t>
            </w:r>
          </w:p>
        </w:tc>
      </w:tr>
      <w:tr w:rsidR="004E70E4" w14:paraId="6EA6D16C" w14:textId="77777777" w:rsidTr="00CA18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shd w:val="clear" w:color="auto" w:fill="D9D9D9" w:themeFill="background1" w:themeFillShade="D9"/>
          </w:tcPr>
          <w:p w14:paraId="039FF2CE" w14:textId="5764DCA3" w:rsidR="00686766" w:rsidRPr="004E70E4" w:rsidRDefault="00686766" w:rsidP="00686766">
            <w:pPr>
              <w:rPr>
                <w:b w:val="0"/>
                <w:bCs w:val="0"/>
              </w:rPr>
            </w:pPr>
            <w:r w:rsidRPr="004E70E4">
              <w:rPr>
                <w:b w:val="0"/>
                <w:bCs w:val="0"/>
              </w:rPr>
              <w:t>Pain</w:t>
            </w:r>
          </w:p>
        </w:tc>
        <w:tc>
          <w:tcPr>
            <w:tcW w:w="6655" w:type="dxa"/>
            <w:shd w:val="clear" w:color="auto" w:fill="D9D9D9" w:themeFill="background1" w:themeFillShade="D9"/>
          </w:tcPr>
          <w:p w14:paraId="2A3281B5" w14:textId="2867B498" w:rsidR="00686766" w:rsidRDefault="00686766" w:rsidP="0068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Chronic pain, </w:t>
            </w:r>
            <w:r w:rsidR="00D3113C">
              <w:t>V</w:t>
            </w:r>
            <w:r>
              <w:t>aso-occlusive pain</w:t>
            </w:r>
          </w:p>
        </w:tc>
      </w:tr>
      <w:tr w:rsidR="00686766" w14:paraId="72CF6E72" w14:textId="77777777" w:rsidTr="004E7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10BCFFD1" w14:textId="43123EDA" w:rsidR="00686766" w:rsidRPr="004E70E4" w:rsidRDefault="00686766" w:rsidP="00686766">
            <w:pPr>
              <w:rPr>
                <w:b w:val="0"/>
                <w:bCs w:val="0"/>
              </w:rPr>
            </w:pPr>
            <w:r w:rsidRPr="004E70E4">
              <w:rPr>
                <w:b w:val="0"/>
                <w:bCs w:val="0"/>
              </w:rPr>
              <w:t>Acute Events</w:t>
            </w:r>
          </w:p>
        </w:tc>
        <w:tc>
          <w:tcPr>
            <w:tcW w:w="6655" w:type="dxa"/>
          </w:tcPr>
          <w:p w14:paraId="3DAEB7D6" w14:textId="3F322DEB" w:rsidR="00686766" w:rsidRDefault="00686766" w:rsidP="0068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6766">
              <w:t>Stroke</w:t>
            </w:r>
            <w:r>
              <w:t xml:space="preserve">, </w:t>
            </w:r>
            <w:r w:rsidRPr="00686766">
              <w:t xml:space="preserve">Acute </w:t>
            </w:r>
            <w:r w:rsidR="00FD26A6">
              <w:t>c</w:t>
            </w:r>
            <w:r w:rsidRPr="00686766">
              <w:t xml:space="preserve">hest </w:t>
            </w:r>
            <w:r w:rsidR="00FD26A6">
              <w:t>s</w:t>
            </w:r>
            <w:r w:rsidRPr="00686766">
              <w:t>yndrome</w:t>
            </w:r>
            <w:r>
              <w:t>,</w:t>
            </w:r>
            <w:r w:rsidR="00FD26A6">
              <w:t xml:space="preserve"> </w:t>
            </w:r>
            <w:r w:rsidR="00FD26A6" w:rsidRPr="00686766">
              <w:t>Infections</w:t>
            </w:r>
            <w:r w:rsidR="00FD26A6">
              <w:t xml:space="preserve">, </w:t>
            </w:r>
            <w:r w:rsidR="00FD26A6" w:rsidRPr="00686766">
              <w:t>Priapism</w:t>
            </w:r>
            <w:r w:rsidR="00FD26A6">
              <w:t>,</w:t>
            </w:r>
            <w:r>
              <w:t xml:space="preserve"> </w:t>
            </w:r>
            <w:r w:rsidR="00FD26A6">
              <w:t xml:space="preserve">Splenic disease, </w:t>
            </w:r>
            <w:r w:rsidR="00FD26A6" w:rsidRPr="00686766">
              <w:t xml:space="preserve">Bacteremia and </w:t>
            </w:r>
            <w:r w:rsidR="00FD26A6">
              <w:t>s</w:t>
            </w:r>
            <w:r w:rsidR="00FD26A6" w:rsidRPr="00686766">
              <w:t>epsis</w:t>
            </w:r>
            <w:r w:rsidR="00FD26A6">
              <w:t xml:space="preserve">, </w:t>
            </w:r>
            <w:r w:rsidRPr="00686766">
              <w:t xml:space="preserve">Myocardial </w:t>
            </w:r>
            <w:r w:rsidR="00FD26A6">
              <w:t>i</w:t>
            </w:r>
            <w:r w:rsidRPr="00686766">
              <w:t>nfarction</w:t>
            </w:r>
            <w:r>
              <w:t xml:space="preserve">, </w:t>
            </w:r>
            <w:r w:rsidRPr="00686766">
              <w:t xml:space="preserve">Acute </w:t>
            </w:r>
            <w:r w:rsidR="00FD26A6">
              <w:t>r</w:t>
            </w:r>
            <w:r w:rsidRPr="00686766">
              <w:t xml:space="preserve">enal </w:t>
            </w:r>
            <w:r w:rsidR="00FD26A6">
              <w:t>f</w:t>
            </w:r>
            <w:r w:rsidRPr="00686766">
              <w:t>ailure</w:t>
            </w:r>
            <w:r>
              <w:t xml:space="preserve">, </w:t>
            </w:r>
            <w:r w:rsidRPr="00686766">
              <w:t xml:space="preserve">Acute </w:t>
            </w:r>
            <w:r w:rsidR="00FD26A6">
              <w:t>a</w:t>
            </w:r>
            <w:r w:rsidRPr="00686766">
              <w:t>nemia</w:t>
            </w:r>
            <w:r>
              <w:t xml:space="preserve">, </w:t>
            </w:r>
            <w:proofErr w:type="gramStart"/>
            <w:r w:rsidRPr="00686766">
              <w:t>Multi-organ</w:t>
            </w:r>
            <w:proofErr w:type="gramEnd"/>
            <w:r w:rsidRPr="00686766">
              <w:t xml:space="preserve"> </w:t>
            </w:r>
            <w:r w:rsidR="00FD26A6">
              <w:t>f</w:t>
            </w:r>
            <w:r w:rsidRPr="00686766">
              <w:t>ailure</w:t>
            </w:r>
            <w:r>
              <w:t xml:space="preserve">, </w:t>
            </w:r>
            <w:r w:rsidRPr="00686766">
              <w:t>Fever</w:t>
            </w:r>
            <w:r>
              <w:t xml:space="preserve">, </w:t>
            </w:r>
            <w:r w:rsidRPr="00686766">
              <w:t>Dactylitis</w:t>
            </w:r>
          </w:p>
        </w:tc>
      </w:tr>
      <w:tr w:rsidR="004E70E4" w14:paraId="7F7D69AB" w14:textId="77777777" w:rsidTr="00CA18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shd w:val="clear" w:color="auto" w:fill="D9D9D9" w:themeFill="background1" w:themeFillShade="D9"/>
          </w:tcPr>
          <w:p w14:paraId="1ACD0639" w14:textId="3B1867E4" w:rsidR="00686766" w:rsidRPr="004E70E4" w:rsidRDefault="00686766" w:rsidP="00686766">
            <w:pPr>
              <w:rPr>
                <w:b w:val="0"/>
                <w:bCs w:val="0"/>
              </w:rPr>
            </w:pPr>
            <w:r w:rsidRPr="004E70E4">
              <w:rPr>
                <w:b w:val="0"/>
                <w:bCs w:val="0"/>
              </w:rPr>
              <w:t>Chronic Disorders</w:t>
            </w:r>
          </w:p>
        </w:tc>
        <w:tc>
          <w:tcPr>
            <w:tcW w:w="6655" w:type="dxa"/>
            <w:shd w:val="clear" w:color="auto" w:fill="D9D9D9" w:themeFill="background1" w:themeFillShade="D9"/>
          </w:tcPr>
          <w:p w14:paraId="46748775" w14:textId="67DCA1FE" w:rsidR="00686766" w:rsidRDefault="00686766" w:rsidP="00D31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6766">
              <w:t>Fatigue</w:t>
            </w:r>
            <w:r w:rsidR="00D3113C">
              <w:t xml:space="preserve">, </w:t>
            </w:r>
            <w:r w:rsidRPr="00686766">
              <w:t xml:space="preserve">Chronic </w:t>
            </w:r>
            <w:r w:rsidR="00FD26A6">
              <w:t>r</w:t>
            </w:r>
            <w:r w:rsidRPr="00686766">
              <w:t xml:space="preserve">enal </w:t>
            </w:r>
            <w:r w:rsidR="00FD26A6">
              <w:t>d</w:t>
            </w:r>
            <w:r w:rsidRPr="00686766">
              <w:t>isease</w:t>
            </w:r>
            <w:r w:rsidR="00D3113C">
              <w:t xml:space="preserve">, </w:t>
            </w:r>
            <w:r w:rsidRPr="00686766">
              <w:t xml:space="preserve">Liver </w:t>
            </w:r>
            <w:r w:rsidR="00FD26A6">
              <w:t>d</w:t>
            </w:r>
            <w:r w:rsidRPr="00686766">
              <w:t>isease</w:t>
            </w:r>
            <w:r w:rsidR="00625141">
              <w:t xml:space="preserve"> and h</w:t>
            </w:r>
            <w:r w:rsidR="00625141" w:rsidRPr="00686766">
              <w:t xml:space="preserve">epatobiliary </w:t>
            </w:r>
            <w:r w:rsidR="00625141">
              <w:t>c</w:t>
            </w:r>
            <w:r w:rsidR="00625141" w:rsidRPr="00686766">
              <w:t>omplications</w:t>
            </w:r>
            <w:r w:rsidR="00D3113C">
              <w:t xml:space="preserve">, </w:t>
            </w:r>
            <w:r w:rsidRPr="00686766">
              <w:t>Asthma</w:t>
            </w:r>
            <w:r w:rsidR="00D3113C">
              <w:t xml:space="preserve">, </w:t>
            </w:r>
            <w:r w:rsidRPr="00686766">
              <w:t xml:space="preserve">Avascular </w:t>
            </w:r>
            <w:r w:rsidR="00FD26A6">
              <w:t>n</w:t>
            </w:r>
            <w:r w:rsidRPr="00686766">
              <w:t xml:space="preserve">ecrosis &amp; </w:t>
            </w:r>
            <w:r w:rsidR="00FD26A6">
              <w:t>b</w:t>
            </w:r>
            <w:r w:rsidRPr="00686766">
              <w:t xml:space="preserve">one </w:t>
            </w:r>
            <w:r w:rsidR="00FD26A6">
              <w:t>d</w:t>
            </w:r>
            <w:r w:rsidRPr="00686766">
              <w:t>amage</w:t>
            </w:r>
            <w:r w:rsidR="00D3113C">
              <w:t xml:space="preserve">, </w:t>
            </w:r>
            <w:r w:rsidR="00FD26A6">
              <w:t xml:space="preserve">Chronic lung diseases, </w:t>
            </w:r>
            <w:r w:rsidR="00710326">
              <w:t>Depression and unspecified psychosis</w:t>
            </w:r>
            <w:r w:rsidR="00FD26A6">
              <w:t xml:space="preserve">, Ocular complications, Sleep disordered breathing and nocturnal hypoxemia, </w:t>
            </w:r>
            <w:r w:rsidR="00710326" w:rsidRPr="00686766">
              <w:t xml:space="preserve">Pulmonary </w:t>
            </w:r>
            <w:r w:rsidR="00710326">
              <w:t>h</w:t>
            </w:r>
            <w:r w:rsidR="00710326" w:rsidRPr="00686766">
              <w:t>ypertension</w:t>
            </w:r>
            <w:r w:rsidR="00710326">
              <w:t xml:space="preserve"> and c</w:t>
            </w:r>
            <w:r w:rsidR="00FD26A6">
              <w:t xml:space="preserve">ardiovascular diseases, </w:t>
            </w:r>
            <w:r w:rsidRPr="00686766">
              <w:t xml:space="preserve">Leg </w:t>
            </w:r>
            <w:r w:rsidR="00FD26A6">
              <w:t>u</w:t>
            </w:r>
            <w:r w:rsidRPr="00686766">
              <w:t>lcers</w:t>
            </w:r>
            <w:r w:rsidR="00FD26A6">
              <w:t>, Cognitive impairment</w:t>
            </w:r>
          </w:p>
        </w:tc>
      </w:tr>
      <w:tr w:rsidR="00686766" w14:paraId="6EFCA440" w14:textId="77777777" w:rsidTr="004E7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094BC0FB" w14:textId="0F294BC6" w:rsidR="00686766" w:rsidRPr="004E70E4" w:rsidRDefault="00686766" w:rsidP="00686766">
            <w:pPr>
              <w:rPr>
                <w:b w:val="0"/>
                <w:bCs w:val="0"/>
              </w:rPr>
            </w:pPr>
            <w:r w:rsidRPr="004E70E4">
              <w:rPr>
                <w:b w:val="0"/>
                <w:bCs w:val="0"/>
              </w:rPr>
              <w:t>Treatment Complications</w:t>
            </w:r>
          </w:p>
        </w:tc>
        <w:tc>
          <w:tcPr>
            <w:tcW w:w="6655" w:type="dxa"/>
          </w:tcPr>
          <w:p w14:paraId="4C320A01" w14:textId="7C893A61" w:rsidR="00686766" w:rsidRDefault="00190F40" w:rsidP="0019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70E4">
              <w:rPr>
                <w:i/>
                <w:iCs/>
                <w:u w:val="single"/>
              </w:rPr>
              <w:t>Hydroxyurea</w:t>
            </w:r>
            <w:r w:rsidRPr="004E70E4">
              <w:t>:</w:t>
            </w:r>
            <w:r>
              <w:t xml:space="preserve"> </w:t>
            </w:r>
            <w:r w:rsidR="006A228B">
              <w:t>Leukopenia, Thrombocytopenia, and Oligospermia/</w:t>
            </w:r>
            <w:proofErr w:type="spellStart"/>
            <w:r w:rsidR="006A228B">
              <w:t>Azospermia</w:t>
            </w:r>
            <w:proofErr w:type="spellEnd"/>
          </w:p>
          <w:p w14:paraId="169940A7" w14:textId="77777777" w:rsidR="00190F40" w:rsidRDefault="00190F40" w:rsidP="0019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BA1719F" w14:textId="77777777" w:rsidR="00190F40" w:rsidRDefault="00190F40" w:rsidP="0019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70E4">
              <w:rPr>
                <w:i/>
                <w:iCs/>
                <w:u w:val="single"/>
              </w:rPr>
              <w:t>Transfusion</w:t>
            </w:r>
            <w:r w:rsidRPr="004E70E4">
              <w:t>:</w:t>
            </w:r>
            <w:r>
              <w:t xml:space="preserve"> </w:t>
            </w:r>
            <w:r w:rsidRPr="00190F40">
              <w:t>Iron overload</w:t>
            </w:r>
            <w:r>
              <w:t xml:space="preserve">, </w:t>
            </w:r>
            <w:r w:rsidRPr="00190F40">
              <w:t>Transfusion reactions</w:t>
            </w:r>
            <w:r>
              <w:t xml:space="preserve">, </w:t>
            </w:r>
            <w:r w:rsidRPr="00190F40">
              <w:t>Infection</w:t>
            </w:r>
          </w:p>
          <w:p w14:paraId="7E588964" w14:textId="77777777" w:rsidR="00190F40" w:rsidRDefault="00190F40" w:rsidP="0019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4F164BA" w14:textId="658356DA" w:rsidR="00190F40" w:rsidRDefault="00190F40" w:rsidP="0019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70E4">
              <w:rPr>
                <w:i/>
                <w:iCs/>
                <w:u w:val="single"/>
              </w:rPr>
              <w:t>HSCT</w:t>
            </w:r>
            <w:r w:rsidRPr="004E70E4">
              <w:t>:</w:t>
            </w:r>
            <w:r>
              <w:t xml:space="preserve"> </w:t>
            </w:r>
            <w:r w:rsidRPr="00190F40">
              <w:t xml:space="preserve">Graft </w:t>
            </w:r>
            <w:r w:rsidR="00212FA8">
              <w:t>v</w:t>
            </w:r>
            <w:r w:rsidRPr="00190F40">
              <w:t xml:space="preserve">ersus </w:t>
            </w:r>
            <w:r w:rsidR="00212FA8">
              <w:t>h</w:t>
            </w:r>
            <w:r w:rsidRPr="00190F40">
              <w:t xml:space="preserve">ost </w:t>
            </w:r>
            <w:r w:rsidR="00212FA8">
              <w:t>d</w:t>
            </w:r>
            <w:r w:rsidRPr="00190F40">
              <w:t>isease</w:t>
            </w:r>
            <w:r>
              <w:t xml:space="preserve">, </w:t>
            </w:r>
            <w:r w:rsidRPr="00190F40">
              <w:t>Graft failure</w:t>
            </w:r>
            <w:r>
              <w:t xml:space="preserve">, </w:t>
            </w:r>
            <w:r w:rsidRPr="00190F40">
              <w:t xml:space="preserve">Bronchiolitis </w:t>
            </w:r>
            <w:r w:rsidR="00212FA8">
              <w:t>o</w:t>
            </w:r>
            <w:r w:rsidRPr="00190F40">
              <w:t>bliterans</w:t>
            </w:r>
            <w:r>
              <w:t xml:space="preserve">, </w:t>
            </w:r>
            <w:r w:rsidRPr="00190F40">
              <w:t>Osteoporosis</w:t>
            </w:r>
            <w:r>
              <w:t xml:space="preserve">, </w:t>
            </w:r>
            <w:r w:rsidRPr="00190F40">
              <w:t xml:space="preserve">Iron </w:t>
            </w:r>
            <w:r w:rsidR="00212FA8">
              <w:t>o</w:t>
            </w:r>
            <w:r w:rsidRPr="00190F40">
              <w:t>verload</w:t>
            </w:r>
            <w:r>
              <w:t xml:space="preserve">, </w:t>
            </w:r>
            <w:r w:rsidRPr="00190F40">
              <w:t>Depression</w:t>
            </w:r>
            <w:r>
              <w:t xml:space="preserve">, </w:t>
            </w:r>
            <w:r w:rsidR="00212FA8" w:rsidRPr="00212FA8">
              <w:t>Post-transplant lymphoproliferative</w:t>
            </w:r>
            <w:r w:rsidR="00212FA8">
              <w:t>,</w:t>
            </w:r>
            <w:r w:rsidR="00212FA8" w:rsidRPr="00212FA8">
              <w:t xml:space="preserve"> </w:t>
            </w:r>
            <w:r w:rsidRPr="00190F40">
              <w:t>Posterior reversible</w:t>
            </w:r>
            <w:r>
              <w:t xml:space="preserve"> </w:t>
            </w:r>
            <w:r w:rsidRPr="00190F40">
              <w:t>encephalopathy syndrome</w:t>
            </w:r>
            <w:r>
              <w:t xml:space="preserve">, </w:t>
            </w:r>
            <w:r w:rsidRPr="00190F40">
              <w:t>Secondary malignancy</w:t>
            </w:r>
          </w:p>
          <w:p w14:paraId="1AB05030" w14:textId="77777777" w:rsidR="00190F40" w:rsidRDefault="00190F40" w:rsidP="0019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A371A67" w14:textId="150852DF" w:rsidR="00190F40" w:rsidRPr="00190F40" w:rsidRDefault="00190F40" w:rsidP="0019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70E4">
              <w:rPr>
                <w:i/>
                <w:iCs/>
                <w:u w:val="single"/>
              </w:rPr>
              <w:t>Gene Therapy</w:t>
            </w:r>
            <w:r>
              <w:t xml:space="preserve">: </w:t>
            </w:r>
            <w:r w:rsidR="00212FA8" w:rsidRPr="00190F40">
              <w:t>Graft failure</w:t>
            </w:r>
            <w:r w:rsidR="00212FA8">
              <w:t xml:space="preserve">, </w:t>
            </w:r>
            <w:r w:rsidR="00212FA8" w:rsidRPr="00190F40">
              <w:t xml:space="preserve">Bronchiolitis </w:t>
            </w:r>
            <w:r w:rsidR="00212FA8">
              <w:t>o</w:t>
            </w:r>
            <w:r w:rsidR="00212FA8" w:rsidRPr="00190F40">
              <w:t>bliterans</w:t>
            </w:r>
            <w:r w:rsidR="00212FA8">
              <w:t xml:space="preserve">, </w:t>
            </w:r>
            <w:r w:rsidR="00212FA8" w:rsidRPr="00190F40">
              <w:t>Osteoporosis</w:t>
            </w:r>
            <w:r w:rsidR="00212FA8">
              <w:t xml:space="preserve">, </w:t>
            </w:r>
            <w:r w:rsidR="00212FA8" w:rsidRPr="00190F40">
              <w:t>Iron Overload</w:t>
            </w:r>
            <w:r w:rsidR="00212FA8">
              <w:t xml:space="preserve">, </w:t>
            </w:r>
            <w:r w:rsidR="00212FA8" w:rsidRPr="00190F40">
              <w:t>Depression</w:t>
            </w:r>
            <w:r w:rsidR="00212FA8">
              <w:t xml:space="preserve">, </w:t>
            </w:r>
            <w:r w:rsidR="00212FA8" w:rsidRPr="00212FA8">
              <w:t>Post-transplant lymphoproliferative</w:t>
            </w:r>
            <w:r w:rsidR="00212FA8">
              <w:t>,</w:t>
            </w:r>
            <w:r w:rsidR="00212FA8" w:rsidRPr="00212FA8">
              <w:t xml:space="preserve"> </w:t>
            </w:r>
            <w:r w:rsidR="00212FA8" w:rsidRPr="00190F40">
              <w:t>Posterior reversible</w:t>
            </w:r>
            <w:r w:rsidR="00212FA8">
              <w:t xml:space="preserve"> </w:t>
            </w:r>
            <w:r w:rsidR="00212FA8" w:rsidRPr="00190F40">
              <w:t>encephalopathy syndrome</w:t>
            </w:r>
            <w:r w:rsidR="00212FA8">
              <w:t xml:space="preserve">, </w:t>
            </w:r>
            <w:r w:rsidR="00212FA8" w:rsidRPr="00190F40">
              <w:t>Secondary malignancy</w:t>
            </w:r>
          </w:p>
        </w:tc>
      </w:tr>
    </w:tbl>
    <w:p w14:paraId="2632651B" w14:textId="344BC3D1" w:rsidR="00045630" w:rsidRDefault="00045630" w:rsidP="00045630">
      <w:pPr>
        <w:spacing w:line="480" w:lineRule="auto"/>
      </w:pPr>
    </w:p>
    <w:p w14:paraId="59A3F713" w14:textId="1D39ABA7" w:rsidR="004E70E4" w:rsidRDefault="004E70E4">
      <w:r>
        <w:br w:type="page"/>
      </w:r>
    </w:p>
    <w:p w14:paraId="487AEF66" w14:textId="408236E0" w:rsidR="004E70E4" w:rsidRDefault="004E70E4" w:rsidP="00045630">
      <w:pPr>
        <w:spacing w:line="480" w:lineRule="auto"/>
      </w:pPr>
      <w:r w:rsidRPr="004E70E4">
        <w:rPr>
          <w:b/>
          <w:bCs/>
        </w:rPr>
        <w:lastRenderedPageBreak/>
        <w:t xml:space="preserve">Table </w:t>
      </w:r>
      <w:r w:rsidR="007E772A">
        <w:rPr>
          <w:b/>
          <w:bCs/>
        </w:rPr>
        <w:t>A</w:t>
      </w:r>
      <w:r w:rsidRPr="004E70E4">
        <w:rPr>
          <w:b/>
          <w:bCs/>
        </w:rPr>
        <w:t xml:space="preserve">2: </w:t>
      </w:r>
      <w:r w:rsidR="00B92BD3">
        <w:t>Impact Inventory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1604"/>
        <w:gridCol w:w="3613"/>
        <w:gridCol w:w="1438"/>
        <w:gridCol w:w="1350"/>
        <w:gridCol w:w="1620"/>
      </w:tblGrid>
      <w:tr w:rsidR="00CA18E3" w14:paraId="27E27074" w14:textId="77777777" w:rsidTr="00C11CE1">
        <w:tc>
          <w:tcPr>
            <w:tcW w:w="1604" w:type="dxa"/>
            <w:vMerge w:val="restart"/>
          </w:tcPr>
          <w:p w14:paraId="1DC672C0" w14:textId="28238DBB" w:rsidR="002520EF" w:rsidRPr="002520EF" w:rsidRDefault="002520EF" w:rsidP="002520EF">
            <w:pPr>
              <w:jc w:val="center"/>
              <w:rPr>
                <w:b/>
                <w:bCs/>
              </w:rPr>
            </w:pPr>
            <w:r w:rsidRPr="002520EF">
              <w:rPr>
                <w:b/>
                <w:bCs/>
              </w:rPr>
              <w:t>Sector</w:t>
            </w:r>
          </w:p>
        </w:tc>
        <w:tc>
          <w:tcPr>
            <w:tcW w:w="3613" w:type="dxa"/>
            <w:vMerge w:val="restart"/>
          </w:tcPr>
          <w:p w14:paraId="612CF6B5" w14:textId="048AA675" w:rsidR="002520EF" w:rsidRPr="002520EF" w:rsidRDefault="002520EF" w:rsidP="002520EF">
            <w:pPr>
              <w:jc w:val="center"/>
              <w:rPr>
                <w:b/>
                <w:bCs/>
              </w:rPr>
            </w:pPr>
            <w:r w:rsidRPr="002520EF">
              <w:rPr>
                <w:b/>
                <w:bCs/>
              </w:rPr>
              <w:t>Type of Impact</w:t>
            </w:r>
          </w:p>
        </w:tc>
        <w:tc>
          <w:tcPr>
            <w:tcW w:w="2788" w:type="dxa"/>
            <w:gridSpan w:val="2"/>
          </w:tcPr>
          <w:p w14:paraId="1501581F" w14:textId="470687D0" w:rsidR="002520EF" w:rsidRPr="002520EF" w:rsidRDefault="002520EF" w:rsidP="002520EF">
            <w:pPr>
              <w:jc w:val="center"/>
              <w:rPr>
                <w:b/>
                <w:bCs/>
              </w:rPr>
            </w:pPr>
            <w:r w:rsidRPr="002520EF">
              <w:rPr>
                <w:b/>
                <w:bCs/>
              </w:rPr>
              <w:t>Included in This Analysis from…Perspective?</w:t>
            </w:r>
          </w:p>
        </w:tc>
        <w:tc>
          <w:tcPr>
            <w:tcW w:w="1620" w:type="dxa"/>
            <w:vMerge w:val="restart"/>
          </w:tcPr>
          <w:p w14:paraId="6F9E52FC" w14:textId="72E8291E" w:rsidR="002520EF" w:rsidRPr="002520EF" w:rsidRDefault="002520EF" w:rsidP="002520EF">
            <w:pPr>
              <w:jc w:val="center"/>
              <w:rPr>
                <w:b/>
                <w:bCs/>
              </w:rPr>
            </w:pPr>
            <w:r w:rsidRPr="002520EF">
              <w:rPr>
                <w:b/>
                <w:bCs/>
              </w:rPr>
              <w:t>Sources of Evidence</w:t>
            </w:r>
          </w:p>
        </w:tc>
      </w:tr>
      <w:tr w:rsidR="00CA18E3" w14:paraId="2E84DF35" w14:textId="77777777" w:rsidTr="00C11CE1">
        <w:tc>
          <w:tcPr>
            <w:tcW w:w="1604" w:type="dxa"/>
            <w:vMerge/>
          </w:tcPr>
          <w:p w14:paraId="3500E2FD" w14:textId="77777777" w:rsidR="002520EF" w:rsidRDefault="002520EF" w:rsidP="002520EF">
            <w:pPr>
              <w:jc w:val="center"/>
            </w:pPr>
          </w:p>
        </w:tc>
        <w:tc>
          <w:tcPr>
            <w:tcW w:w="3613" w:type="dxa"/>
            <w:vMerge/>
          </w:tcPr>
          <w:p w14:paraId="7E10DD5F" w14:textId="77777777" w:rsidR="002520EF" w:rsidRDefault="002520EF" w:rsidP="002520EF">
            <w:pPr>
              <w:jc w:val="center"/>
            </w:pPr>
          </w:p>
        </w:tc>
        <w:tc>
          <w:tcPr>
            <w:tcW w:w="1438" w:type="dxa"/>
          </w:tcPr>
          <w:p w14:paraId="04D59703" w14:textId="308B62D3" w:rsidR="002520EF" w:rsidRDefault="002520EF" w:rsidP="002520EF">
            <w:pPr>
              <w:jc w:val="center"/>
            </w:pPr>
            <w:r>
              <w:t>Health Care Sector</w:t>
            </w:r>
          </w:p>
        </w:tc>
        <w:tc>
          <w:tcPr>
            <w:tcW w:w="1350" w:type="dxa"/>
          </w:tcPr>
          <w:p w14:paraId="68098111" w14:textId="45A0398C" w:rsidR="002520EF" w:rsidRDefault="002520EF" w:rsidP="002520EF">
            <w:pPr>
              <w:jc w:val="center"/>
            </w:pPr>
            <w:r>
              <w:t>Societal</w:t>
            </w:r>
          </w:p>
        </w:tc>
        <w:tc>
          <w:tcPr>
            <w:tcW w:w="1620" w:type="dxa"/>
            <w:vMerge/>
          </w:tcPr>
          <w:p w14:paraId="4FA9573F" w14:textId="77777777" w:rsidR="002520EF" w:rsidRDefault="002520EF" w:rsidP="002520EF">
            <w:pPr>
              <w:jc w:val="center"/>
            </w:pPr>
          </w:p>
        </w:tc>
      </w:tr>
      <w:tr w:rsidR="00566FA6" w14:paraId="4AC47D57" w14:textId="77777777" w:rsidTr="00CA18E3">
        <w:tc>
          <w:tcPr>
            <w:tcW w:w="9625" w:type="dxa"/>
            <w:gridSpan w:val="5"/>
            <w:shd w:val="clear" w:color="auto" w:fill="D9D9D9" w:themeFill="background1" w:themeFillShade="D9"/>
          </w:tcPr>
          <w:p w14:paraId="56D88072" w14:textId="3F573806" w:rsidR="00566FA6" w:rsidRPr="00CA18E3" w:rsidRDefault="00566FA6" w:rsidP="002520EF">
            <w:pPr>
              <w:rPr>
                <w:b/>
                <w:bCs/>
              </w:rPr>
            </w:pPr>
            <w:r w:rsidRPr="00CA18E3">
              <w:rPr>
                <w:b/>
                <w:bCs/>
              </w:rPr>
              <w:t>Formal Health Care Sector</w:t>
            </w:r>
          </w:p>
        </w:tc>
      </w:tr>
      <w:tr w:rsidR="00CA18E3" w14:paraId="0F783C7C" w14:textId="77777777" w:rsidTr="00CA18E3">
        <w:tc>
          <w:tcPr>
            <w:tcW w:w="1604" w:type="dxa"/>
            <w:vMerge w:val="restart"/>
          </w:tcPr>
          <w:p w14:paraId="238EB080" w14:textId="77777777" w:rsidR="00CA18E3" w:rsidRDefault="00CA18E3" w:rsidP="00CA18E3">
            <w:pPr>
              <w:jc w:val="center"/>
            </w:pPr>
          </w:p>
          <w:p w14:paraId="499FF662" w14:textId="77777777" w:rsidR="00CA18E3" w:rsidRDefault="00CA18E3" w:rsidP="00CA18E3">
            <w:pPr>
              <w:jc w:val="center"/>
            </w:pPr>
          </w:p>
          <w:p w14:paraId="792C886E" w14:textId="77777777" w:rsidR="00CA18E3" w:rsidRDefault="00CA18E3" w:rsidP="00CA18E3">
            <w:pPr>
              <w:jc w:val="center"/>
            </w:pPr>
          </w:p>
          <w:p w14:paraId="509E7BDE" w14:textId="77777777" w:rsidR="00CA18E3" w:rsidRDefault="00CA18E3" w:rsidP="00CA18E3">
            <w:pPr>
              <w:jc w:val="center"/>
            </w:pPr>
          </w:p>
          <w:p w14:paraId="66AE9947" w14:textId="77777777" w:rsidR="00CA18E3" w:rsidRDefault="00CA18E3" w:rsidP="00CA18E3">
            <w:pPr>
              <w:jc w:val="center"/>
            </w:pPr>
          </w:p>
          <w:p w14:paraId="1E51CAFD" w14:textId="77777777" w:rsidR="00CA18E3" w:rsidRDefault="00CA18E3" w:rsidP="00CA18E3">
            <w:pPr>
              <w:jc w:val="center"/>
            </w:pPr>
          </w:p>
          <w:p w14:paraId="6F0949F8" w14:textId="533B2045" w:rsidR="00CA18E3" w:rsidRPr="00CA18E3" w:rsidRDefault="00CA18E3" w:rsidP="00CA18E3">
            <w:pPr>
              <w:jc w:val="center"/>
              <w:rPr>
                <w:b/>
                <w:bCs/>
              </w:rPr>
            </w:pPr>
            <w:r w:rsidRPr="00CA18E3">
              <w:rPr>
                <w:b/>
                <w:bCs/>
              </w:rPr>
              <w:t>Health</w:t>
            </w:r>
          </w:p>
        </w:tc>
        <w:tc>
          <w:tcPr>
            <w:tcW w:w="8021" w:type="dxa"/>
            <w:gridSpan w:val="4"/>
          </w:tcPr>
          <w:p w14:paraId="32375302" w14:textId="7F55C11B" w:rsidR="00CA18E3" w:rsidRPr="00CA18E3" w:rsidRDefault="00CA18E3" w:rsidP="00CA18E3">
            <w:pPr>
              <w:jc w:val="center"/>
              <w:rPr>
                <w:i/>
                <w:iCs/>
              </w:rPr>
            </w:pPr>
            <w:r w:rsidRPr="00CA18E3">
              <w:rPr>
                <w:i/>
                <w:iCs/>
              </w:rPr>
              <w:t>Health outcomes (effects)</w:t>
            </w:r>
          </w:p>
        </w:tc>
      </w:tr>
      <w:tr w:rsidR="00CA18E3" w14:paraId="172CA994" w14:textId="77777777" w:rsidTr="00C11CE1">
        <w:tc>
          <w:tcPr>
            <w:tcW w:w="1604" w:type="dxa"/>
            <w:vMerge/>
          </w:tcPr>
          <w:p w14:paraId="12B522D6" w14:textId="77777777" w:rsidR="00CA18E3" w:rsidRDefault="00CA18E3" w:rsidP="002520EF"/>
        </w:tc>
        <w:tc>
          <w:tcPr>
            <w:tcW w:w="3613" w:type="dxa"/>
          </w:tcPr>
          <w:p w14:paraId="4A0631A6" w14:textId="68B7E2AF" w:rsidR="00CA18E3" w:rsidRDefault="00CA18E3" w:rsidP="002520EF">
            <w:r w:rsidRPr="009F566E">
              <w:t>Longevity effects</w:t>
            </w:r>
          </w:p>
        </w:tc>
        <w:tc>
          <w:tcPr>
            <w:tcW w:w="1438" w:type="dxa"/>
          </w:tcPr>
          <w:p w14:paraId="5EEDF7A6" w14:textId="04C5D017" w:rsidR="00CA18E3" w:rsidRPr="00F42609" w:rsidRDefault="00F42609" w:rsidP="00F42609">
            <w:pPr>
              <w:jc w:val="center"/>
            </w:pPr>
            <w:r w:rsidRPr="00F42609">
              <w:t>Y</w:t>
            </w:r>
          </w:p>
        </w:tc>
        <w:tc>
          <w:tcPr>
            <w:tcW w:w="1350" w:type="dxa"/>
          </w:tcPr>
          <w:p w14:paraId="6AAB9933" w14:textId="6A591538" w:rsidR="00CA18E3" w:rsidRDefault="00F42609" w:rsidP="00F42609">
            <w:pPr>
              <w:jc w:val="center"/>
            </w:pPr>
            <w:r>
              <w:t>Y</w:t>
            </w:r>
          </w:p>
        </w:tc>
        <w:tc>
          <w:tcPr>
            <w:tcW w:w="1620" w:type="dxa"/>
          </w:tcPr>
          <w:p w14:paraId="542128F2" w14:textId="62E6A58A" w:rsidR="00CA18E3" w:rsidRPr="00764565" w:rsidRDefault="00764565" w:rsidP="002520EF">
            <w:r>
              <w:t>Health claims</w:t>
            </w:r>
          </w:p>
        </w:tc>
      </w:tr>
      <w:tr w:rsidR="00CA18E3" w14:paraId="31F8790F" w14:textId="77777777" w:rsidTr="00C11CE1">
        <w:tc>
          <w:tcPr>
            <w:tcW w:w="1604" w:type="dxa"/>
            <w:vMerge/>
          </w:tcPr>
          <w:p w14:paraId="27724831" w14:textId="77777777" w:rsidR="00CA18E3" w:rsidRDefault="00CA18E3" w:rsidP="002520EF"/>
        </w:tc>
        <w:tc>
          <w:tcPr>
            <w:tcW w:w="3613" w:type="dxa"/>
          </w:tcPr>
          <w:p w14:paraId="664846D5" w14:textId="5BA46C63" w:rsidR="00CA18E3" w:rsidRDefault="00CA18E3" w:rsidP="002520EF">
            <w:r w:rsidRPr="009F566E">
              <w:t>Health-related quality-of-life effects</w:t>
            </w:r>
          </w:p>
        </w:tc>
        <w:tc>
          <w:tcPr>
            <w:tcW w:w="1438" w:type="dxa"/>
          </w:tcPr>
          <w:p w14:paraId="32FE0616" w14:textId="4FA7BB34" w:rsidR="00CA18E3" w:rsidRDefault="00F42609" w:rsidP="00F42609">
            <w:pPr>
              <w:jc w:val="center"/>
            </w:pPr>
            <w:r>
              <w:t>Y</w:t>
            </w:r>
          </w:p>
        </w:tc>
        <w:tc>
          <w:tcPr>
            <w:tcW w:w="1350" w:type="dxa"/>
          </w:tcPr>
          <w:p w14:paraId="7DD23AB5" w14:textId="768FF6DB" w:rsidR="00CA18E3" w:rsidRDefault="00F42609" w:rsidP="00F42609">
            <w:pPr>
              <w:jc w:val="center"/>
            </w:pPr>
            <w:r>
              <w:t>Y</w:t>
            </w:r>
          </w:p>
        </w:tc>
        <w:tc>
          <w:tcPr>
            <w:tcW w:w="1620" w:type="dxa"/>
          </w:tcPr>
          <w:p w14:paraId="05233016" w14:textId="2AC75576" w:rsidR="00CA18E3" w:rsidRDefault="00C11CE1" w:rsidP="002520EF">
            <w:r>
              <w:t>SCCRIP</w:t>
            </w:r>
          </w:p>
        </w:tc>
      </w:tr>
      <w:tr w:rsidR="00CA18E3" w14:paraId="00E8BB21" w14:textId="77777777" w:rsidTr="00C11CE1">
        <w:tc>
          <w:tcPr>
            <w:tcW w:w="1604" w:type="dxa"/>
            <w:vMerge/>
          </w:tcPr>
          <w:p w14:paraId="24490FB7" w14:textId="77777777" w:rsidR="00CA18E3" w:rsidRDefault="00CA18E3" w:rsidP="002520EF"/>
        </w:tc>
        <w:tc>
          <w:tcPr>
            <w:tcW w:w="3613" w:type="dxa"/>
          </w:tcPr>
          <w:p w14:paraId="21EC9C1A" w14:textId="7F0B0686" w:rsidR="00CA18E3" w:rsidRDefault="00CA18E3" w:rsidP="009F566E">
            <w:r w:rsidRPr="009F566E">
              <w:t>Other health effects (</w:t>
            </w:r>
            <w:proofErr w:type="spellStart"/>
            <w:r w:rsidRPr="009F566E">
              <w:t>eg</w:t>
            </w:r>
            <w:proofErr w:type="spellEnd"/>
            <w:r w:rsidRPr="009F566E">
              <w:t>, adverse events</w:t>
            </w:r>
            <w:r>
              <w:t xml:space="preserve"> </w:t>
            </w:r>
            <w:r w:rsidRPr="009F566E">
              <w:t>and secondary transmissions of infections)</w:t>
            </w:r>
          </w:p>
        </w:tc>
        <w:tc>
          <w:tcPr>
            <w:tcW w:w="1438" w:type="dxa"/>
          </w:tcPr>
          <w:p w14:paraId="4EF13DD4" w14:textId="70C5ABB4" w:rsidR="00CA18E3" w:rsidRDefault="00F42609" w:rsidP="00F42609">
            <w:pPr>
              <w:jc w:val="center"/>
            </w:pPr>
            <w:r>
              <w:t>Y</w:t>
            </w:r>
          </w:p>
        </w:tc>
        <w:tc>
          <w:tcPr>
            <w:tcW w:w="1350" w:type="dxa"/>
          </w:tcPr>
          <w:p w14:paraId="0D2D42E7" w14:textId="0BFE36E2" w:rsidR="00CA18E3" w:rsidRDefault="00F42609" w:rsidP="00F42609">
            <w:pPr>
              <w:jc w:val="center"/>
            </w:pPr>
            <w:r>
              <w:t>Y</w:t>
            </w:r>
          </w:p>
        </w:tc>
        <w:tc>
          <w:tcPr>
            <w:tcW w:w="1620" w:type="dxa"/>
          </w:tcPr>
          <w:p w14:paraId="1C6C46E7" w14:textId="41FE042B" w:rsidR="00CA18E3" w:rsidRDefault="00764565" w:rsidP="002520EF">
            <w:r>
              <w:t>Health claims</w:t>
            </w:r>
          </w:p>
        </w:tc>
      </w:tr>
      <w:tr w:rsidR="00CA18E3" w14:paraId="14A01F02" w14:textId="77777777" w:rsidTr="00CA18E3">
        <w:tc>
          <w:tcPr>
            <w:tcW w:w="1604" w:type="dxa"/>
            <w:vMerge/>
          </w:tcPr>
          <w:p w14:paraId="7B5F7EBB" w14:textId="77777777" w:rsidR="00CA18E3" w:rsidRDefault="00CA18E3" w:rsidP="002520EF"/>
        </w:tc>
        <w:tc>
          <w:tcPr>
            <w:tcW w:w="8021" w:type="dxa"/>
            <w:gridSpan w:val="4"/>
          </w:tcPr>
          <w:p w14:paraId="2264EB35" w14:textId="79785B52" w:rsidR="00CA18E3" w:rsidRPr="00CA18E3" w:rsidRDefault="00CA18E3" w:rsidP="00CA18E3">
            <w:pPr>
              <w:jc w:val="center"/>
              <w:rPr>
                <w:i/>
                <w:iCs/>
              </w:rPr>
            </w:pPr>
            <w:r w:rsidRPr="00CA18E3">
              <w:rPr>
                <w:i/>
                <w:iCs/>
              </w:rPr>
              <w:t>Medical costs</w:t>
            </w:r>
          </w:p>
        </w:tc>
      </w:tr>
      <w:tr w:rsidR="00CA18E3" w14:paraId="77C8E08F" w14:textId="77777777" w:rsidTr="00C11CE1">
        <w:tc>
          <w:tcPr>
            <w:tcW w:w="1604" w:type="dxa"/>
            <w:vMerge/>
          </w:tcPr>
          <w:p w14:paraId="1EE3B7F5" w14:textId="77777777" w:rsidR="00CA18E3" w:rsidRDefault="00CA18E3" w:rsidP="002520EF"/>
        </w:tc>
        <w:tc>
          <w:tcPr>
            <w:tcW w:w="3613" w:type="dxa"/>
          </w:tcPr>
          <w:p w14:paraId="2114EF86" w14:textId="58C0318A" w:rsidR="00CA18E3" w:rsidRDefault="00CA18E3" w:rsidP="002520EF">
            <w:r w:rsidRPr="009F566E">
              <w:t>Paid for by third-party payers</w:t>
            </w:r>
          </w:p>
        </w:tc>
        <w:tc>
          <w:tcPr>
            <w:tcW w:w="1438" w:type="dxa"/>
          </w:tcPr>
          <w:p w14:paraId="3B35A007" w14:textId="328C3160" w:rsidR="00CA18E3" w:rsidRDefault="00F42609" w:rsidP="00F42609">
            <w:pPr>
              <w:jc w:val="center"/>
            </w:pPr>
            <w:r>
              <w:t>Y</w:t>
            </w:r>
          </w:p>
        </w:tc>
        <w:tc>
          <w:tcPr>
            <w:tcW w:w="1350" w:type="dxa"/>
          </w:tcPr>
          <w:p w14:paraId="1348F6CD" w14:textId="4E394E5B" w:rsidR="00CA18E3" w:rsidRDefault="00F42609" w:rsidP="00F42609">
            <w:pPr>
              <w:jc w:val="center"/>
            </w:pPr>
            <w:r>
              <w:t>Y</w:t>
            </w:r>
          </w:p>
        </w:tc>
        <w:tc>
          <w:tcPr>
            <w:tcW w:w="1620" w:type="dxa"/>
          </w:tcPr>
          <w:p w14:paraId="7130CA2C" w14:textId="24F274AB" w:rsidR="00CA18E3" w:rsidRDefault="00764565" w:rsidP="002520EF">
            <w:r>
              <w:t>Health claims</w:t>
            </w:r>
          </w:p>
        </w:tc>
      </w:tr>
      <w:tr w:rsidR="00CA18E3" w14:paraId="13417511" w14:textId="77777777" w:rsidTr="00C11CE1">
        <w:tc>
          <w:tcPr>
            <w:tcW w:w="1604" w:type="dxa"/>
            <w:vMerge/>
          </w:tcPr>
          <w:p w14:paraId="49452C96" w14:textId="77777777" w:rsidR="00CA18E3" w:rsidRDefault="00CA18E3" w:rsidP="002520EF"/>
        </w:tc>
        <w:tc>
          <w:tcPr>
            <w:tcW w:w="3613" w:type="dxa"/>
          </w:tcPr>
          <w:p w14:paraId="7DCC5A12" w14:textId="3DDB0249" w:rsidR="00CA18E3" w:rsidRDefault="00CA18E3" w:rsidP="002520EF">
            <w:r w:rsidRPr="009F566E">
              <w:t>Paid for by patients out-of-pocket</w:t>
            </w:r>
          </w:p>
        </w:tc>
        <w:tc>
          <w:tcPr>
            <w:tcW w:w="1438" w:type="dxa"/>
          </w:tcPr>
          <w:p w14:paraId="23A84DBE" w14:textId="474F0F55" w:rsidR="00CA18E3" w:rsidRDefault="00F42609" w:rsidP="00F42609">
            <w:pPr>
              <w:jc w:val="center"/>
            </w:pPr>
            <w:r>
              <w:t>Y</w:t>
            </w:r>
          </w:p>
        </w:tc>
        <w:tc>
          <w:tcPr>
            <w:tcW w:w="1350" w:type="dxa"/>
          </w:tcPr>
          <w:p w14:paraId="0ABB2667" w14:textId="077FE363" w:rsidR="00CA18E3" w:rsidRDefault="00F42609" w:rsidP="00F42609">
            <w:pPr>
              <w:jc w:val="center"/>
            </w:pPr>
            <w:r>
              <w:t>Y</w:t>
            </w:r>
          </w:p>
        </w:tc>
        <w:tc>
          <w:tcPr>
            <w:tcW w:w="1620" w:type="dxa"/>
          </w:tcPr>
          <w:p w14:paraId="48BCEF9F" w14:textId="3A093039" w:rsidR="00CA18E3" w:rsidRDefault="00764565" w:rsidP="002520EF">
            <w:r>
              <w:t>Health claims</w:t>
            </w:r>
          </w:p>
        </w:tc>
      </w:tr>
      <w:tr w:rsidR="00CA18E3" w14:paraId="7AA4907C" w14:textId="77777777" w:rsidTr="00C11CE1">
        <w:tc>
          <w:tcPr>
            <w:tcW w:w="1604" w:type="dxa"/>
            <w:vMerge/>
          </w:tcPr>
          <w:p w14:paraId="1FC8F348" w14:textId="77777777" w:rsidR="00CA18E3" w:rsidRDefault="00CA18E3" w:rsidP="002520EF"/>
        </w:tc>
        <w:tc>
          <w:tcPr>
            <w:tcW w:w="3613" w:type="dxa"/>
          </w:tcPr>
          <w:p w14:paraId="7B29DA48" w14:textId="3E51920E" w:rsidR="00CA18E3" w:rsidRDefault="00CA18E3" w:rsidP="009F566E">
            <w:r w:rsidRPr="009F566E">
              <w:t>Future related medical costs (payers</w:t>
            </w:r>
            <w:r>
              <w:t xml:space="preserve"> </w:t>
            </w:r>
            <w:r w:rsidRPr="009F566E">
              <w:t>and patients)</w:t>
            </w:r>
          </w:p>
        </w:tc>
        <w:tc>
          <w:tcPr>
            <w:tcW w:w="1438" w:type="dxa"/>
          </w:tcPr>
          <w:p w14:paraId="0FA80727" w14:textId="3F0C1974" w:rsidR="00CA18E3" w:rsidRDefault="00F42609" w:rsidP="00F42609">
            <w:pPr>
              <w:jc w:val="center"/>
            </w:pPr>
            <w:r>
              <w:t>Y</w:t>
            </w:r>
          </w:p>
        </w:tc>
        <w:tc>
          <w:tcPr>
            <w:tcW w:w="1350" w:type="dxa"/>
          </w:tcPr>
          <w:p w14:paraId="3C27148C" w14:textId="5042F6C6" w:rsidR="00CA18E3" w:rsidRDefault="00F42609" w:rsidP="00F42609">
            <w:pPr>
              <w:jc w:val="center"/>
            </w:pPr>
            <w:r>
              <w:t>Y</w:t>
            </w:r>
          </w:p>
        </w:tc>
        <w:tc>
          <w:tcPr>
            <w:tcW w:w="1620" w:type="dxa"/>
          </w:tcPr>
          <w:p w14:paraId="424C0D3C" w14:textId="48D5EB7D" w:rsidR="00CA18E3" w:rsidRDefault="00764565" w:rsidP="002520EF">
            <w:r>
              <w:t>Health claims</w:t>
            </w:r>
          </w:p>
        </w:tc>
      </w:tr>
      <w:tr w:rsidR="00CA18E3" w14:paraId="772921C1" w14:textId="77777777" w:rsidTr="00C11CE1">
        <w:tc>
          <w:tcPr>
            <w:tcW w:w="1604" w:type="dxa"/>
            <w:vMerge/>
          </w:tcPr>
          <w:p w14:paraId="6DEF17DA" w14:textId="77777777" w:rsidR="00CA18E3" w:rsidRDefault="00CA18E3" w:rsidP="002520EF"/>
        </w:tc>
        <w:tc>
          <w:tcPr>
            <w:tcW w:w="3613" w:type="dxa"/>
          </w:tcPr>
          <w:p w14:paraId="0872FDEF" w14:textId="42E5102C" w:rsidR="00CA18E3" w:rsidRDefault="00CA18E3" w:rsidP="009F566E">
            <w:r w:rsidRPr="009F566E">
              <w:t>Future unrelated medical costs (payers</w:t>
            </w:r>
            <w:r>
              <w:t xml:space="preserve"> </w:t>
            </w:r>
            <w:r w:rsidRPr="009F566E">
              <w:t>and patients)</w:t>
            </w:r>
          </w:p>
        </w:tc>
        <w:tc>
          <w:tcPr>
            <w:tcW w:w="1438" w:type="dxa"/>
          </w:tcPr>
          <w:p w14:paraId="3E84777E" w14:textId="3401F168" w:rsidR="00CA18E3" w:rsidRDefault="00F42609" w:rsidP="00F42609">
            <w:pPr>
              <w:jc w:val="center"/>
            </w:pPr>
            <w:r>
              <w:t>Y</w:t>
            </w:r>
          </w:p>
        </w:tc>
        <w:tc>
          <w:tcPr>
            <w:tcW w:w="1350" w:type="dxa"/>
          </w:tcPr>
          <w:p w14:paraId="7AE8E30E" w14:textId="4996F6B3" w:rsidR="00CA18E3" w:rsidRDefault="00F42609" w:rsidP="00F42609">
            <w:pPr>
              <w:jc w:val="center"/>
            </w:pPr>
            <w:r>
              <w:t>Y</w:t>
            </w:r>
          </w:p>
        </w:tc>
        <w:tc>
          <w:tcPr>
            <w:tcW w:w="1620" w:type="dxa"/>
          </w:tcPr>
          <w:p w14:paraId="535B7876" w14:textId="4F315D01" w:rsidR="00CA18E3" w:rsidRPr="008521EC" w:rsidRDefault="00764565" w:rsidP="002520EF">
            <w:pPr>
              <w:rPr>
                <w:vertAlign w:val="superscript"/>
              </w:rPr>
            </w:pPr>
            <w:r>
              <w:t>Reference estimates</w:t>
            </w:r>
            <w:r w:rsidR="002E72A7" w:rsidRPr="002E72A7">
              <w:rPr>
                <w:vertAlign w:val="superscript"/>
              </w:rPr>
              <w:t>42</w:t>
            </w:r>
          </w:p>
        </w:tc>
      </w:tr>
      <w:tr w:rsidR="00CA18E3" w14:paraId="1571B8E8" w14:textId="77777777" w:rsidTr="00CA18E3">
        <w:tc>
          <w:tcPr>
            <w:tcW w:w="9625" w:type="dxa"/>
            <w:gridSpan w:val="5"/>
            <w:shd w:val="clear" w:color="auto" w:fill="D9D9D9" w:themeFill="background1" w:themeFillShade="D9"/>
          </w:tcPr>
          <w:p w14:paraId="676B2B87" w14:textId="5FB0E4D1" w:rsidR="00CA18E3" w:rsidRDefault="00CA18E3" w:rsidP="002520EF">
            <w:r>
              <w:rPr>
                <w:b/>
                <w:bCs/>
              </w:rPr>
              <w:t>Inf</w:t>
            </w:r>
            <w:r w:rsidRPr="00CA18E3">
              <w:rPr>
                <w:b/>
                <w:bCs/>
              </w:rPr>
              <w:t>ormal Health Care Sector</w:t>
            </w:r>
          </w:p>
        </w:tc>
      </w:tr>
      <w:tr w:rsidR="00CA18E3" w14:paraId="37B3550E" w14:textId="77777777" w:rsidTr="00C11CE1">
        <w:trPr>
          <w:trHeight w:val="269"/>
        </w:trPr>
        <w:tc>
          <w:tcPr>
            <w:tcW w:w="1604" w:type="dxa"/>
            <w:vMerge w:val="restart"/>
          </w:tcPr>
          <w:p w14:paraId="6459C5AF" w14:textId="77777777" w:rsidR="00CA18E3" w:rsidRDefault="00CA18E3" w:rsidP="002520EF">
            <w:pPr>
              <w:rPr>
                <w:b/>
                <w:bCs/>
              </w:rPr>
            </w:pPr>
          </w:p>
          <w:p w14:paraId="68ED83AA" w14:textId="7C40FDE9" w:rsidR="00CA18E3" w:rsidRDefault="00CA18E3" w:rsidP="002520EF">
            <w:r w:rsidRPr="00CA18E3">
              <w:rPr>
                <w:b/>
                <w:bCs/>
              </w:rPr>
              <w:t>Health</w:t>
            </w:r>
          </w:p>
        </w:tc>
        <w:tc>
          <w:tcPr>
            <w:tcW w:w="3613" w:type="dxa"/>
          </w:tcPr>
          <w:p w14:paraId="7AE0EECA" w14:textId="3C01F94E" w:rsidR="00CA18E3" w:rsidRDefault="00CA18E3" w:rsidP="002520EF">
            <w:r>
              <w:t>Patient-time costs</w:t>
            </w:r>
          </w:p>
        </w:tc>
        <w:tc>
          <w:tcPr>
            <w:tcW w:w="1438" w:type="dxa"/>
          </w:tcPr>
          <w:p w14:paraId="2235BA04" w14:textId="0C3DE4EC" w:rsidR="00CA18E3" w:rsidRDefault="00CA18E3" w:rsidP="00CA18E3">
            <w:pPr>
              <w:jc w:val="center"/>
            </w:pPr>
            <w:r>
              <w:t>NA</w:t>
            </w:r>
          </w:p>
        </w:tc>
        <w:tc>
          <w:tcPr>
            <w:tcW w:w="1350" w:type="dxa"/>
          </w:tcPr>
          <w:p w14:paraId="022DDE09" w14:textId="71E3667C" w:rsidR="00CA18E3" w:rsidRDefault="00056B81" w:rsidP="00F42609">
            <w:pPr>
              <w:jc w:val="center"/>
            </w:pPr>
            <w:r>
              <w:t>Y</w:t>
            </w:r>
          </w:p>
        </w:tc>
        <w:tc>
          <w:tcPr>
            <w:tcW w:w="1620" w:type="dxa"/>
          </w:tcPr>
          <w:p w14:paraId="34ABA3B0" w14:textId="40DE796A" w:rsidR="00CA18E3" w:rsidRPr="008521EC" w:rsidRDefault="00C11CE1" w:rsidP="002520EF">
            <w:pPr>
              <w:rPr>
                <w:vertAlign w:val="superscript"/>
              </w:rPr>
            </w:pPr>
            <w:r>
              <w:t>SCCRIP</w:t>
            </w:r>
            <w:r w:rsidR="00FE098D">
              <w:t xml:space="preserve"> and ATUS</w:t>
            </w:r>
            <w:r w:rsidR="002E72A7" w:rsidRPr="002E72A7">
              <w:rPr>
                <w:vertAlign w:val="superscript"/>
              </w:rPr>
              <w:t>41</w:t>
            </w:r>
          </w:p>
        </w:tc>
      </w:tr>
      <w:tr w:rsidR="00C11CE1" w14:paraId="562BF635" w14:textId="77777777" w:rsidTr="00C11CE1">
        <w:tc>
          <w:tcPr>
            <w:tcW w:w="1604" w:type="dxa"/>
            <w:vMerge/>
          </w:tcPr>
          <w:p w14:paraId="089ADF37" w14:textId="77777777" w:rsidR="00C11CE1" w:rsidRDefault="00C11CE1" w:rsidP="00C11CE1"/>
        </w:tc>
        <w:tc>
          <w:tcPr>
            <w:tcW w:w="3613" w:type="dxa"/>
          </w:tcPr>
          <w:p w14:paraId="38720757" w14:textId="684487D9" w:rsidR="00C11CE1" w:rsidRDefault="00C11CE1" w:rsidP="00C11CE1">
            <w:r w:rsidRPr="00CA18E3">
              <w:t>Unpaid caregiver-time costs</w:t>
            </w:r>
          </w:p>
        </w:tc>
        <w:tc>
          <w:tcPr>
            <w:tcW w:w="1438" w:type="dxa"/>
          </w:tcPr>
          <w:p w14:paraId="09905D97" w14:textId="06A149F1" w:rsidR="00C11CE1" w:rsidRDefault="00C11CE1" w:rsidP="00C11CE1">
            <w:pPr>
              <w:jc w:val="center"/>
            </w:pPr>
            <w:r>
              <w:t>NA</w:t>
            </w:r>
          </w:p>
        </w:tc>
        <w:tc>
          <w:tcPr>
            <w:tcW w:w="1350" w:type="dxa"/>
          </w:tcPr>
          <w:p w14:paraId="02631A30" w14:textId="3BDFA3D9" w:rsidR="00C11CE1" w:rsidRDefault="00C11CE1" w:rsidP="00C11CE1">
            <w:pPr>
              <w:jc w:val="center"/>
            </w:pPr>
            <w:r>
              <w:t>Y</w:t>
            </w:r>
          </w:p>
        </w:tc>
        <w:tc>
          <w:tcPr>
            <w:tcW w:w="1620" w:type="dxa"/>
          </w:tcPr>
          <w:p w14:paraId="2EF05CFC" w14:textId="0265C572" w:rsidR="00C11CE1" w:rsidRPr="002E72A7" w:rsidRDefault="002E72A7" w:rsidP="00C11CE1">
            <w:pPr>
              <w:rPr>
                <w:vertAlign w:val="superscript"/>
              </w:rPr>
            </w:pPr>
            <w:r>
              <w:t>Reference estimates</w:t>
            </w:r>
            <w:r>
              <w:rPr>
                <w:vertAlign w:val="superscript"/>
              </w:rPr>
              <w:t>6</w:t>
            </w:r>
          </w:p>
        </w:tc>
      </w:tr>
      <w:tr w:rsidR="00C11CE1" w14:paraId="15CCC354" w14:textId="77777777" w:rsidTr="00C11CE1">
        <w:tc>
          <w:tcPr>
            <w:tcW w:w="1604" w:type="dxa"/>
            <w:vMerge/>
          </w:tcPr>
          <w:p w14:paraId="601177A6" w14:textId="77777777" w:rsidR="00C11CE1" w:rsidRDefault="00C11CE1" w:rsidP="00C11CE1"/>
        </w:tc>
        <w:tc>
          <w:tcPr>
            <w:tcW w:w="3613" w:type="dxa"/>
          </w:tcPr>
          <w:p w14:paraId="192802A2" w14:textId="3A09F696" w:rsidR="00C11CE1" w:rsidRDefault="00C11CE1" w:rsidP="00C11CE1">
            <w:r w:rsidRPr="00CA18E3">
              <w:t>Transportation costs</w:t>
            </w:r>
          </w:p>
        </w:tc>
        <w:tc>
          <w:tcPr>
            <w:tcW w:w="1438" w:type="dxa"/>
          </w:tcPr>
          <w:p w14:paraId="2EF9C6D6" w14:textId="749E5580" w:rsidR="00C11CE1" w:rsidRDefault="00C11CE1" w:rsidP="00C11CE1">
            <w:pPr>
              <w:jc w:val="center"/>
            </w:pPr>
            <w:r>
              <w:t>NA</w:t>
            </w:r>
          </w:p>
        </w:tc>
        <w:tc>
          <w:tcPr>
            <w:tcW w:w="1350" w:type="dxa"/>
          </w:tcPr>
          <w:p w14:paraId="3F4DCC3F" w14:textId="0D9D9EF7" w:rsidR="00C11CE1" w:rsidRDefault="00C11CE1" w:rsidP="00C11CE1">
            <w:pPr>
              <w:jc w:val="center"/>
            </w:pPr>
            <w:r>
              <w:t>Y</w:t>
            </w:r>
          </w:p>
        </w:tc>
        <w:tc>
          <w:tcPr>
            <w:tcW w:w="1620" w:type="dxa"/>
          </w:tcPr>
          <w:p w14:paraId="26A151D3" w14:textId="01850DC1" w:rsidR="00C11CE1" w:rsidRDefault="00FE098D" w:rsidP="00C11CE1">
            <w:r>
              <w:t>SCCRIP and ATUS</w:t>
            </w:r>
            <w:r w:rsidR="002E72A7" w:rsidRPr="002E72A7">
              <w:rPr>
                <w:vertAlign w:val="superscript"/>
              </w:rPr>
              <w:t>41</w:t>
            </w:r>
          </w:p>
        </w:tc>
      </w:tr>
      <w:tr w:rsidR="00C11CE1" w14:paraId="51C9E9D9" w14:textId="77777777" w:rsidTr="00CA18E3">
        <w:tc>
          <w:tcPr>
            <w:tcW w:w="9625" w:type="dxa"/>
            <w:gridSpan w:val="5"/>
            <w:shd w:val="clear" w:color="auto" w:fill="D9D9D9" w:themeFill="background1" w:themeFillShade="D9"/>
          </w:tcPr>
          <w:p w14:paraId="164E3813" w14:textId="2E83AEE3" w:rsidR="00C11CE1" w:rsidRPr="00CA18E3" w:rsidRDefault="00C11CE1" w:rsidP="00C11CE1">
            <w:pPr>
              <w:rPr>
                <w:b/>
                <w:bCs/>
              </w:rPr>
            </w:pPr>
            <w:r w:rsidRPr="00CA18E3">
              <w:rPr>
                <w:b/>
                <w:bCs/>
              </w:rPr>
              <w:t>Non−Health Care Sectors</w:t>
            </w:r>
          </w:p>
        </w:tc>
      </w:tr>
      <w:tr w:rsidR="00C11CE1" w14:paraId="1BF66889" w14:textId="77777777" w:rsidTr="00C11CE1">
        <w:tc>
          <w:tcPr>
            <w:tcW w:w="1604" w:type="dxa"/>
            <w:vMerge w:val="restart"/>
          </w:tcPr>
          <w:p w14:paraId="32038F4D" w14:textId="77777777" w:rsidR="00C11CE1" w:rsidRDefault="00C11CE1" w:rsidP="00C11CE1"/>
          <w:p w14:paraId="24C281A5" w14:textId="77777777" w:rsidR="00C11CE1" w:rsidRDefault="00C11CE1" w:rsidP="00C11CE1"/>
          <w:p w14:paraId="3D68F0FE" w14:textId="4D9D408F" w:rsidR="00C11CE1" w:rsidRPr="00CA18E3" w:rsidRDefault="00C11CE1" w:rsidP="00C11CE1">
            <w:pPr>
              <w:rPr>
                <w:b/>
                <w:bCs/>
              </w:rPr>
            </w:pPr>
            <w:r w:rsidRPr="00CA18E3">
              <w:rPr>
                <w:b/>
                <w:bCs/>
              </w:rPr>
              <w:t>Productivity</w:t>
            </w:r>
          </w:p>
        </w:tc>
        <w:tc>
          <w:tcPr>
            <w:tcW w:w="3613" w:type="dxa"/>
          </w:tcPr>
          <w:p w14:paraId="7DF227BF" w14:textId="17F18B4B" w:rsidR="00C11CE1" w:rsidRDefault="00C11CE1" w:rsidP="00C11CE1">
            <w:r>
              <w:t>Labor market earnings lost</w:t>
            </w:r>
          </w:p>
        </w:tc>
        <w:tc>
          <w:tcPr>
            <w:tcW w:w="1438" w:type="dxa"/>
          </w:tcPr>
          <w:p w14:paraId="4DEBC4AB" w14:textId="7942FD1E" w:rsidR="00C11CE1" w:rsidRDefault="00C11CE1" w:rsidP="00C11CE1">
            <w:pPr>
              <w:jc w:val="center"/>
            </w:pPr>
            <w:r>
              <w:t>NA</w:t>
            </w:r>
          </w:p>
        </w:tc>
        <w:tc>
          <w:tcPr>
            <w:tcW w:w="1350" w:type="dxa"/>
          </w:tcPr>
          <w:p w14:paraId="68E4BEBE" w14:textId="7D87C965" w:rsidR="00C11CE1" w:rsidRDefault="00C11CE1" w:rsidP="00C11CE1">
            <w:pPr>
              <w:jc w:val="center"/>
            </w:pPr>
            <w:r>
              <w:t>Y</w:t>
            </w:r>
          </w:p>
        </w:tc>
        <w:tc>
          <w:tcPr>
            <w:tcW w:w="1620" w:type="dxa"/>
          </w:tcPr>
          <w:p w14:paraId="2A766B12" w14:textId="437CA698" w:rsidR="00C11CE1" w:rsidRDefault="00FE098D" w:rsidP="00C11CE1">
            <w:r>
              <w:t>SCCRIP and ATUS</w:t>
            </w:r>
            <w:r w:rsidR="002E72A7" w:rsidRPr="002E72A7">
              <w:rPr>
                <w:vertAlign w:val="superscript"/>
              </w:rPr>
              <w:t>41</w:t>
            </w:r>
          </w:p>
        </w:tc>
      </w:tr>
      <w:tr w:rsidR="00C11CE1" w14:paraId="7249F9AB" w14:textId="77777777" w:rsidTr="00C11CE1">
        <w:tc>
          <w:tcPr>
            <w:tcW w:w="1604" w:type="dxa"/>
            <w:vMerge/>
          </w:tcPr>
          <w:p w14:paraId="6E75AEB8" w14:textId="77777777" w:rsidR="00C11CE1" w:rsidRDefault="00C11CE1" w:rsidP="00C11CE1"/>
        </w:tc>
        <w:tc>
          <w:tcPr>
            <w:tcW w:w="3613" w:type="dxa"/>
          </w:tcPr>
          <w:p w14:paraId="33BCAA2D" w14:textId="5523BCAD" w:rsidR="00C11CE1" w:rsidRDefault="00C11CE1" w:rsidP="00C11CE1">
            <w:r>
              <w:t>Cost of unpaid lost productivity due to illness</w:t>
            </w:r>
          </w:p>
        </w:tc>
        <w:tc>
          <w:tcPr>
            <w:tcW w:w="1438" w:type="dxa"/>
          </w:tcPr>
          <w:p w14:paraId="67D95863" w14:textId="19F55E36" w:rsidR="00C11CE1" w:rsidRDefault="00C11CE1" w:rsidP="00C11CE1">
            <w:pPr>
              <w:jc w:val="center"/>
            </w:pPr>
            <w:r>
              <w:t>NA</w:t>
            </w:r>
          </w:p>
        </w:tc>
        <w:tc>
          <w:tcPr>
            <w:tcW w:w="1350" w:type="dxa"/>
          </w:tcPr>
          <w:p w14:paraId="1820B837" w14:textId="4F7E575D" w:rsidR="00C11CE1" w:rsidRDefault="00C11CE1" w:rsidP="00C11CE1">
            <w:pPr>
              <w:jc w:val="center"/>
            </w:pPr>
            <w:r>
              <w:t>Y</w:t>
            </w:r>
          </w:p>
        </w:tc>
        <w:tc>
          <w:tcPr>
            <w:tcW w:w="1620" w:type="dxa"/>
          </w:tcPr>
          <w:p w14:paraId="3A47DF30" w14:textId="1C02BEC4" w:rsidR="00C11CE1" w:rsidRDefault="00FE098D" w:rsidP="00C11CE1">
            <w:r>
              <w:t>SCCRIP and ATUS</w:t>
            </w:r>
            <w:r w:rsidR="002E72A7" w:rsidRPr="002E72A7">
              <w:rPr>
                <w:vertAlign w:val="superscript"/>
              </w:rPr>
              <w:t>41</w:t>
            </w:r>
          </w:p>
        </w:tc>
      </w:tr>
      <w:tr w:rsidR="00C11CE1" w14:paraId="76A52AFE" w14:textId="77777777" w:rsidTr="00C11CE1">
        <w:tc>
          <w:tcPr>
            <w:tcW w:w="1604" w:type="dxa"/>
            <w:vMerge/>
          </w:tcPr>
          <w:p w14:paraId="4EE469F1" w14:textId="77777777" w:rsidR="00C11CE1" w:rsidRDefault="00C11CE1" w:rsidP="00C11CE1"/>
        </w:tc>
        <w:tc>
          <w:tcPr>
            <w:tcW w:w="3613" w:type="dxa"/>
          </w:tcPr>
          <w:p w14:paraId="2BC12D2D" w14:textId="16B10D7B" w:rsidR="00C11CE1" w:rsidRDefault="00C11CE1" w:rsidP="00C11CE1">
            <w:r>
              <w:t>Cost of uncompensated household production</w:t>
            </w:r>
          </w:p>
        </w:tc>
        <w:tc>
          <w:tcPr>
            <w:tcW w:w="1438" w:type="dxa"/>
          </w:tcPr>
          <w:p w14:paraId="2CEEDD08" w14:textId="752C1043" w:rsidR="00C11CE1" w:rsidRDefault="00C11CE1" w:rsidP="00C11CE1">
            <w:pPr>
              <w:jc w:val="center"/>
            </w:pPr>
            <w:r>
              <w:t>NA</w:t>
            </w:r>
          </w:p>
        </w:tc>
        <w:tc>
          <w:tcPr>
            <w:tcW w:w="1350" w:type="dxa"/>
          </w:tcPr>
          <w:p w14:paraId="62A252E5" w14:textId="3CEA612E" w:rsidR="00C11CE1" w:rsidRDefault="00C11CE1" w:rsidP="00C11CE1">
            <w:pPr>
              <w:jc w:val="center"/>
            </w:pPr>
            <w:r>
              <w:t>Y</w:t>
            </w:r>
          </w:p>
        </w:tc>
        <w:tc>
          <w:tcPr>
            <w:tcW w:w="1620" w:type="dxa"/>
          </w:tcPr>
          <w:p w14:paraId="085316FA" w14:textId="7F35151F" w:rsidR="00C11CE1" w:rsidRDefault="00FE098D" w:rsidP="00C11CE1">
            <w:r>
              <w:t>SCCRIP and ATUS</w:t>
            </w:r>
            <w:r w:rsidR="002E72A7" w:rsidRPr="002E72A7">
              <w:rPr>
                <w:vertAlign w:val="superscript"/>
              </w:rPr>
              <w:t>41</w:t>
            </w:r>
          </w:p>
        </w:tc>
      </w:tr>
      <w:tr w:rsidR="00C11CE1" w14:paraId="49BEACB5" w14:textId="77777777" w:rsidTr="00C11CE1">
        <w:tc>
          <w:tcPr>
            <w:tcW w:w="1604" w:type="dxa"/>
          </w:tcPr>
          <w:p w14:paraId="2AEA1F9F" w14:textId="1E088356" w:rsidR="00C11CE1" w:rsidRPr="00CA18E3" w:rsidRDefault="00C11CE1" w:rsidP="00C11CE1">
            <w:pPr>
              <w:rPr>
                <w:b/>
                <w:bCs/>
              </w:rPr>
            </w:pPr>
            <w:r w:rsidRPr="00CA18E3">
              <w:rPr>
                <w:b/>
                <w:bCs/>
              </w:rPr>
              <w:t>Consumption</w:t>
            </w:r>
          </w:p>
        </w:tc>
        <w:tc>
          <w:tcPr>
            <w:tcW w:w="3613" w:type="dxa"/>
          </w:tcPr>
          <w:p w14:paraId="72CBD0FA" w14:textId="488FD9A6" w:rsidR="00C11CE1" w:rsidRDefault="00C11CE1" w:rsidP="00C11CE1">
            <w:r>
              <w:t>Future consumption unrelated to health</w:t>
            </w:r>
          </w:p>
        </w:tc>
        <w:tc>
          <w:tcPr>
            <w:tcW w:w="1438" w:type="dxa"/>
          </w:tcPr>
          <w:p w14:paraId="101D0C32" w14:textId="3678C198" w:rsidR="00C11CE1" w:rsidRDefault="00C11CE1" w:rsidP="00C11CE1">
            <w:pPr>
              <w:jc w:val="center"/>
            </w:pPr>
            <w:r>
              <w:t>NA</w:t>
            </w:r>
          </w:p>
        </w:tc>
        <w:tc>
          <w:tcPr>
            <w:tcW w:w="1350" w:type="dxa"/>
          </w:tcPr>
          <w:p w14:paraId="456999EE" w14:textId="6F809716" w:rsidR="00C11CE1" w:rsidRDefault="00C11CE1" w:rsidP="00C11CE1">
            <w:pPr>
              <w:jc w:val="center"/>
            </w:pPr>
            <w:r>
              <w:t>N</w:t>
            </w:r>
          </w:p>
        </w:tc>
        <w:tc>
          <w:tcPr>
            <w:tcW w:w="1620" w:type="dxa"/>
          </w:tcPr>
          <w:p w14:paraId="7F430909" w14:textId="77777777" w:rsidR="00C11CE1" w:rsidRDefault="00C11CE1" w:rsidP="00C11CE1"/>
        </w:tc>
      </w:tr>
      <w:tr w:rsidR="00C11CE1" w14:paraId="35D25995" w14:textId="77777777" w:rsidTr="00C11CE1">
        <w:tc>
          <w:tcPr>
            <w:tcW w:w="1604" w:type="dxa"/>
          </w:tcPr>
          <w:p w14:paraId="401786BD" w14:textId="3CB2EAC1" w:rsidR="00C11CE1" w:rsidRPr="00CA18E3" w:rsidRDefault="00C11CE1" w:rsidP="00C11CE1">
            <w:pPr>
              <w:rPr>
                <w:b/>
                <w:bCs/>
              </w:rPr>
            </w:pPr>
            <w:r>
              <w:rPr>
                <w:b/>
                <w:bCs/>
              </w:rPr>
              <w:t>Social Services</w:t>
            </w:r>
          </w:p>
        </w:tc>
        <w:tc>
          <w:tcPr>
            <w:tcW w:w="3613" w:type="dxa"/>
          </w:tcPr>
          <w:p w14:paraId="6198D5B4" w14:textId="4ADF12C8" w:rsidR="00C11CE1" w:rsidRDefault="00C11CE1" w:rsidP="00C11CE1">
            <w:r>
              <w:t>Cost of social services as part of intervention</w:t>
            </w:r>
          </w:p>
        </w:tc>
        <w:tc>
          <w:tcPr>
            <w:tcW w:w="1438" w:type="dxa"/>
          </w:tcPr>
          <w:p w14:paraId="3F4B3A73" w14:textId="51A7A362" w:rsidR="00C11CE1" w:rsidRDefault="00C11CE1" w:rsidP="00C11CE1">
            <w:pPr>
              <w:jc w:val="center"/>
            </w:pPr>
            <w:r>
              <w:t>NA</w:t>
            </w:r>
          </w:p>
        </w:tc>
        <w:tc>
          <w:tcPr>
            <w:tcW w:w="1350" w:type="dxa"/>
          </w:tcPr>
          <w:p w14:paraId="440E225F" w14:textId="66A09782" w:rsidR="00C11CE1" w:rsidRDefault="00C11CE1" w:rsidP="00C11CE1">
            <w:pPr>
              <w:jc w:val="center"/>
            </w:pPr>
            <w:r>
              <w:t>N</w:t>
            </w:r>
          </w:p>
        </w:tc>
        <w:tc>
          <w:tcPr>
            <w:tcW w:w="1620" w:type="dxa"/>
          </w:tcPr>
          <w:p w14:paraId="6D49731F" w14:textId="77777777" w:rsidR="00C11CE1" w:rsidRDefault="00C11CE1" w:rsidP="00C11CE1"/>
        </w:tc>
      </w:tr>
      <w:tr w:rsidR="00C11CE1" w14:paraId="5000329B" w14:textId="77777777" w:rsidTr="00C11CE1">
        <w:tc>
          <w:tcPr>
            <w:tcW w:w="1604" w:type="dxa"/>
            <w:vMerge w:val="restart"/>
          </w:tcPr>
          <w:p w14:paraId="334C6BDA" w14:textId="402E10BF" w:rsidR="00C11CE1" w:rsidRPr="00CA18E3" w:rsidRDefault="00C11CE1" w:rsidP="00C11CE1">
            <w:pPr>
              <w:rPr>
                <w:b/>
                <w:bCs/>
              </w:rPr>
            </w:pPr>
            <w:r>
              <w:rPr>
                <w:b/>
                <w:bCs/>
              </w:rPr>
              <w:t>Legal or Criminal Justice</w:t>
            </w:r>
          </w:p>
        </w:tc>
        <w:tc>
          <w:tcPr>
            <w:tcW w:w="3613" w:type="dxa"/>
          </w:tcPr>
          <w:p w14:paraId="15D253B4" w14:textId="1FA5EFA3" w:rsidR="00C11CE1" w:rsidRDefault="00C11CE1" w:rsidP="00C11CE1">
            <w:r>
              <w:t>Number of crimes related to intervention</w:t>
            </w:r>
          </w:p>
        </w:tc>
        <w:tc>
          <w:tcPr>
            <w:tcW w:w="1438" w:type="dxa"/>
          </w:tcPr>
          <w:p w14:paraId="40E1DB22" w14:textId="2733C52A" w:rsidR="00C11CE1" w:rsidRDefault="00C11CE1" w:rsidP="00C11CE1">
            <w:pPr>
              <w:jc w:val="center"/>
            </w:pPr>
            <w:r>
              <w:t>NA</w:t>
            </w:r>
          </w:p>
        </w:tc>
        <w:tc>
          <w:tcPr>
            <w:tcW w:w="1350" w:type="dxa"/>
          </w:tcPr>
          <w:p w14:paraId="33A090C7" w14:textId="39E134A3" w:rsidR="00C11CE1" w:rsidRDefault="00C11CE1" w:rsidP="00C11CE1">
            <w:pPr>
              <w:jc w:val="center"/>
            </w:pPr>
            <w:r>
              <w:t>N</w:t>
            </w:r>
          </w:p>
        </w:tc>
        <w:tc>
          <w:tcPr>
            <w:tcW w:w="1620" w:type="dxa"/>
          </w:tcPr>
          <w:p w14:paraId="31DEEB93" w14:textId="77777777" w:rsidR="00C11CE1" w:rsidRDefault="00C11CE1" w:rsidP="00C11CE1"/>
        </w:tc>
      </w:tr>
      <w:tr w:rsidR="00C11CE1" w14:paraId="7079E6B7" w14:textId="77777777" w:rsidTr="00C11CE1">
        <w:tc>
          <w:tcPr>
            <w:tcW w:w="1604" w:type="dxa"/>
            <w:vMerge/>
          </w:tcPr>
          <w:p w14:paraId="77811230" w14:textId="77777777" w:rsidR="00C11CE1" w:rsidRDefault="00C11CE1" w:rsidP="00C11CE1"/>
        </w:tc>
        <w:tc>
          <w:tcPr>
            <w:tcW w:w="3613" w:type="dxa"/>
          </w:tcPr>
          <w:p w14:paraId="2DA3A47D" w14:textId="6490BCC0" w:rsidR="00C11CE1" w:rsidRDefault="00C11CE1" w:rsidP="00C11CE1">
            <w:r>
              <w:t>Cost of crimes related to intervention</w:t>
            </w:r>
          </w:p>
        </w:tc>
        <w:tc>
          <w:tcPr>
            <w:tcW w:w="1438" w:type="dxa"/>
          </w:tcPr>
          <w:p w14:paraId="79EA1C5C" w14:textId="081F9894" w:rsidR="00C11CE1" w:rsidRDefault="00C11CE1" w:rsidP="00C11CE1">
            <w:pPr>
              <w:jc w:val="center"/>
            </w:pPr>
            <w:r>
              <w:t>NA</w:t>
            </w:r>
          </w:p>
        </w:tc>
        <w:tc>
          <w:tcPr>
            <w:tcW w:w="1350" w:type="dxa"/>
          </w:tcPr>
          <w:p w14:paraId="254EE42B" w14:textId="0FAD25F6" w:rsidR="00C11CE1" w:rsidRDefault="00C11CE1" w:rsidP="00C11CE1">
            <w:pPr>
              <w:jc w:val="center"/>
            </w:pPr>
            <w:r>
              <w:t>N</w:t>
            </w:r>
          </w:p>
        </w:tc>
        <w:tc>
          <w:tcPr>
            <w:tcW w:w="1620" w:type="dxa"/>
          </w:tcPr>
          <w:p w14:paraId="5E940B14" w14:textId="77777777" w:rsidR="00C11CE1" w:rsidRDefault="00C11CE1" w:rsidP="00C11CE1"/>
        </w:tc>
      </w:tr>
      <w:tr w:rsidR="00C11CE1" w14:paraId="1406DDAC" w14:textId="77777777" w:rsidTr="00C11CE1">
        <w:tc>
          <w:tcPr>
            <w:tcW w:w="1604" w:type="dxa"/>
          </w:tcPr>
          <w:p w14:paraId="38C5485F" w14:textId="0BC51CFA" w:rsidR="00C11CE1" w:rsidRPr="00CA18E3" w:rsidRDefault="00C11CE1" w:rsidP="00C11CE1">
            <w:pPr>
              <w:rPr>
                <w:b/>
                <w:bCs/>
              </w:rPr>
            </w:pPr>
            <w:r w:rsidRPr="00CA18E3">
              <w:rPr>
                <w:b/>
                <w:bCs/>
              </w:rPr>
              <w:lastRenderedPageBreak/>
              <w:t>Education</w:t>
            </w:r>
          </w:p>
        </w:tc>
        <w:tc>
          <w:tcPr>
            <w:tcW w:w="3613" w:type="dxa"/>
          </w:tcPr>
          <w:p w14:paraId="03763789" w14:textId="6232789B" w:rsidR="00C11CE1" w:rsidRDefault="00C11CE1" w:rsidP="00C11CE1">
            <w:r>
              <w:t xml:space="preserve">Impact of intervention on educational achievement of population </w:t>
            </w:r>
          </w:p>
        </w:tc>
        <w:tc>
          <w:tcPr>
            <w:tcW w:w="1438" w:type="dxa"/>
          </w:tcPr>
          <w:p w14:paraId="693D4022" w14:textId="3F2D21B5" w:rsidR="00C11CE1" w:rsidRDefault="00C11CE1" w:rsidP="00C11CE1">
            <w:pPr>
              <w:jc w:val="center"/>
            </w:pPr>
            <w:r>
              <w:t>NA</w:t>
            </w:r>
          </w:p>
        </w:tc>
        <w:tc>
          <w:tcPr>
            <w:tcW w:w="1350" w:type="dxa"/>
          </w:tcPr>
          <w:p w14:paraId="6DD24F7C" w14:textId="0096128E" w:rsidR="00C11CE1" w:rsidRDefault="00C11CE1" w:rsidP="00C11CE1">
            <w:pPr>
              <w:jc w:val="center"/>
            </w:pPr>
            <w:r>
              <w:t>N</w:t>
            </w:r>
          </w:p>
        </w:tc>
        <w:tc>
          <w:tcPr>
            <w:tcW w:w="1620" w:type="dxa"/>
          </w:tcPr>
          <w:p w14:paraId="384040E8" w14:textId="77777777" w:rsidR="00C11CE1" w:rsidRDefault="00C11CE1" w:rsidP="00C11CE1"/>
        </w:tc>
      </w:tr>
      <w:tr w:rsidR="00C11CE1" w14:paraId="62A19BB4" w14:textId="77777777" w:rsidTr="00C11CE1">
        <w:tc>
          <w:tcPr>
            <w:tcW w:w="1604" w:type="dxa"/>
          </w:tcPr>
          <w:p w14:paraId="7B0F90F9" w14:textId="2A8B7BB1" w:rsidR="00C11CE1" w:rsidRPr="00CA18E3" w:rsidRDefault="00C11CE1" w:rsidP="00C11CE1">
            <w:pPr>
              <w:rPr>
                <w:b/>
                <w:bCs/>
              </w:rPr>
            </w:pPr>
            <w:r w:rsidRPr="00CA18E3">
              <w:rPr>
                <w:b/>
                <w:bCs/>
              </w:rPr>
              <w:t>Housing</w:t>
            </w:r>
          </w:p>
        </w:tc>
        <w:tc>
          <w:tcPr>
            <w:tcW w:w="3613" w:type="dxa"/>
          </w:tcPr>
          <w:p w14:paraId="1F39A77C" w14:textId="6D2199F7" w:rsidR="00C11CE1" w:rsidRDefault="00C11CE1" w:rsidP="00C11CE1">
            <w:r>
              <w:t>Cost of intervention on home improvements (</w:t>
            </w:r>
            <w:proofErr w:type="spellStart"/>
            <w:r>
              <w:t>eg</w:t>
            </w:r>
            <w:proofErr w:type="spellEnd"/>
            <w:r>
              <w:t xml:space="preserve">, removing lead paint) </w:t>
            </w:r>
          </w:p>
        </w:tc>
        <w:tc>
          <w:tcPr>
            <w:tcW w:w="1438" w:type="dxa"/>
          </w:tcPr>
          <w:p w14:paraId="01DAF061" w14:textId="41730295" w:rsidR="00C11CE1" w:rsidRDefault="00C11CE1" w:rsidP="00C11CE1">
            <w:pPr>
              <w:jc w:val="center"/>
            </w:pPr>
            <w:r>
              <w:t>NA</w:t>
            </w:r>
          </w:p>
        </w:tc>
        <w:tc>
          <w:tcPr>
            <w:tcW w:w="1350" w:type="dxa"/>
          </w:tcPr>
          <w:p w14:paraId="474472C8" w14:textId="1852904E" w:rsidR="00C11CE1" w:rsidRDefault="00C11CE1" w:rsidP="00C11CE1">
            <w:pPr>
              <w:jc w:val="center"/>
            </w:pPr>
            <w:r>
              <w:t>N</w:t>
            </w:r>
          </w:p>
        </w:tc>
        <w:tc>
          <w:tcPr>
            <w:tcW w:w="1620" w:type="dxa"/>
          </w:tcPr>
          <w:p w14:paraId="27F44FAE" w14:textId="77777777" w:rsidR="00C11CE1" w:rsidRDefault="00C11CE1" w:rsidP="00C11CE1"/>
        </w:tc>
      </w:tr>
      <w:tr w:rsidR="00C11CE1" w14:paraId="79F22FE6" w14:textId="77777777" w:rsidTr="00C11CE1">
        <w:tc>
          <w:tcPr>
            <w:tcW w:w="1604" w:type="dxa"/>
          </w:tcPr>
          <w:p w14:paraId="430000D6" w14:textId="64F3D02D" w:rsidR="00C11CE1" w:rsidRPr="00CA18E3" w:rsidRDefault="00C11CE1" w:rsidP="00C11CE1">
            <w:pPr>
              <w:rPr>
                <w:b/>
                <w:bCs/>
              </w:rPr>
            </w:pPr>
            <w:r w:rsidRPr="00CA18E3">
              <w:rPr>
                <w:b/>
                <w:bCs/>
              </w:rPr>
              <w:t>Environment</w:t>
            </w:r>
          </w:p>
        </w:tc>
        <w:tc>
          <w:tcPr>
            <w:tcW w:w="3613" w:type="dxa"/>
          </w:tcPr>
          <w:p w14:paraId="722CDB3E" w14:textId="0379A7A8" w:rsidR="00C11CE1" w:rsidRDefault="00C11CE1" w:rsidP="00C11CE1">
            <w:r>
              <w:t>Production of toxic waste pollution by intervention</w:t>
            </w:r>
          </w:p>
        </w:tc>
        <w:tc>
          <w:tcPr>
            <w:tcW w:w="1438" w:type="dxa"/>
          </w:tcPr>
          <w:p w14:paraId="3DE3E0FF" w14:textId="7436E232" w:rsidR="00C11CE1" w:rsidRDefault="00C11CE1" w:rsidP="00C11CE1">
            <w:pPr>
              <w:jc w:val="center"/>
            </w:pPr>
            <w:r>
              <w:t>NA</w:t>
            </w:r>
          </w:p>
        </w:tc>
        <w:tc>
          <w:tcPr>
            <w:tcW w:w="1350" w:type="dxa"/>
          </w:tcPr>
          <w:p w14:paraId="6A3B59B2" w14:textId="3276B516" w:rsidR="00C11CE1" w:rsidRDefault="00C11CE1" w:rsidP="00C11CE1">
            <w:pPr>
              <w:jc w:val="center"/>
            </w:pPr>
            <w:r>
              <w:t>N</w:t>
            </w:r>
          </w:p>
        </w:tc>
        <w:tc>
          <w:tcPr>
            <w:tcW w:w="1620" w:type="dxa"/>
          </w:tcPr>
          <w:p w14:paraId="01ECF150" w14:textId="77777777" w:rsidR="00C11CE1" w:rsidRDefault="00C11CE1" w:rsidP="00C11CE1"/>
        </w:tc>
      </w:tr>
    </w:tbl>
    <w:p w14:paraId="3D36416F" w14:textId="77777777" w:rsidR="00FE098D" w:rsidRPr="00EF52AB" w:rsidRDefault="00FE098D" w:rsidP="00FE098D">
      <w:pPr>
        <w:spacing w:before="240" w:line="480" w:lineRule="auto"/>
      </w:pPr>
      <w:r>
        <w:t xml:space="preserve">SCCRIP: </w:t>
      </w:r>
      <w:r w:rsidRPr="00503340">
        <w:t>Sickle Cell Clinical Research and Intervention Program</w:t>
      </w:r>
      <w:r>
        <w:t>; ATUS: American Time Use Survey</w:t>
      </w:r>
    </w:p>
    <w:p w14:paraId="6EB873AF" w14:textId="77777777" w:rsidR="00702A76" w:rsidRDefault="00EF52AB" w:rsidP="009000EC">
      <w:pPr>
        <w:spacing w:before="240" w:line="480" w:lineRule="auto"/>
      </w:pPr>
      <w:r>
        <w:t>Health claims data</w:t>
      </w:r>
      <w:r w:rsidR="009000EC">
        <w:t xml:space="preserve"> are from </w:t>
      </w:r>
      <w:r w:rsidR="00702A76">
        <w:t xml:space="preserve">the </w:t>
      </w:r>
      <w:r>
        <w:t xml:space="preserve">Truven </w:t>
      </w:r>
      <w:proofErr w:type="spellStart"/>
      <w:r>
        <w:t>MarketScan</w:t>
      </w:r>
      <w:proofErr w:type="spellEnd"/>
      <w:r w:rsidR="009000EC">
        <w:t xml:space="preserve"> commercial claims database</w:t>
      </w:r>
      <w:r>
        <w:t xml:space="preserve">, </w:t>
      </w:r>
      <w:r w:rsidR="009000EC">
        <w:t xml:space="preserve">CMS Medicaid Analytic </w:t>
      </w:r>
      <w:proofErr w:type="spellStart"/>
      <w:r w:rsidR="009000EC">
        <w:t>eXtract</w:t>
      </w:r>
      <w:proofErr w:type="spellEnd"/>
      <w:r w:rsidR="009000EC">
        <w:t xml:space="preserve"> database and </w:t>
      </w:r>
      <w:r w:rsidR="009000EC" w:rsidRPr="0048291B">
        <w:t>Medicare</w:t>
      </w:r>
      <w:r w:rsidR="009000EC">
        <w:t xml:space="preserve"> Fee-For-Service data</w:t>
      </w:r>
      <w:r w:rsidR="00702A76">
        <w:t>base</w:t>
      </w:r>
    </w:p>
    <w:p w14:paraId="70783C24" w14:textId="21A38E16" w:rsidR="00724090" w:rsidRDefault="00724090">
      <w:r>
        <w:br w:type="page"/>
      </w:r>
    </w:p>
    <w:p w14:paraId="1A8EA7AE" w14:textId="5E80107B" w:rsidR="001A5A37" w:rsidRPr="00EF0C98" w:rsidRDefault="001A5A37">
      <w:r w:rsidRPr="001A5A37">
        <w:rPr>
          <w:b/>
          <w:bCs/>
        </w:rPr>
        <w:lastRenderedPageBreak/>
        <w:t xml:space="preserve">Table </w:t>
      </w:r>
      <w:r w:rsidR="007E772A">
        <w:rPr>
          <w:b/>
          <w:bCs/>
        </w:rPr>
        <w:t>A</w:t>
      </w:r>
      <w:r w:rsidRPr="001A5A37">
        <w:rPr>
          <w:b/>
          <w:bCs/>
        </w:rPr>
        <w:t xml:space="preserve">3: </w:t>
      </w:r>
      <w:r w:rsidR="00745546">
        <w:t>Diagnostic and procedure</w:t>
      </w:r>
      <w:r w:rsidR="00EF0C98" w:rsidRPr="00EF0C98">
        <w:t xml:space="preserve"> codes</w:t>
      </w:r>
      <w:r w:rsidR="00EF0C98" w:rsidRPr="00745546">
        <w:t xml:space="preserve"> </w:t>
      </w:r>
      <w:r w:rsidR="00745546" w:rsidRPr="00745546">
        <w:t xml:space="preserve">used to </w:t>
      </w:r>
      <w:r w:rsidR="00EF0C98">
        <w:t>defin</w:t>
      </w:r>
      <w:r w:rsidR="00745546">
        <w:t>e</w:t>
      </w:r>
      <w:r w:rsidR="00EF0C98">
        <w:t xml:space="preserve"> acute events, chronic disorders, treatment complications, </w:t>
      </w:r>
      <w:r w:rsidR="00745546">
        <w:t xml:space="preserve">treatments </w:t>
      </w:r>
      <w:r w:rsidR="00EF0C98">
        <w:t>and procedures in health claims databases</w:t>
      </w:r>
      <w:r w:rsidR="00EF0C98" w:rsidRPr="00EF0C98">
        <w:t xml:space="preserve"> </w:t>
      </w:r>
    </w:p>
    <w:p w14:paraId="7D800385" w14:textId="77777777" w:rsidR="001A5A37" w:rsidRPr="00EF0C98" w:rsidRDefault="001A5A37"/>
    <w:tbl>
      <w:tblPr>
        <w:tblStyle w:val="TableGrid"/>
        <w:tblW w:w="9630" w:type="dxa"/>
        <w:tblInd w:w="-95" w:type="dxa"/>
        <w:tblLook w:val="04A0" w:firstRow="1" w:lastRow="0" w:firstColumn="1" w:lastColumn="0" w:noHBand="0" w:noVBand="1"/>
      </w:tblPr>
      <w:tblGrid>
        <w:gridCol w:w="2450"/>
        <w:gridCol w:w="3535"/>
        <w:gridCol w:w="3645"/>
      </w:tblGrid>
      <w:tr w:rsidR="00310396" w:rsidRPr="007E4932" w14:paraId="0B2F0640" w14:textId="77777777" w:rsidTr="00414013">
        <w:tc>
          <w:tcPr>
            <w:tcW w:w="2450" w:type="dxa"/>
            <w:shd w:val="clear" w:color="auto" w:fill="auto"/>
          </w:tcPr>
          <w:p w14:paraId="38F0BF47" w14:textId="77777777" w:rsidR="00310396" w:rsidRPr="007E4932" w:rsidRDefault="00310396" w:rsidP="0076486A">
            <w:pPr>
              <w:rPr>
                <w:b/>
                <w:color w:val="000000" w:themeColor="text1"/>
                <w:sz w:val="20"/>
                <w:szCs w:val="20"/>
              </w:rPr>
            </w:pPr>
            <w:bookmarkStart w:id="0" w:name="OLE_LINK1"/>
            <w:r w:rsidRPr="007E4932">
              <w:rPr>
                <w:b/>
                <w:color w:val="000000" w:themeColor="text1"/>
                <w:sz w:val="20"/>
                <w:szCs w:val="20"/>
              </w:rPr>
              <w:t>Condition</w:t>
            </w:r>
          </w:p>
        </w:tc>
        <w:tc>
          <w:tcPr>
            <w:tcW w:w="3535" w:type="dxa"/>
            <w:shd w:val="clear" w:color="auto" w:fill="auto"/>
          </w:tcPr>
          <w:p w14:paraId="06E6DD7D" w14:textId="77777777" w:rsidR="00310396" w:rsidRPr="007E4932" w:rsidRDefault="00310396" w:rsidP="0076486A">
            <w:pPr>
              <w:rPr>
                <w:b/>
                <w:color w:val="000000" w:themeColor="text1"/>
                <w:sz w:val="20"/>
                <w:szCs w:val="20"/>
              </w:rPr>
            </w:pPr>
            <w:r w:rsidRPr="007E4932">
              <w:rPr>
                <w:b/>
                <w:color w:val="000000" w:themeColor="text1"/>
                <w:sz w:val="20"/>
                <w:szCs w:val="20"/>
              </w:rPr>
              <w:t xml:space="preserve">  ICD9</w:t>
            </w:r>
          </w:p>
        </w:tc>
        <w:tc>
          <w:tcPr>
            <w:tcW w:w="3645" w:type="dxa"/>
            <w:shd w:val="clear" w:color="auto" w:fill="auto"/>
          </w:tcPr>
          <w:p w14:paraId="61CBBDF4" w14:textId="77777777" w:rsidR="00310396" w:rsidRPr="007E4932" w:rsidRDefault="00310396" w:rsidP="0076486A">
            <w:pPr>
              <w:rPr>
                <w:b/>
                <w:color w:val="000000" w:themeColor="text1"/>
                <w:sz w:val="20"/>
                <w:szCs w:val="20"/>
              </w:rPr>
            </w:pPr>
            <w:r w:rsidRPr="007E4932">
              <w:rPr>
                <w:b/>
                <w:color w:val="000000" w:themeColor="text1"/>
                <w:sz w:val="20"/>
                <w:szCs w:val="20"/>
              </w:rPr>
              <w:t>ICD10</w:t>
            </w:r>
          </w:p>
        </w:tc>
      </w:tr>
      <w:tr w:rsidR="00310396" w:rsidRPr="007E4932" w14:paraId="09A51195" w14:textId="77777777" w:rsidTr="00414013">
        <w:tc>
          <w:tcPr>
            <w:tcW w:w="9630" w:type="dxa"/>
            <w:gridSpan w:val="3"/>
            <w:shd w:val="clear" w:color="auto" w:fill="auto"/>
          </w:tcPr>
          <w:p w14:paraId="260F8B76" w14:textId="126001B2" w:rsidR="00310396" w:rsidRPr="007E4932" w:rsidRDefault="00310396" w:rsidP="00B17754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7E4932">
              <w:rPr>
                <w:b/>
                <w:color w:val="000000" w:themeColor="text1"/>
                <w:sz w:val="20"/>
                <w:szCs w:val="20"/>
              </w:rPr>
              <w:t>ACUTE EVENT</w:t>
            </w:r>
            <w:r w:rsidR="00B17754">
              <w:rPr>
                <w:b/>
                <w:color w:val="000000" w:themeColor="text1"/>
                <w:sz w:val="20"/>
                <w:szCs w:val="20"/>
              </w:rPr>
              <w:t>S</w:t>
            </w:r>
          </w:p>
        </w:tc>
      </w:tr>
      <w:tr w:rsidR="00CD7D3E" w:rsidRPr="007E4932" w14:paraId="0FA26F28" w14:textId="77777777" w:rsidTr="00414013">
        <w:tc>
          <w:tcPr>
            <w:tcW w:w="2450" w:type="dxa"/>
            <w:shd w:val="clear" w:color="auto" w:fill="auto"/>
          </w:tcPr>
          <w:p w14:paraId="1CA039ED" w14:textId="77777777" w:rsidR="00CD7D3E" w:rsidRPr="007E4932" w:rsidRDefault="00CD7D3E" w:rsidP="00CD7D3E">
            <w:pPr>
              <w:rPr>
                <w:b/>
                <w:color w:val="000000" w:themeColor="text1"/>
                <w:sz w:val="20"/>
                <w:szCs w:val="20"/>
              </w:rPr>
            </w:pPr>
            <w:r w:rsidRPr="007E4932">
              <w:rPr>
                <w:b/>
                <w:color w:val="000000" w:themeColor="text1"/>
                <w:sz w:val="20"/>
                <w:szCs w:val="20"/>
              </w:rPr>
              <w:t>Vaso-o</w:t>
            </w:r>
            <w:r w:rsidRPr="007E4932">
              <w:rPr>
                <w:b/>
                <w:noProof/>
                <w:color w:val="000000" w:themeColor="text1"/>
                <w:sz w:val="20"/>
                <w:szCs w:val="20"/>
              </w:rPr>
              <w:t>cclusive</w:t>
            </w:r>
            <w:r w:rsidRPr="007E4932">
              <w:rPr>
                <w:b/>
                <w:color w:val="000000" w:themeColor="text1"/>
                <w:sz w:val="20"/>
                <w:szCs w:val="20"/>
              </w:rPr>
              <w:t xml:space="preserve"> pain episodes</w:t>
            </w:r>
          </w:p>
        </w:tc>
        <w:tc>
          <w:tcPr>
            <w:tcW w:w="3535" w:type="dxa"/>
            <w:shd w:val="clear" w:color="auto" w:fill="auto"/>
          </w:tcPr>
          <w:p w14:paraId="33C55984" w14:textId="4187C7B0" w:rsidR="00CD7D3E" w:rsidRPr="007E4932" w:rsidRDefault="00CD7D3E" w:rsidP="00CD7D3E">
            <w:pPr>
              <w:rPr>
                <w:color w:val="000000" w:themeColor="text1"/>
                <w:sz w:val="20"/>
                <w:szCs w:val="20"/>
              </w:rPr>
            </w:pPr>
            <w:r w:rsidRPr="007E4932">
              <w:rPr>
                <w:color w:val="000000"/>
                <w:sz w:val="16"/>
                <w:szCs w:val="16"/>
              </w:rPr>
              <w:t>282.62, 282.64, 282.69, 282.42, 282.64, 282.62, 282.69</w:t>
            </w:r>
          </w:p>
        </w:tc>
        <w:tc>
          <w:tcPr>
            <w:tcW w:w="3645" w:type="dxa"/>
            <w:shd w:val="clear" w:color="auto" w:fill="auto"/>
          </w:tcPr>
          <w:p w14:paraId="727634EB" w14:textId="75F6517F" w:rsidR="00CD7D3E" w:rsidRPr="007E4932" w:rsidRDefault="00CD7D3E" w:rsidP="00CD7D3E">
            <w:pPr>
              <w:rPr>
                <w:color w:val="000000" w:themeColor="text1"/>
                <w:sz w:val="20"/>
                <w:szCs w:val="20"/>
              </w:rPr>
            </w:pPr>
            <w:r w:rsidRPr="007E4932">
              <w:rPr>
                <w:color w:val="000000"/>
                <w:sz w:val="16"/>
                <w:szCs w:val="16"/>
              </w:rPr>
              <w:t>D57.0, D57.00, D57.21, D57.219, D57.41, D57.419, D57.81, D57.819, D57.00, D57.219, D57.419, D57.819</w:t>
            </w:r>
          </w:p>
        </w:tc>
      </w:tr>
      <w:tr w:rsidR="00CD7D3E" w:rsidRPr="007E4932" w14:paraId="00BE7E83" w14:textId="77777777" w:rsidTr="00414013">
        <w:tc>
          <w:tcPr>
            <w:tcW w:w="2450" w:type="dxa"/>
            <w:shd w:val="clear" w:color="auto" w:fill="auto"/>
          </w:tcPr>
          <w:p w14:paraId="658EF8F1" w14:textId="77777777" w:rsidR="00CD7D3E" w:rsidRPr="007E4932" w:rsidRDefault="00CD7D3E" w:rsidP="00CD7D3E">
            <w:pPr>
              <w:rPr>
                <w:b/>
                <w:i/>
                <w:iCs/>
                <w:color w:val="000000" w:themeColor="text1"/>
                <w:sz w:val="20"/>
                <w:szCs w:val="20"/>
                <w:highlight w:val="yellow"/>
              </w:rPr>
            </w:pPr>
            <w:r w:rsidRPr="007E4932">
              <w:rPr>
                <w:b/>
                <w:color w:val="000000" w:themeColor="text1"/>
                <w:sz w:val="20"/>
                <w:szCs w:val="20"/>
              </w:rPr>
              <w:t>Stroke</w:t>
            </w:r>
          </w:p>
        </w:tc>
        <w:tc>
          <w:tcPr>
            <w:tcW w:w="3535" w:type="dxa"/>
            <w:shd w:val="clear" w:color="auto" w:fill="auto"/>
          </w:tcPr>
          <w:p w14:paraId="244004E3" w14:textId="2BC5B4B0" w:rsidR="00CD7D3E" w:rsidRPr="007E4932" w:rsidRDefault="00CD7D3E" w:rsidP="00CD7D3E">
            <w:pPr>
              <w:rPr>
                <w:color w:val="000000" w:themeColor="text1"/>
                <w:sz w:val="20"/>
                <w:szCs w:val="20"/>
              </w:rPr>
            </w:pPr>
            <w:r w:rsidRPr="007E4932">
              <w:rPr>
                <w:color w:val="000000"/>
                <w:sz w:val="16"/>
                <w:szCs w:val="16"/>
              </w:rPr>
              <w:t>433, 434, 438, 437.5, 431, 433.11, 433.21, 433.81, 433.91, 434.1, 434.11, 434.91, 435.8, 435.9</w:t>
            </w:r>
          </w:p>
        </w:tc>
        <w:tc>
          <w:tcPr>
            <w:tcW w:w="3645" w:type="dxa"/>
            <w:shd w:val="clear" w:color="auto" w:fill="auto"/>
          </w:tcPr>
          <w:p w14:paraId="68E5599C" w14:textId="6B71A7CA" w:rsidR="00CD7D3E" w:rsidRPr="007E4932" w:rsidRDefault="00CD7D3E" w:rsidP="00CD7D3E">
            <w:pPr>
              <w:rPr>
                <w:color w:val="000000" w:themeColor="text1"/>
                <w:sz w:val="20"/>
                <w:szCs w:val="20"/>
              </w:rPr>
            </w:pPr>
            <w:r w:rsidRPr="007E4932">
              <w:rPr>
                <w:color w:val="000000"/>
                <w:sz w:val="16"/>
                <w:szCs w:val="16"/>
              </w:rPr>
              <w:t>I63.50, I63.9, I63.89, I67.83, I67.89, I67.9, I69.80, G46.8, I67.5, G45, G45.8, G45.9, G46, G46.1, G46.2, G46.5, G46.6, G46.7, G46.8, I61, I61.1, I61.2, I61.3, I61.4, I61.5, I61.6, I61.8, I61.9, I63.00, I63.02, I63.011, I63.012, I63.119, I63.12, I63.131, I63.132, I63.139, I63.19, I63.20, I63.211, I63.212, I63.213, I63.219, I63.22, I63.231, I63.232, I63.233, I63.239, I63.29, I63.30, I63.311, I63.312, I63.313, I63.319, I63.321, I63.322, I63.323, I63.329, I63.331, I63.332, I63.333, I63.339, I63.341, I63.342, I63.343, I63.349, I63.39, I63.40, I63.411, I63.412, I63.413, I63.419, I63.421, I63.422, I63.423, I63.429, I63.431, I63.432, I63.433, I63.439, I63.441, I63.442, I63.443, I63.449, I63.49, I63.50, I63.511, I63.512, I63.513, I63.519, I63.521, I63.522, I63.523, I63.529, I63.531, I63.532, I63.533, I63.539, I63.541, I63.542, I63.549, I63.59, I63.6, I63.8, I63.9, I66.01, I66.02, I66.03, I66.09, I66.11, I66.12, I66.13, I66.19, I66.21, I66.22, I66.23, I66.29, I66.3, I66.8, I66.9, I67.841, I67.848, I67.89</w:t>
            </w:r>
          </w:p>
        </w:tc>
      </w:tr>
      <w:tr w:rsidR="00CD7D3E" w:rsidRPr="007E4932" w14:paraId="13BF5DC7" w14:textId="77777777" w:rsidTr="00414013">
        <w:tc>
          <w:tcPr>
            <w:tcW w:w="2450" w:type="dxa"/>
            <w:shd w:val="clear" w:color="auto" w:fill="auto"/>
          </w:tcPr>
          <w:p w14:paraId="27080B42" w14:textId="77777777" w:rsidR="00CD7D3E" w:rsidRPr="007E4932" w:rsidRDefault="00CD7D3E" w:rsidP="00CD7D3E">
            <w:pPr>
              <w:rPr>
                <w:b/>
                <w:color w:val="000000" w:themeColor="text1"/>
                <w:sz w:val="20"/>
                <w:szCs w:val="20"/>
                <w:highlight w:val="green"/>
              </w:rPr>
            </w:pPr>
            <w:r w:rsidRPr="007E4932">
              <w:rPr>
                <w:b/>
                <w:color w:val="000000" w:themeColor="text1"/>
                <w:sz w:val="20"/>
                <w:szCs w:val="20"/>
              </w:rPr>
              <w:t>Fever</w:t>
            </w:r>
          </w:p>
        </w:tc>
        <w:tc>
          <w:tcPr>
            <w:tcW w:w="3535" w:type="dxa"/>
            <w:shd w:val="clear" w:color="auto" w:fill="auto"/>
          </w:tcPr>
          <w:p w14:paraId="53512C55" w14:textId="39E4B094" w:rsidR="00CD7D3E" w:rsidRPr="007E4932" w:rsidRDefault="00CD7D3E" w:rsidP="00CD7D3E">
            <w:pPr>
              <w:pStyle w:val="Normal1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49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0.60, 780.61</w:t>
            </w:r>
          </w:p>
        </w:tc>
        <w:tc>
          <w:tcPr>
            <w:tcW w:w="3645" w:type="dxa"/>
            <w:shd w:val="clear" w:color="auto" w:fill="auto"/>
          </w:tcPr>
          <w:p w14:paraId="766D67A1" w14:textId="456B5B36" w:rsidR="00CD7D3E" w:rsidRPr="007E4932" w:rsidRDefault="00CD7D3E" w:rsidP="00CD7D3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49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50.81, R50.9</w:t>
            </w:r>
          </w:p>
        </w:tc>
      </w:tr>
      <w:bookmarkEnd w:id="0"/>
      <w:tr w:rsidR="00414013" w:rsidRPr="007E4932" w14:paraId="435E5B2B" w14:textId="77777777" w:rsidTr="00414013">
        <w:tc>
          <w:tcPr>
            <w:tcW w:w="2450" w:type="dxa"/>
            <w:shd w:val="clear" w:color="auto" w:fill="auto"/>
          </w:tcPr>
          <w:p w14:paraId="73DC5D67" w14:textId="237CDFB7" w:rsidR="00414013" w:rsidRPr="007E4932" w:rsidRDefault="00414013" w:rsidP="00CD7D3E">
            <w:pPr>
              <w:rPr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7E4932">
              <w:rPr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Splenic Disease</w:t>
            </w:r>
          </w:p>
        </w:tc>
        <w:tc>
          <w:tcPr>
            <w:tcW w:w="3535" w:type="dxa"/>
            <w:shd w:val="clear" w:color="auto" w:fill="auto"/>
          </w:tcPr>
          <w:p w14:paraId="4436A83A" w14:textId="089F41FB" w:rsidR="00414013" w:rsidRPr="007E4932" w:rsidRDefault="00414013" w:rsidP="00CD7D3E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7E4932">
              <w:rPr>
                <w:color w:val="000000"/>
                <w:sz w:val="16"/>
                <w:szCs w:val="16"/>
              </w:rPr>
              <w:t>298.52, 789.2</w:t>
            </w:r>
          </w:p>
        </w:tc>
        <w:tc>
          <w:tcPr>
            <w:tcW w:w="3645" w:type="dxa"/>
            <w:shd w:val="clear" w:color="auto" w:fill="auto"/>
          </w:tcPr>
          <w:p w14:paraId="61D09584" w14:textId="60B2ED22" w:rsidR="00414013" w:rsidRPr="007E4932" w:rsidRDefault="00414013" w:rsidP="00CD7D3E">
            <w:pPr>
              <w:rPr>
                <w:color w:val="000000" w:themeColor="text1"/>
                <w:sz w:val="20"/>
                <w:szCs w:val="20"/>
              </w:rPr>
            </w:pPr>
            <w:r w:rsidRPr="007E4932">
              <w:rPr>
                <w:color w:val="000000"/>
                <w:sz w:val="16"/>
                <w:szCs w:val="16"/>
              </w:rPr>
              <w:t>D57.02, D57.212, D57.412, D57.812, R16.1, D73.5</w:t>
            </w:r>
          </w:p>
        </w:tc>
      </w:tr>
      <w:tr w:rsidR="00414013" w:rsidRPr="007E4932" w14:paraId="614E5E38" w14:textId="77777777" w:rsidTr="00414013">
        <w:tc>
          <w:tcPr>
            <w:tcW w:w="2450" w:type="dxa"/>
            <w:shd w:val="clear" w:color="auto" w:fill="auto"/>
          </w:tcPr>
          <w:p w14:paraId="15DC5E6F" w14:textId="75F10654" w:rsidR="00414013" w:rsidRPr="007E4932" w:rsidRDefault="00414013" w:rsidP="00CD7D3E">
            <w:pPr>
              <w:rPr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7E4932">
              <w:rPr>
                <w:b/>
                <w:color w:val="000000" w:themeColor="text1"/>
                <w:sz w:val="20"/>
                <w:szCs w:val="20"/>
              </w:rPr>
              <w:t>Priapism</w:t>
            </w:r>
          </w:p>
        </w:tc>
        <w:tc>
          <w:tcPr>
            <w:tcW w:w="3535" w:type="dxa"/>
            <w:shd w:val="clear" w:color="auto" w:fill="auto"/>
          </w:tcPr>
          <w:p w14:paraId="3035CAA7" w14:textId="4341712A" w:rsidR="00414013" w:rsidRPr="007E4932" w:rsidRDefault="00414013" w:rsidP="00CD7D3E">
            <w:pPr>
              <w:keepNext/>
              <w:keepLines/>
              <w:outlineLvl w:val="7"/>
              <w:rPr>
                <w:color w:val="000000" w:themeColor="text1"/>
                <w:sz w:val="20"/>
                <w:szCs w:val="20"/>
                <w:highlight w:val="green"/>
              </w:rPr>
            </w:pPr>
            <w:r w:rsidRPr="007E4932">
              <w:rPr>
                <w:color w:val="000000"/>
                <w:sz w:val="16"/>
                <w:szCs w:val="16"/>
              </w:rPr>
              <w:t>607.3</w:t>
            </w:r>
          </w:p>
        </w:tc>
        <w:tc>
          <w:tcPr>
            <w:tcW w:w="3645" w:type="dxa"/>
            <w:shd w:val="clear" w:color="auto" w:fill="auto"/>
          </w:tcPr>
          <w:p w14:paraId="1E7FE57E" w14:textId="33E7B68F" w:rsidR="00414013" w:rsidRPr="007E4932" w:rsidRDefault="00414013" w:rsidP="00CD7D3E">
            <w:pPr>
              <w:rPr>
                <w:color w:val="000000" w:themeColor="text1"/>
                <w:sz w:val="20"/>
                <w:szCs w:val="20"/>
                <w:highlight w:val="green"/>
              </w:rPr>
            </w:pPr>
            <w:r w:rsidRPr="007E4932">
              <w:rPr>
                <w:color w:val="000000"/>
                <w:sz w:val="16"/>
                <w:szCs w:val="16"/>
              </w:rPr>
              <w:t>N48.30, N48.32, N48.39</w:t>
            </w:r>
          </w:p>
        </w:tc>
      </w:tr>
      <w:tr w:rsidR="00414013" w:rsidRPr="007E4932" w14:paraId="68DAFEC3" w14:textId="77777777" w:rsidTr="00414013">
        <w:tc>
          <w:tcPr>
            <w:tcW w:w="2450" w:type="dxa"/>
            <w:shd w:val="clear" w:color="auto" w:fill="auto"/>
          </w:tcPr>
          <w:p w14:paraId="1681763E" w14:textId="29F0627F" w:rsidR="00414013" w:rsidRPr="007E4932" w:rsidRDefault="00414013" w:rsidP="00CD7D3E">
            <w:pPr>
              <w:rPr>
                <w:b/>
                <w:color w:val="000000" w:themeColor="text1"/>
                <w:sz w:val="20"/>
                <w:szCs w:val="20"/>
                <w:highlight w:val="cyan"/>
              </w:rPr>
            </w:pPr>
            <w:r w:rsidRPr="007E4932">
              <w:rPr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Dactylitis</w:t>
            </w:r>
          </w:p>
        </w:tc>
        <w:tc>
          <w:tcPr>
            <w:tcW w:w="3535" w:type="dxa"/>
            <w:shd w:val="clear" w:color="auto" w:fill="auto"/>
          </w:tcPr>
          <w:p w14:paraId="7FA1F193" w14:textId="31A38144" w:rsidR="00414013" w:rsidRPr="007E4932" w:rsidRDefault="00414013" w:rsidP="00CD7D3E">
            <w:pPr>
              <w:pStyle w:val="Normal1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49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6</w:t>
            </w:r>
          </w:p>
        </w:tc>
        <w:tc>
          <w:tcPr>
            <w:tcW w:w="3645" w:type="dxa"/>
            <w:shd w:val="clear" w:color="auto" w:fill="auto"/>
          </w:tcPr>
          <w:p w14:paraId="521681BD" w14:textId="4ACAC5FD" w:rsidR="00414013" w:rsidRPr="007E4932" w:rsidRDefault="00414013" w:rsidP="00CD7D3E">
            <w:pPr>
              <w:pStyle w:val="Normal1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49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08.9</w:t>
            </w:r>
          </w:p>
        </w:tc>
      </w:tr>
      <w:tr w:rsidR="00414013" w:rsidRPr="007E4932" w14:paraId="5E3AE39E" w14:textId="77777777" w:rsidTr="00414013">
        <w:tc>
          <w:tcPr>
            <w:tcW w:w="2450" w:type="dxa"/>
            <w:shd w:val="clear" w:color="auto" w:fill="auto"/>
          </w:tcPr>
          <w:p w14:paraId="346C5BE7" w14:textId="6ED2E8AB" w:rsidR="00414013" w:rsidRPr="007E4932" w:rsidRDefault="00414013" w:rsidP="00CD7D3E">
            <w:pPr>
              <w:rPr>
                <w:b/>
                <w:color w:val="000000" w:themeColor="text1"/>
                <w:sz w:val="20"/>
                <w:szCs w:val="20"/>
                <w:highlight w:val="green"/>
              </w:rPr>
            </w:pPr>
            <w:r w:rsidRPr="007E4932">
              <w:rPr>
                <w:b/>
                <w:color w:val="000000" w:themeColor="text1"/>
                <w:sz w:val="20"/>
                <w:szCs w:val="20"/>
              </w:rPr>
              <w:t>Acute chest syndrome</w:t>
            </w:r>
          </w:p>
        </w:tc>
        <w:tc>
          <w:tcPr>
            <w:tcW w:w="3535" w:type="dxa"/>
            <w:shd w:val="clear" w:color="auto" w:fill="auto"/>
          </w:tcPr>
          <w:p w14:paraId="3C0E7753" w14:textId="016050E8" w:rsidR="00414013" w:rsidRPr="007E4932" w:rsidRDefault="00414013" w:rsidP="00CD7D3E">
            <w:pPr>
              <w:pStyle w:val="Normal1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49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7.3, 480, 481, 482.0, 483, 484, 485, 486.0</w:t>
            </w:r>
          </w:p>
        </w:tc>
        <w:tc>
          <w:tcPr>
            <w:tcW w:w="3645" w:type="dxa"/>
            <w:shd w:val="clear" w:color="auto" w:fill="auto"/>
          </w:tcPr>
          <w:p w14:paraId="12046CCB" w14:textId="64F223F8" w:rsidR="00414013" w:rsidRPr="007E4932" w:rsidRDefault="00414013" w:rsidP="00CD7D3E">
            <w:pPr>
              <w:rPr>
                <w:color w:val="000000" w:themeColor="text1"/>
                <w:sz w:val="20"/>
                <w:szCs w:val="20"/>
              </w:rPr>
            </w:pPr>
            <w:r w:rsidRPr="007E4932">
              <w:rPr>
                <w:color w:val="000000"/>
                <w:sz w:val="16"/>
                <w:szCs w:val="16"/>
              </w:rPr>
              <w:t>D57.01, D57.211, D9D57.411, D57.811, J12.0, J12.1, J12.2, J12.81, J12.89, J12.9, J13, J15.0, J15.7, J16.0, J16.8, B25.0, A37, A22.1, B44.0, J17, J18.0, J18.9</w:t>
            </w:r>
          </w:p>
        </w:tc>
      </w:tr>
      <w:tr w:rsidR="00414013" w:rsidRPr="007E4932" w14:paraId="26572D05" w14:textId="77777777" w:rsidTr="00414013">
        <w:tc>
          <w:tcPr>
            <w:tcW w:w="2450" w:type="dxa"/>
            <w:shd w:val="clear" w:color="auto" w:fill="auto"/>
          </w:tcPr>
          <w:p w14:paraId="143B1312" w14:textId="0F1ACDF6" w:rsidR="00414013" w:rsidRPr="007E4932" w:rsidRDefault="00414013" w:rsidP="00CD7D3E">
            <w:pPr>
              <w:rPr>
                <w:b/>
                <w:color w:val="000000" w:themeColor="text1"/>
                <w:sz w:val="20"/>
                <w:szCs w:val="20"/>
                <w:highlight w:val="green"/>
              </w:rPr>
            </w:pPr>
            <w:r w:rsidRPr="007E4932">
              <w:rPr>
                <w:b/>
                <w:color w:val="000000" w:themeColor="text1"/>
                <w:sz w:val="20"/>
                <w:szCs w:val="20"/>
              </w:rPr>
              <w:t>Myocardial infarction</w:t>
            </w:r>
          </w:p>
        </w:tc>
        <w:tc>
          <w:tcPr>
            <w:tcW w:w="3535" w:type="dxa"/>
            <w:shd w:val="clear" w:color="auto" w:fill="auto"/>
          </w:tcPr>
          <w:p w14:paraId="28BEACBC" w14:textId="6FCFF6B1" w:rsidR="00414013" w:rsidRPr="007E4932" w:rsidRDefault="00414013" w:rsidP="00CD7D3E">
            <w:pPr>
              <w:rPr>
                <w:color w:val="000000" w:themeColor="text1"/>
                <w:sz w:val="20"/>
                <w:szCs w:val="20"/>
              </w:rPr>
            </w:pPr>
            <w:r w:rsidRPr="007E4932">
              <w:rPr>
                <w:color w:val="000000"/>
                <w:sz w:val="16"/>
                <w:szCs w:val="16"/>
              </w:rPr>
              <w:t>410, 410.9, 411.81, 410.01, 410.11, 410.21, 410.31, 410.41, 410.51, 410.61, 410.71, 410.81, 410.91</w:t>
            </w:r>
          </w:p>
        </w:tc>
        <w:tc>
          <w:tcPr>
            <w:tcW w:w="3645" w:type="dxa"/>
            <w:shd w:val="clear" w:color="auto" w:fill="auto"/>
          </w:tcPr>
          <w:p w14:paraId="61DA9E08" w14:textId="2F1E6A76" w:rsidR="00414013" w:rsidRPr="007E4932" w:rsidRDefault="00414013" w:rsidP="00CD7D3E">
            <w:pPr>
              <w:rPr>
                <w:color w:val="000000" w:themeColor="text1"/>
                <w:sz w:val="20"/>
                <w:szCs w:val="20"/>
              </w:rPr>
            </w:pPr>
            <w:r w:rsidRPr="007E4932">
              <w:rPr>
                <w:color w:val="000000"/>
                <w:sz w:val="16"/>
                <w:szCs w:val="16"/>
              </w:rPr>
              <w:t>I21.9, I21.A1, I21.A9, I21.01, I21.02, I21.09, I21.11, I21.19, I21.21, I21.29, I21.3, I21.4, I22, I22.1, I22.2, I22.8, I22.9</w:t>
            </w:r>
          </w:p>
        </w:tc>
      </w:tr>
      <w:tr w:rsidR="00414013" w:rsidRPr="007E4932" w14:paraId="1A9DB4C1" w14:textId="77777777" w:rsidTr="00414013">
        <w:tc>
          <w:tcPr>
            <w:tcW w:w="2450" w:type="dxa"/>
            <w:shd w:val="clear" w:color="auto" w:fill="auto"/>
          </w:tcPr>
          <w:p w14:paraId="7966E8E9" w14:textId="464AE407" w:rsidR="00414013" w:rsidRPr="007E4932" w:rsidRDefault="00414013" w:rsidP="00CD7D3E">
            <w:pPr>
              <w:rPr>
                <w:b/>
                <w:color w:val="000000" w:themeColor="text1"/>
                <w:sz w:val="20"/>
                <w:szCs w:val="20"/>
                <w:highlight w:val="green"/>
              </w:rPr>
            </w:pPr>
            <w:r w:rsidRPr="007E4932">
              <w:rPr>
                <w:b/>
                <w:color w:val="000000" w:themeColor="text1"/>
                <w:sz w:val="20"/>
                <w:szCs w:val="20"/>
              </w:rPr>
              <w:t>Infections</w:t>
            </w:r>
          </w:p>
        </w:tc>
        <w:tc>
          <w:tcPr>
            <w:tcW w:w="3535" w:type="dxa"/>
            <w:shd w:val="clear" w:color="auto" w:fill="auto"/>
          </w:tcPr>
          <w:p w14:paraId="05899F8E" w14:textId="486B606B" w:rsidR="00414013" w:rsidRPr="007E4932" w:rsidRDefault="00414013" w:rsidP="00CD7D3E">
            <w:pPr>
              <w:pStyle w:val="Normal1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49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36, 322.9, 415, 079.99, 465.9, 481, 482.2, 483.0, 486, 599.0, 599.9, 460.0-466.0, 730, 730.0, 730.00, 730.01, 730.02, 730.03, 730.04, 730.05, 730.06, 730.07, 730.08, 730.09, 730.2, 730.20, 730.21, 730.22, 730.23, 730.24, 730.25, 730.26, 730.27, 730.28, 730.29, 730.8, 730.80, 730.81, 730.82, 730.83, 730.84, 730.85, 730.86, 730.87, 730.88, 730.89, 590.10, 590.11</w:t>
            </w:r>
          </w:p>
        </w:tc>
        <w:tc>
          <w:tcPr>
            <w:tcW w:w="3645" w:type="dxa"/>
            <w:shd w:val="clear" w:color="auto" w:fill="auto"/>
          </w:tcPr>
          <w:p w14:paraId="3999464B" w14:textId="7DF68D97" w:rsidR="00414013" w:rsidRPr="007E4932" w:rsidRDefault="00414013" w:rsidP="00CD7D3E">
            <w:pPr>
              <w:pStyle w:val="Normal1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49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04.8, A49.2, A49.8, A49.9, B95.3, B96.0, G00.8, G00.9, G01, G03.8, G03.9, J06.9, J13, J14, J15.7, J20.0, J20.1, J22, L08.89, L08.9, M46.20-28, M86.00, M86.08, M86.09, M86.10, M86.28, M86.29, M86.8X0, M86.8X8, M86.8X9, M86.9, N39.0, M86.00, M86.011, M86.012, M86.019, M86.021, M86.022, M86.029, M86.031, M86.032, M86.039, M86.041, M86.042, M86.049, M86.051, M86.052, M86.059, M86.061, M86.062, M86.069, M86.071, M86.072, M86.079, M86.08, M86.09, M86.10, M86.111, M86.112, M86.119, M86.121, M86.122, M86.129, M86.131, M86.132, M86.139, M86.141, M86.142, M86.149,  M86.151, M86.152, M86.159, M86.161, M86.162, M86.169, M86.171, M86.179, M86.18, M86.19, M86.9, N10</w:t>
            </w:r>
          </w:p>
        </w:tc>
      </w:tr>
      <w:tr w:rsidR="00414013" w:rsidRPr="007E4932" w14:paraId="435457A8" w14:textId="77777777" w:rsidTr="00414013">
        <w:tc>
          <w:tcPr>
            <w:tcW w:w="2450" w:type="dxa"/>
            <w:shd w:val="clear" w:color="auto" w:fill="auto"/>
          </w:tcPr>
          <w:p w14:paraId="2F2C1FB0" w14:textId="610FDDB5" w:rsidR="00414013" w:rsidRPr="007E4932" w:rsidRDefault="00414013" w:rsidP="00CD7D3E">
            <w:pPr>
              <w:rPr>
                <w:b/>
                <w:color w:val="000000" w:themeColor="text1"/>
                <w:sz w:val="20"/>
                <w:szCs w:val="20"/>
                <w:highlight w:val="green"/>
              </w:rPr>
            </w:pPr>
            <w:r w:rsidRPr="007E4932">
              <w:rPr>
                <w:b/>
                <w:color w:val="000000" w:themeColor="text1"/>
                <w:sz w:val="20"/>
                <w:szCs w:val="20"/>
              </w:rPr>
              <w:t>Bacteremia and Sepsis</w:t>
            </w:r>
          </w:p>
        </w:tc>
        <w:tc>
          <w:tcPr>
            <w:tcW w:w="3535" w:type="dxa"/>
            <w:shd w:val="clear" w:color="auto" w:fill="auto"/>
          </w:tcPr>
          <w:p w14:paraId="576E530B" w14:textId="3A756244" w:rsidR="00414013" w:rsidRPr="007E4932" w:rsidRDefault="00414013" w:rsidP="00CD7D3E">
            <w:pPr>
              <w:rPr>
                <w:rFonts w:eastAsia="Calibri"/>
                <w:color w:val="000000" w:themeColor="text1"/>
                <w:sz w:val="20"/>
                <w:szCs w:val="20"/>
                <w:lang w:val="en"/>
              </w:rPr>
            </w:pPr>
            <w:r w:rsidRPr="007E4932">
              <w:rPr>
                <w:color w:val="000000"/>
                <w:sz w:val="16"/>
                <w:szCs w:val="16"/>
              </w:rPr>
              <w:t>038.0, 771.81, 771.83, 785.52, 790.7, 795.3, 995.90, 995.91, 995.92, 995.93, 995.94</w:t>
            </w:r>
          </w:p>
        </w:tc>
        <w:tc>
          <w:tcPr>
            <w:tcW w:w="3645" w:type="dxa"/>
            <w:shd w:val="clear" w:color="auto" w:fill="auto"/>
          </w:tcPr>
          <w:p w14:paraId="0F7C22A8" w14:textId="093014D0" w:rsidR="00414013" w:rsidRPr="007E4932" w:rsidRDefault="00414013" w:rsidP="00CD7D3E">
            <w:pPr>
              <w:rPr>
                <w:color w:val="000000" w:themeColor="text1"/>
                <w:sz w:val="20"/>
                <w:szCs w:val="20"/>
              </w:rPr>
            </w:pPr>
            <w:r w:rsidRPr="007E4932">
              <w:rPr>
                <w:color w:val="000000"/>
                <w:sz w:val="16"/>
                <w:szCs w:val="16"/>
              </w:rPr>
              <w:t>A02.1, A40.0, A40.1, A40.3, A40.8, A40.9, A41.01, A41.02, A41.1, A41.2, A41.3, A41.4, A41.50, A41.51, A41.52, A41.59, A41.81, A41.89, A41.9, P36.0, P36.10, P36.19, P36.2, P36.30, P36.39, P36.4, P36.5, P36.8, P36.9, R65.20, R65.21, 78.81</w:t>
            </w:r>
          </w:p>
        </w:tc>
      </w:tr>
      <w:tr w:rsidR="00414013" w:rsidRPr="007E4932" w14:paraId="484CE248" w14:textId="77777777" w:rsidTr="00414013">
        <w:tc>
          <w:tcPr>
            <w:tcW w:w="2450" w:type="dxa"/>
            <w:shd w:val="clear" w:color="auto" w:fill="auto"/>
          </w:tcPr>
          <w:p w14:paraId="15B3A0D3" w14:textId="1F48808C" w:rsidR="00414013" w:rsidRPr="007E4932" w:rsidRDefault="00414013" w:rsidP="00CD7D3E">
            <w:pPr>
              <w:rPr>
                <w:b/>
                <w:color w:val="000000" w:themeColor="text1"/>
                <w:sz w:val="20"/>
                <w:szCs w:val="20"/>
                <w:highlight w:val="green"/>
              </w:rPr>
            </w:pPr>
            <w:r w:rsidRPr="007E4932">
              <w:rPr>
                <w:b/>
                <w:color w:val="000000" w:themeColor="text1"/>
                <w:sz w:val="20"/>
                <w:szCs w:val="20"/>
              </w:rPr>
              <w:t>Acute renal failure</w:t>
            </w:r>
          </w:p>
        </w:tc>
        <w:tc>
          <w:tcPr>
            <w:tcW w:w="3535" w:type="dxa"/>
            <w:shd w:val="clear" w:color="auto" w:fill="auto"/>
          </w:tcPr>
          <w:p w14:paraId="1046E338" w14:textId="0FB586F7" w:rsidR="00414013" w:rsidRPr="007E4932" w:rsidRDefault="00414013" w:rsidP="00CD7D3E">
            <w:pPr>
              <w:pStyle w:val="Normal1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49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4.9, 599.71</w:t>
            </w:r>
          </w:p>
        </w:tc>
        <w:tc>
          <w:tcPr>
            <w:tcW w:w="3645" w:type="dxa"/>
            <w:shd w:val="clear" w:color="auto" w:fill="auto"/>
          </w:tcPr>
          <w:p w14:paraId="649D9AD0" w14:textId="317A6BA6" w:rsidR="00414013" w:rsidRPr="007E4932" w:rsidRDefault="00414013" w:rsidP="00CD7D3E">
            <w:pPr>
              <w:rPr>
                <w:color w:val="000000" w:themeColor="text1"/>
                <w:sz w:val="20"/>
                <w:szCs w:val="20"/>
              </w:rPr>
            </w:pPr>
            <w:r w:rsidRPr="007E4932">
              <w:rPr>
                <w:color w:val="000000"/>
                <w:sz w:val="16"/>
                <w:szCs w:val="16"/>
              </w:rPr>
              <w:t>N17.0, N17.1, N17.2, N17.8, N17.9, R31.0</w:t>
            </w:r>
          </w:p>
        </w:tc>
      </w:tr>
      <w:tr w:rsidR="00414013" w:rsidRPr="007E4932" w14:paraId="44290E56" w14:textId="77777777" w:rsidTr="00414013">
        <w:tc>
          <w:tcPr>
            <w:tcW w:w="2450" w:type="dxa"/>
            <w:shd w:val="clear" w:color="auto" w:fill="auto"/>
          </w:tcPr>
          <w:p w14:paraId="4891BCDF" w14:textId="2126AA9D" w:rsidR="00414013" w:rsidRPr="007E4932" w:rsidRDefault="00414013" w:rsidP="00CD7D3E">
            <w:pPr>
              <w:rPr>
                <w:b/>
                <w:color w:val="000000" w:themeColor="text1"/>
                <w:sz w:val="20"/>
                <w:szCs w:val="20"/>
              </w:rPr>
            </w:pPr>
            <w:r w:rsidRPr="007E4932">
              <w:rPr>
                <w:b/>
                <w:bCs/>
                <w:color w:val="000000" w:themeColor="text1"/>
                <w:sz w:val="20"/>
                <w:szCs w:val="20"/>
              </w:rPr>
              <w:t>Multi-organ failure</w:t>
            </w:r>
          </w:p>
        </w:tc>
        <w:tc>
          <w:tcPr>
            <w:tcW w:w="3535" w:type="dxa"/>
            <w:shd w:val="clear" w:color="auto" w:fill="auto"/>
          </w:tcPr>
          <w:p w14:paraId="2FA8C8BB" w14:textId="451E4D15" w:rsidR="00414013" w:rsidRPr="007E4932" w:rsidRDefault="00414013" w:rsidP="00CD7D3E">
            <w:pPr>
              <w:rPr>
                <w:color w:val="000000" w:themeColor="text1"/>
                <w:sz w:val="20"/>
                <w:szCs w:val="20"/>
              </w:rPr>
            </w:pPr>
            <w:r w:rsidRPr="007E4932">
              <w:rPr>
                <w:color w:val="000000"/>
                <w:sz w:val="16"/>
                <w:szCs w:val="16"/>
              </w:rPr>
              <w:t>995.92</w:t>
            </w:r>
          </w:p>
        </w:tc>
        <w:tc>
          <w:tcPr>
            <w:tcW w:w="3645" w:type="dxa"/>
            <w:shd w:val="clear" w:color="auto" w:fill="auto"/>
          </w:tcPr>
          <w:p w14:paraId="0B37F2D5" w14:textId="683210D4" w:rsidR="00414013" w:rsidRPr="007E4932" w:rsidRDefault="00414013" w:rsidP="00CD7D3E">
            <w:pPr>
              <w:rPr>
                <w:color w:val="000000" w:themeColor="text1"/>
                <w:sz w:val="20"/>
                <w:szCs w:val="20"/>
              </w:rPr>
            </w:pPr>
            <w:r w:rsidRPr="007E4932">
              <w:rPr>
                <w:color w:val="000000"/>
                <w:sz w:val="16"/>
                <w:szCs w:val="16"/>
              </w:rPr>
              <w:t>R65.20</w:t>
            </w:r>
          </w:p>
        </w:tc>
      </w:tr>
      <w:tr w:rsidR="00414013" w:rsidRPr="007E4932" w14:paraId="4C6AEC6F" w14:textId="77777777" w:rsidTr="00414013">
        <w:tc>
          <w:tcPr>
            <w:tcW w:w="2450" w:type="dxa"/>
            <w:shd w:val="clear" w:color="auto" w:fill="auto"/>
          </w:tcPr>
          <w:p w14:paraId="7617C298" w14:textId="54CC55FB" w:rsidR="00414013" w:rsidRPr="007E4932" w:rsidRDefault="00414013" w:rsidP="00CD7D3E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7E4932">
              <w:rPr>
                <w:b/>
                <w:bCs/>
                <w:color w:val="000000" w:themeColor="text1"/>
                <w:sz w:val="20"/>
                <w:szCs w:val="20"/>
              </w:rPr>
              <w:t>Acute anemia</w:t>
            </w:r>
          </w:p>
        </w:tc>
        <w:tc>
          <w:tcPr>
            <w:tcW w:w="3535" w:type="dxa"/>
            <w:shd w:val="clear" w:color="auto" w:fill="auto"/>
          </w:tcPr>
          <w:p w14:paraId="08913AC2" w14:textId="54FA6751" w:rsidR="00414013" w:rsidRPr="007E4932" w:rsidRDefault="00414013" w:rsidP="00CD7D3E">
            <w:pPr>
              <w:rPr>
                <w:color w:val="000000" w:themeColor="text1"/>
                <w:sz w:val="20"/>
                <w:szCs w:val="20"/>
              </w:rPr>
            </w:pPr>
            <w:r w:rsidRPr="007E4932">
              <w:rPr>
                <w:color w:val="000000" w:themeColor="text1"/>
                <w:sz w:val="16"/>
                <w:szCs w:val="16"/>
              </w:rPr>
              <w:t>079.83, 284.12, 285.3</w:t>
            </w:r>
          </w:p>
        </w:tc>
        <w:tc>
          <w:tcPr>
            <w:tcW w:w="3645" w:type="dxa"/>
            <w:shd w:val="clear" w:color="auto" w:fill="auto"/>
          </w:tcPr>
          <w:p w14:paraId="624C9624" w14:textId="17C9511A" w:rsidR="00414013" w:rsidRPr="007E4932" w:rsidRDefault="00414013" w:rsidP="00CD7D3E">
            <w:pPr>
              <w:outlineLvl w:val="2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E4932"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B34.3, </w:t>
            </w:r>
            <w:r w:rsidRPr="007E4932">
              <w:rPr>
                <w:color w:val="000000" w:themeColor="text1"/>
                <w:sz w:val="16"/>
                <w:szCs w:val="16"/>
              </w:rPr>
              <w:t>D57.212, D57.412, D57.812, D57.819, D60.1, D61.810, D61.811, D64.81</w:t>
            </w:r>
          </w:p>
        </w:tc>
      </w:tr>
      <w:tr w:rsidR="00B17754" w:rsidRPr="007E4932" w14:paraId="1943304C" w14:textId="77777777" w:rsidTr="00B67955">
        <w:tc>
          <w:tcPr>
            <w:tcW w:w="9630" w:type="dxa"/>
            <w:gridSpan w:val="3"/>
            <w:shd w:val="clear" w:color="auto" w:fill="auto"/>
          </w:tcPr>
          <w:p w14:paraId="08933FEE" w14:textId="16F00AE8" w:rsidR="00B17754" w:rsidRPr="007E4932" w:rsidRDefault="00B17754" w:rsidP="00B17754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E4932">
              <w:rPr>
                <w:b/>
                <w:color w:val="000000" w:themeColor="text1"/>
                <w:sz w:val="20"/>
                <w:szCs w:val="20"/>
              </w:rPr>
              <w:t>CHRONIC DISORDERS</w:t>
            </w:r>
          </w:p>
        </w:tc>
      </w:tr>
      <w:tr w:rsidR="00414013" w:rsidRPr="007E4932" w14:paraId="28E5252C" w14:textId="77777777" w:rsidTr="00414013">
        <w:tc>
          <w:tcPr>
            <w:tcW w:w="2450" w:type="dxa"/>
            <w:shd w:val="clear" w:color="auto" w:fill="auto"/>
          </w:tcPr>
          <w:p w14:paraId="48E839F2" w14:textId="374909CF" w:rsidR="00414013" w:rsidRPr="007E4932" w:rsidRDefault="00414013" w:rsidP="00414013">
            <w:pPr>
              <w:rPr>
                <w:b/>
                <w:color w:val="000000" w:themeColor="text1"/>
                <w:sz w:val="20"/>
                <w:szCs w:val="20"/>
              </w:rPr>
            </w:pPr>
            <w:r w:rsidRPr="007E4932">
              <w:rPr>
                <w:b/>
                <w:color w:val="000000" w:themeColor="text1"/>
                <w:sz w:val="20"/>
                <w:szCs w:val="20"/>
              </w:rPr>
              <w:t>Chronic pain</w:t>
            </w:r>
          </w:p>
        </w:tc>
        <w:tc>
          <w:tcPr>
            <w:tcW w:w="3535" w:type="dxa"/>
            <w:shd w:val="clear" w:color="auto" w:fill="auto"/>
          </w:tcPr>
          <w:p w14:paraId="1003CD70" w14:textId="02F1FD5E" w:rsidR="00414013" w:rsidRPr="007E4932" w:rsidRDefault="00414013" w:rsidP="00414013">
            <w:pPr>
              <w:rPr>
                <w:color w:val="000000"/>
                <w:sz w:val="16"/>
                <w:szCs w:val="16"/>
              </w:rPr>
            </w:pPr>
            <w:r w:rsidRPr="007E4932">
              <w:rPr>
                <w:color w:val="000000"/>
                <w:sz w:val="16"/>
                <w:szCs w:val="16"/>
              </w:rPr>
              <w:t>338.4, 338.29, 729.2</w:t>
            </w:r>
          </w:p>
        </w:tc>
        <w:tc>
          <w:tcPr>
            <w:tcW w:w="3645" w:type="dxa"/>
            <w:shd w:val="clear" w:color="auto" w:fill="auto"/>
          </w:tcPr>
          <w:p w14:paraId="7CECF0F7" w14:textId="1891AE81" w:rsidR="00414013" w:rsidRPr="007E4932" w:rsidRDefault="00414013" w:rsidP="00414013">
            <w:pPr>
              <w:rPr>
                <w:color w:val="000000"/>
                <w:sz w:val="16"/>
                <w:szCs w:val="16"/>
              </w:rPr>
            </w:pPr>
            <w:r w:rsidRPr="007E4932">
              <w:rPr>
                <w:color w:val="000000"/>
                <w:sz w:val="16"/>
                <w:szCs w:val="16"/>
              </w:rPr>
              <w:t>G89.29, G89.4, M79.2</w:t>
            </w:r>
          </w:p>
        </w:tc>
      </w:tr>
      <w:tr w:rsidR="00414013" w:rsidRPr="007E4932" w14:paraId="76655BDD" w14:textId="77777777" w:rsidTr="00414013">
        <w:tc>
          <w:tcPr>
            <w:tcW w:w="2450" w:type="dxa"/>
            <w:shd w:val="clear" w:color="auto" w:fill="auto"/>
          </w:tcPr>
          <w:p w14:paraId="6EF7929B" w14:textId="65810076" w:rsidR="00414013" w:rsidRPr="007E4932" w:rsidRDefault="00414013" w:rsidP="00414013">
            <w:pPr>
              <w:rPr>
                <w:b/>
                <w:color w:val="000000" w:themeColor="text1"/>
                <w:sz w:val="20"/>
                <w:szCs w:val="20"/>
              </w:rPr>
            </w:pPr>
            <w:r w:rsidRPr="007E4932">
              <w:rPr>
                <w:b/>
                <w:color w:val="000000" w:themeColor="text1"/>
                <w:sz w:val="20"/>
                <w:szCs w:val="20"/>
              </w:rPr>
              <w:lastRenderedPageBreak/>
              <w:t>Leg Ulcers</w:t>
            </w:r>
          </w:p>
        </w:tc>
        <w:tc>
          <w:tcPr>
            <w:tcW w:w="3535" w:type="dxa"/>
            <w:shd w:val="clear" w:color="auto" w:fill="auto"/>
          </w:tcPr>
          <w:p w14:paraId="51A9FB0B" w14:textId="6DC3AD65" w:rsidR="00414013" w:rsidRPr="007E4932" w:rsidRDefault="00414013" w:rsidP="00414013">
            <w:pPr>
              <w:rPr>
                <w:color w:val="000000" w:themeColor="text1"/>
                <w:sz w:val="20"/>
                <w:szCs w:val="20"/>
              </w:rPr>
            </w:pPr>
            <w:r w:rsidRPr="007E4932">
              <w:rPr>
                <w:color w:val="000000"/>
                <w:sz w:val="16"/>
                <w:szCs w:val="16"/>
              </w:rPr>
              <w:t>707.19</w:t>
            </w:r>
          </w:p>
        </w:tc>
        <w:tc>
          <w:tcPr>
            <w:tcW w:w="3645" w:type="dxa"/>
            <w:shd w:val="clear" w:color="auto" w:fill="auto"/>
          </w:tcPr>
          <w:p w14:paraId="051E717F" w14:textId="59CC7224" w:rsidR="00414013" w:rsidRPr="007E4932" w:rsidRDefault="00414013" w:rsidP="00414013">
            <w:pPr>
              <w:rPr>
                <w:color w:val="000000" w:themeColor="text1"/>
                <w:sz w:val="20"/>
                <w:szCs w:val="20"/>
              </w:rPr>
            </w:pPr>
            <w:r w:rsidRPr="007E4932">
              <w:rPr>
                <w:color w:val="000000"/>
                <w:sz w:val="16"/>
                <w:szCs w:val="16"/>
              </w:rPr>
              <w:t>I70.231-75</w:t>
            </w:r>
          </w:p>
        </w:tc>
      </w:tr>
      <w:tr w:rsidR="00414013" w:rsidRPr="007E4932" w14:paraId="0B979F2A" w14:textId="77777777" w:rsidTr="00414013">
        <w:tc>
          <w:tcPr>
            <w:tcW w:w="2450" w:type="dxa"/>
            <w:shd w:val="clear" w:color="auto" w:fill="auto"/>
          </w:tcPr>
          <w:p w14:paraId="29821C1B" w14:textId="285792A7" w:rsidR="00414013" w:rsidRPr="007E4932" w:rsidRDefault="00414013" w:rsidP="00414013">
            <w:pPr>
              <w:rPr>
                <w:b/>
                <w:color w:val="000000" w:themeColor="text1"/>
                <w:sz w:val="20"/>
                <w:szCs w:val="20"/>
                <w:highlight w:val="green"/>
              </w:rPr>
            </w:pPr>
            <w:r w:rsidRPr="007E4932">
              <w:rPr>
                <w:b/>
                <w:color w:val="000000" w:themeColor="text1"/>
                <w:sz w:val="20"/>
                <w:szCs w:val="20"/>
              </w:rPr>
              <w:t>Fatigue</w:t>
            </w:r>
          </w:p>
        </w:tc>
        <w:tc>
          <w:tcPr>
            <w:tcW w:w="3535" w:type="dxa"/>
            <w:shd w:val="clear" w:color="auto" w:fill="auto"/>
          </w:tcPr>
          <w:p w14:paraId="7F7D0428" w14:textId="5735BFD7" w:rsidR="00414013" w:rsidRPr="007E4932" w:rsidRDefault="00414013" w:rsidP="00414013">
            <w:pPr>
              <w:keepNext/>
              <w:keepLines/>
              <w:outlineLvl w:val="6"/>
              <w:rPr>
                <w:color w:val="000000" w:themeColor="text1"/>
                <w:sz w:val="20"/>
                <w:szCs w:val="20"/>
              </w:rPr>
            </w:pPr>
            <w:r w:rsidRPr="007E4932">
              <w:rPr>
                <w:color w:val="000000"/>
                <w:sz w:val="16"/>
                <w:szCs w:val="16"/>
              </w:rPr>
              <w:t>780.7, 780.71, 780.79</w:t>
            </w:r>
          </w:p>
        </w:tc>
        <w:tc>
          <w:tcPr>
            <w:tcW w:w="3645" w:type="dxa"/>
            <w:shd w:val="clear" w:color="auto" w:fill="auto"/>
          </w:tcPr>
          <w:p w14:paraId="7A157641" w14:textId="53A55593" w:rsidR="00414013" w:rsidRPr="007E4932" w:rsidRDefault="00414013" w:rsidP="00414013">
            <w:pPr>
              <w:pStyle w:val="Normal1"/>
              <w:keepNext/>
              <w:keepLines/>
              <w:spacing w:after="0" w:line="240" w:lineRule="auto"/>
              <w:outlineLvl w:val="6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49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53.81, R53.82, R53.83</w:t>
            </w:r>
          </w:p>
        </w:tc>
      </w:tr>
      <w:tr w:rsidR="00454E3B" w:rsidRPr="007E4932" w14:paraId="00DE12C3" w14:textId="77777777" w:rsidTr="00414013">
        <w:tc>
          <w:tcPr>
            <w:tcW w:w="2450" w:type="dxa"/>
            <w:shd w:val="clear" w:color="auto" w:fill="auto"/>
          </w:tcPr>
          <w:p w14:paraId="52C1C674" w14:textId="1F3E7FA2" w:rsidR="00454E3B" w:rsidRPr="007E4932" w:rsidRDefault="00454E3B" w:rsidP="00414013">
            <w:pPr>
              <w:rPr>
                <w:b/>
                <w:color w:val="000000" w:themeColor="text1"/>
                <w:sz w:val="20"/>
                <w:szCs w:val="20"/>
              </w:rPr>
            </w:pPr>
            <w:r w:rsidRPr="007E4932">
              <w:rPr>
                <w:b/>
                <w:color w:val="000000" w:themeColor="text1"/>
                <w:sz w:val="20"/>
                <w:szCs w:val="20"/>
              </w:rPr>
              <w:t>Asthma</w:t>
            </w:r>
          </w:p>
        </w:tc>
        <w:tc>
          <w:tcPr>
            <w:tcW w:w="3535" w:type="dxa"/>
            <w:shd w:val="clear" w:color="auto" w:fill="auto"/>
          </w:tcPr>
          <w:p w14:paraId="210CA10C" w14:textId="3BB327BE" w:rsidR="00454E3B" w:rsidRPr="007E4932" w:rsidRDefault="00454E3B" w:rsidP="00414013">
            <w:pPr>
              <w:rPr>
                <w:color w:val="000000" w:themeColor="text1"/>
                <w:sz w:val="20"/>
                <w:szCs w:val="20"/>
              </w:rPr>
            </w:pPr>
            <w:r w:rsidRPr="007E4932">
              <w:rPr>
                <w:color w:val="000000"/>
                <w:sz w:val="16"/>
                <w:szCs w:val="16"/>
              </w:rPr>
              <w:t>493, 493.0, 493.90, 493.91, 493.92, 493.9, 786.07, 493.00, 493.01, 493.02, 493.10, 493.11, 493.12, 493.20, 493.21, 493.22, 493.81, 493.82, 493.90, 493.91, 493.92</w:t>
            </w:r>
          </w:p>
        </w:tc>
        <w:tc>
          <w:tcPr>
            <w:tcW w:w="3645" w:type="dxa"/>
            <w:shd w:val="clear" w:color="auto" w:fill="auto"/>
          </w:tcPr>
          <w:p w14:paraId="6EEEFD68" w14:textId="63087F36" w:rsidR="00454E3B" w:rsidRPr="007E4932" w:rsidRDefault="00454E3B" w:rsidP="00414013">
            <w:pPr>
              <w:rPr>
                <w:color w:val="000000" w:themeColor="text1"/>
                <w:sz w:val="20"/>
                <w:szCs w:val="20"/>
              </w:rPr>
            </w:pPr>
            <w:r w:rsidRPr="007E4932">
              <w:rPr>
                <w:color w:val="000000"/>
                <w:sz w:val="16"/>
                <w:szCs w:val="16"/>
              </w:rPr>
              <w:t>J45.20, J45.21, J45.22, J45.30, J45.31, J45.32, J45.40, J45.41, J45.42, J45.50, J45.51, J45.52, J45.901, J45.902, J45.909, J45.991, J45.998, R06.2, J45.20, J45.21, J45.22, J45.30, J45.31, J45.32, J45.40, J45.41, J45.42, J45.50, J45.51, J45.52, J45.901, J45.902, J45.909, J45.990, J45.991, J45.998</w:t>
            </w:r>
          </w:p>
        </w:tc>
      </w:tr>
      <w:tr w:rsidR="00454E3B" w:rsidRPr="007E4932" w14:paraId="12D0E753" w14:textId="77777777" w:rsidTr="00414013">
        <w:trPr>
          <w:trHeight w:val="530"/>
        </w:trPr>
        <w:tc>
          <w:tcPr>
            <w:tcW w:w="2450" w:type="dxa"/>
            <w:shd w:val="clear" w:color="auto" w:fill="auto"/>
          </w:tcPr>
          <w:p w14:paraId="62827963" w14:textId="5641FA6D" w:rsidR="00454E3B" w:rsidRPr="007E4932" w:rsidRDefault="00454E3B" w:rsidP="00414013">
            <w:pPr>
              <w:rPr>
                <w:b/>
                <w:color w:val="000000" w:themeColor="text1"/>
                <w:sz w:val="20"/>
                <w:szCs w:val="20"/>
              </w:rPr>
            </w:pPr>
            <w:r w:rsidRPr="007E4932">
              <w:rPr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Hepatobiliary Complications and Liver Disease</w:t>
            </w:r>
          </w:p>
        </w:tc>
        <w:tc>
          <w:tcPr>
            <w:tcW w:w="3535" w:type="dxa"/>
            <w:shd w:val="clear" w:color="auto" w:fill="auto"/>
          </w:tcPr>
          <w:p w14:paraId="1958A66C" w14:textId="3E561FC4" w:rsidR="00454E3B" w:rsidRPr="007E4932" w:rsidRDefault="00454E3B" w:rsidP="00414013">
            <w:pPr>
              <w:rPr>
                <w:color w:val="000000" w:themeColor="text1"/>
                <w:sz w:val="20"/>
                <w:szCs w:val="20"/>
              </w:rPr>
            </w:pPr>
            <w:r w:rsidRPr="007E4932">
              <w:rPr>
                <w:color w:val="000000"/>
                <w:sz w:val="16"/>
                <w:szCs w:val="16"/>
              </w:rPr>
              <w:t>560.31, 570, 571.6, 571.9, 572.2, 572.3, 572.4, 574.00, 574.01, 574.10, 574.11, 574.20, 574.21, 574.30, 574.31, 574.40, 574.41, 574.50, 574.51, 574.60, 574.61, 574.70, 574.71, 574.80, 574.81, 574.90, 574.91, 575.0, 575.1, 575.3, 575.10, 575.11, 575.12, 575.2, 575.4, 575.6, 576.1, 576.2, 576.3, 576.4, 576.5, 576.8, 571.9, 573.9, 571.9, 573.9</w:t>
            </w:r>
          </w:p>
        </w:tc>
        <w:tc>
          <w:tcPr>
            <w:tcW w:w="3645" w:type="dxa"/>
            <w:shd w:val="clear" w:color="auto" w:fill="auto"/>
          </w:tcPr>
          <w:p w14:paraId="001FCBFF" w14:textId="6531659B" w:rsidR="00454E3B" w:rsidRPr="007E4932" w:rsidRDefault="00454E3B" w:rsidP="00414013">
            <w:pPr>
              <w:rPr>
                <w:color w:val="000000" w:themeColor="text1"/>
                <w:sz w:val="20"/>
                <w:szCs w:val="20"/>
              </w:rPr>
            </w:pPr>
            <w:r w:rsidRPr="007E4932">
              <w:rPr>
                <w:color w:val="000000"/>
                <w:sz w:val="16"/>
                <w:szCs w:val="16"/>
              </w:rPr>
              <w:t>K56.3, K72.00, K81.0, K81.1, K81.2, K81.9, K80.00, K80.01, K80.10, K80.11, K80.12, K80.13, K80.18, K80.19, K80.20, K80.21, K80.30, K80.31, K80.32, K80.33, K80.34, K80.35, K80.36, K80.37, K80.40, K80.41, K80.42, K80.43, K80.44, K80.45, K80.46, K80.47, K80.50, K80.51, K80.60, K80.61, K80.62, K80.63, K80.64, K80.65, K80.66, K80.67, K80.70, K80.71, K80.80, K80.81, K82.0, K82.1, K82.2, K82.8, K82.9, K82.A1, K82.A2, R93.2, K72.00, K72.01, K74.0, K74.1, K74.2, K75.89, K75.9, K76.89, K76.9, K77, K75.89, K75.9, K76.89, K76.9, K77</w:t>
            </w:r>
          </w:p>
        </w:tc>
      </w:tr>
      <w:tr w:rsidR="00454E3B" w:rsidRPr="007E4932" w14:paraId="24A25F7D" w14:textId="77777777" w:rsidTr="00414013">
        <w:trPr>
          <w:trHeight w:val="530"/>
        </w:trPr>
        <w:tc>
          <w:tcPr>
            <w:tcW w:w="2450" w:type="dxa"/>
            <w:shd w:val="clear" w:color="auto" w:fill="auto"/>
          </w:tcPr>
          <w:p w14:paraId="14DE760C" w14:textId="1BF18CC7" w:rsidR="00454E3B" w:rsidRPr="007E4932" w:rsidRDefault="00454E3B" w:rsidP="00414013">
            <w:pPr>
              <w:rPr>
                <w:b/>
                <w:color w:val="000000" w:themeColor="text1"/>
                <w:sz w:val="20"/>
                <w:szCs w:val="20"/>
              </w:rPr>
            </w:pPr>
            <w:r w:rsidRPr="007E4932">
              <w:rPr>
                <w:b/>
                <w:color w:val="000000" w:themeColor="text1"/>
                <w:sz w:val="20"/>
                <w:szCs w:val="20"/>
              </w:rPr>
              <w:t>Sleep disordered breathing and nocturnal hypoxemia</w:t>
            </w:r>
          </w:p>
        </w:tc>
        <w:tc>
          <w:tcPr>
            <w:tcW w:w="3535" w:type="dxa"/>
            <w:shd w:val="clear" w:color="auto" w:fill="auto"/>
          </w:tcPr>
          <w:p w14:paraId="356355E5" w14:textId="026BF398" w:rsidR="00454E3B" w:rsidRPr="007E4932" w:rsidRDefault="00454E3B" w:rsidP="00414013">
            <w:pPr>
              <w:rPr>
                <w:color w:val="000000"/>
                <w:sz w:val="16"/>
                <w:szCs w:val="16"/>
              </w:rPr>
            </w:pPr>
            <w:r w:rsidRPr="007E4932">
              <w:rPr>
                <w:color w:val="000000"/>
                <w:sz w:val="16"/>
                <w:szCs w:val="16"/>
              </w:rPr>
              <w:t>327.26, 327.23, 799.02, 320.20</w:t>
            </w:r>
          </w:p>
        </w:tc>
        <w:tc>
          <w:tcPr>
            <w:tcW w:w="3645" w:type="dxa"/>
            <w:shd w:val="clear" w:color="auto" w:fill="auto"/>
          </w:tcPr>
          <w:p w14:paraId="3EE2FA1F" w14:textId="23E79D77" w:rsidR="00454E3B" w:rsidRPr="007E4932" w:rsidRDefault="00454E3B" w:rsidP="00414013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E49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47.30, G47.10, G47.11, G47.12, G47.13, G47.14, G47.19, R09.02, G47.30</w:t>
            </w:r>
          </w:p>
        </w:tc>
      </w:tr>
      <w:tr w:rsidR="00454E3B" w:rsidRPr="007E4932" w14:paraId="44764FC5" w14:textId="77777777" w:rsidTr="00414013">
        <w:trPr>
          <w:trHeight w:val="530"/>
        </w:trPr>
        <w:tc>
          <w:tcPr>
            <w:tcW w:w="2450" w:type="dxa"/>
            <w:shd w:val="clear" w:color="auto" w:fill="auto"/>
          </w:tcPr>
          <w:p w14:paraId="37D4FFB3" w14:textId="64DBE0D5" w:rsidR="00454E3B" w:rsidRPr="007E4932" w:rsidRDefault="00454E3B" w:rsidP="002E376E">
            <w:pPr>
              <w:rPr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7E4932">
              <w:rPr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Cognitive impairment</w:t>
            </w:r>
          </w:p>
        </w:tc>
        <w:tc>
          <w:tcPr>
            <w:tcW w:w="3535" w:type="dxa"/>
            <w:shd w:val="clear" w:color="auto" w:fill="auto"/>
          </w:tcPr>
          <w:p w14:paraId="016247EE" w14:textId="1F2E9391" w:rsidR="00454E3B" w:rsidRPr="007E4932" w:rsidRDefault="00454E3B" w:rsidP="002E376E">
            <w:pPr>
              <w:rPr>
                <w:color w:val="000000"/>
                <w:sz w:val="16"/>
                <w:szCs w:val="16"/>
              </w:rPr>
            </w:pPr>
            <w:r w:rsidRPr="007E4932">
              <w:rPr>
                <w:color w:val="000000"/>
                <w:sz w:val="16"/>
                <w:szCs w:val="16"/>
              </w:rPr>
              <w:t>315.09, 315.1, 315.8, 315.9, 317, 318.0, 318.1, 318.2, 331.83, 331.9, 315.8, 3190, 438.0, 783.42, 799.52, 799.53, 799.54, 799.55, 799.59, V40.0, 780.93, 294.9, 799.5</w:t>
            </w:r>
          </w:p>
        </w:tc>
        <w:tc>
          <w:tcPr>
            <w:tcW w:w="3645" w:type="dxa"/>
            <w:shd w:val="clear" w:color="auto" w:fill="auto"/>
          </w:tcPr>
          <w:p w14:paraId="326E1708" w14:textId="1FA4B7F6" w:rsidR="00454E3B" w:rsidRPr="007E4932" w:rsidRDefault="00454E3B" w:rsidP="002E376E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E49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31.84, F69, F70, F71, F72, F73, F78, F79, F80.89, F80.9, F81.2, F81.81, F81.9, F88, R41, R41.83, R41.840, R41.841, R41.842, R41.843, R41.844, R41.89, R41.9, R45.87, R62.0, I69.911, I69.912, I69.913, I69.914, I69.11, I69.01, I69.91, I69.21, I69.31, I69.81, G31.84</w:t>
            </w:r>
          </w:p>
        </w:tc>
      </w:tr>
      <w:tr w:rsidR="00454E3B" w:rsidRPr="007E4932" w14:paraId="4EC896A9" w14:textId="77777777" w:rsidTr="00414013">
        <w:trPr>
          <w:trHeight w:val="530"/>
        </w:trPr>
        <w:tc>
          <w:tcPr>
            <w:tcW w:w="2450" w:type="dxa"/>
            <w:shd w:val="clear" w:color="auto" w:fill="auto"/>
          </w:tcPr>
          <w:p w14:paraId="1A93238C" w14:textId="55BD9AF7" w:rsidR="00454E3B" w:rsidRPr="007E4932" w:rsidRDefault="00454E3B" w:rsidP="002E376E">
            <w:pPr>
              <w:rPr>
                <w:b/>
                <w:color w:val="000000" w:themeColor="text1"/>
                <w:sz w:val="20"/>
                <w:szCs w:val="20"/>
              </w:rPr>
            </w:pPr>
            <w:r w:rsidRPr="007E4932">
              <w:rPr>
                <w:b/>
                <w:color w:val="000000" w:themeColor="text1"/>
                <w:sz w:val="20"/>
                <w:szCs w:val="20"/>
              </w:rPr>
              <w:t>Chronic renal disease</w:t>
            </w:r>
          </w:p>
        </w:tc>
        <w:tc>
          <w:tcPr>
            <w:tcW w:w="3535" w:type="dxa"/>
            <w:shd w:val="clear" w:color="auto" w:fill="auto"/>
          </w:tcPr>
          <w:p w14:paraId="19C77E84" w14:textId="16F11674" w:rsidR="00454E3B" w:rsidRPr="007E4932" w:rsidRDefault="00454E3B" w:rsidP="002E376E">
            <w:pPr>
              <w:rPr>
                <w:color w:val="000000"/>
                <w:sz w:val="16"/>
                <w:szCs w:val="16"/>
              </w:rPr>
            </w:pPr>
            <w:r w:rsidRPr="007E4932">
              <w:rPr>
                <w:color w:val="000000"/>
                <w:sz w:val="16"/>
                <w:szCs w:val="16"/>
              </w:rPr>
              <w:t>586, 585.1, 585.2, 585.3, 585.4, 585.5, 585.9, 599.72, 599.70, 403.11, 403.91, 404.12, 404.13, 404.92, 404.93, 580.0, 580.4, 580.81, 580.89, 580.9, 581.0, 581.1, 581.2, 581.3, 581.81, 581.89, 581.9, 582.0, 582.1, 582.2, 582.4, 582.81, 582.89, 582.9, 583.0, 583.1, 583.2, 583.4, 583.6, 583.7, 583.81, 583.89, 583.9, 584.5, 584.6, 584.7, 584.8, 584.9, 585.1, 858.2, 585.3, 585.4, 585.5, 585.6, 585.9, 586, 587, 588.0, 588.1, 588.81, 588.9</w:t>
            </w:r>
          </w:p>
        </w:tc>
        <w:tc>
          <w:tcPr>
            <w:tcW w:w="3645" w:type="dxa"/>
            <w:shd w:val="clear" w:color="auto" w:fill="auto"/>
          </w:tcPr>
          <w:p w14:paraId="154D3A77" w14:textId="58845161" w:rsidR="00454E3B" w:rsidRPr="007E4932" w:rsidRDefault="00454E3B" w:rsidP="002E376E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E49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18.1, N18.2, N18.3, N18.4, N18.5, N18.9, R31.1, R31.21, R31.29, R31.9, I12.0, I12.9, I13.0, I13.10, I13.11, I13.2, M35.04, N00.0, N00.1, N00.2, N00.3, N00.4, N00.5, N00.6, N00.7, N00.8, N00.9, N01.0, N01.2, N01.3, N01.4, N01.5, N01.6, N01.7, N01.8, N01.9, N02.0, N02.1, N02.2, N02.3, N02.4, N02.5, N02.6, N02.7, N02.8, N02.9, N03.0, N03.1, N03.2, N03.3, N03.4, N03.5, N03.6, N03.7, N03.8, N03.9, N04.0, N04.1, N04.2, N04.3, N04.4, N04.5, N04.6, N04.7, N04.8, N04.9, N05.0, N05.1, N05.2, N05.3, N05.4, N05.5, N05.6, N05.7, N05.8, N05.9, N06.0, N06.1, N06.2, N06.3, N06.4, N06.5, N06.6, N06.7, N06.8, N06.9, N08, N15.8, N15.9, N16, N17.0, N17.1, N17.2, N17.8, N17.9, N18.1, N18.2, N18.3, N18.4, N18.5, N18.6, N18.9, N19, N25.0, N25.1, N25.89, N25.9, N26.1, N26.9</w:t>
            </w:r>
          </w:p>
        </w:tc>
      </w:tr>
      <w:tr w:rsidR="00454E3B" w:rsidRPr="007E4932" w14:paraId="443F0441" w14:textId="77777777" w:rsidTr="00414013">
        <w:trPr>
          <w:trHeight w:val="530"/>
        </w:trPr>
        <w:tc>
          <w:tcPr>
            <w:tcW w:w="2450" w:type="dxa"/>
            <w:shd w:val="clear" w:color="auto" w:fill="auto"/>
          </w:tcPr>
          <w:p w14:paraId="43B3A8EB" w14:textId="22402E21" w:rsidR="00454E3B" w:rsidRPr="007E4932" w:rsidRDefault="00454E3B" w:rsidP="00454E3B">
            <w:pPr>
              <w:rPr>
                <w:b/>
                <w:color w:val="000000" w:themeColor="text1"/>
                <w:sz w:val="20"/>
                <w:szCs w:val="20"/>
              </w:rPr>
            </w:pPr>
            <w:r w:rsidRPr="007E4932">
              <w:rPr>
                <w:b/>
                <w:color w:val="000000" w:themeColor="text1"/>
                <w:sz w:val="20"/>
                <w:szCs w:val="20"/>
              </w:rPr>
              <w:t>Avascular necrosis &amp; bone damage</w:t>
            </w:r>
          </w:p>
        </w:tc>
        <w:tc>
          <w:tcPr>
            <w:tcW w:w="3535" w:type="dxa"/>
            <w:shd w:val="clear" w:color="auto" w:fill="auto"/>
          </w:tcPr>
          <w:p w14:paraId="5E6413BD" w14:textId="2CCEF74F" w:rsidR="00454E3B" w:rsidRPr="007E4932" w:rsidRDefault="00454E3B" w:rsidP="00454E3B">
            <w:pPr>
              <w:rPr>
                <w:color w:val="000000"/>
                <w:sz w:val="16"/>
                <w:szCs w:val="16"/>
              </w:rPr>
            </w:pPr>
            <w:r w:rsidRPr="007E4932">
              <w:rPr>
                <w:color w:val="000000"/>
                <w:sz w:val="16"/>
                <w:szCs w:val="16"/>
              </w:rPr>
              <w:t>733.40, 733.41, 733.42, 733.43, 733.49</w:t>
            </w:r>
          </w:p>
        </w:tc>
        <w:tc>
          <w:tcPr>
            <w:tcW w:w="3645" w:type="dxa"/>
            <w:shd w:val="clear" w:color="auto" w:fill="auto"/>
          </w:tcPr>
          <w:p w14:paraId="405627BB" w14:textId="610E9F10" w:rsidR="00454E3B" w:rsidRPr="007E4932" w:rsidRDefault="00454E3B" w:rsidP="00454E3B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E49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87.00, M87.30, M87.80, M87.88, M87.89, M87.9</w:t>
            </w:r>
          </w:p>
        </w:tc>
      </w:tr>
      <w:tr w:rsidR="00454E3B" w:rsidRPr="007E4932" w14:paraId="47BF3821" w14:textId="77777777" w:rsidTr="00414013">
        <w:trPr>
          <w:trHeight w:val="530"/>
        </w:trPr>
        <w:tc>
          <w:tcPr>
            <w:tcW w:w="2450" w:type="dxa"/>
            <w:shd w:val="clear" w:color="auto" w:fill="auto"/>
          </w:tcPr>
          <w:p w14:paraId="7347075B" w14:textId="551284E4" w:rsidR="00454E3B" w:rsidRPr="007E4932" w:rsidRDefault="00454E3B" w:rsidP="00454E3B">
            <w:pPr>
              <w:rPr>
                <w:b/>
                <w:color w:val="000000" w:themeColor="text1"/>
                <w:sz w:val="20"/>
                <w:szCs w:val="20"/>
              </w:rPr>
            </w:pPr>
            <w:r w:rsidRPr="007E4932">
              <w:rPr>
                <w:b/>
                <w:color w:val="000000" w:themeColor="text1"/>
                <w:sz w:val="20"/>
                <w:szCs w:val="20"/>
              </w:rPr>
              <w:t>Chronic lung diseases</w:t>
            </w:r>
          </w:p>
        </w:tc>
        <w:tc>
          <w:tcPr>
            <w:tcW w:w="3535" w:type="dxa"/>
            <w:shd w:val="clear" w:color="auto" w:fill="auto"/>
          </w:tcPr>
          <w:p w14:paraId="14DCC6F8" w14:textId="67C255F3" w:rsidR="00454E3B" w:rsidRPr="007E4932" w:rsidRDefault="00454E3B" w:rsidP="00454E3B">
            <w:pPr>
              <w:rPr>
                <w:color w:val="000000" w:themeColor="text1"/>
                <w:sz w:val="20"/>
                <w:szCs w:val="20"/>
              </w:rPr>
            </w:pPr>
            <w:r w:rsidRPr="007E4932">
              <w:rPr>
                <w:color w:val="000000"/>
                <w:sz w:val="16"/>
                <w:szCs w:val="16"/>
              </w:rPr>
              <w:t>491.21, 493.0, 493.22, 496, 518.89</w:t>
            </w:r>
          </w:p>
        </w:tc>
        <w:tc>
          <w:tcPr>
            <w:tcW w:w="3645" w:type="dxa"/>
            <w:shd w:val="clear" w:color="auto" w:fill="auto"/>
          </w:tcPr>
          <w:p w14:paraId="288037B0" w14:textId="27E33BE2" w:rsidR="00454E3B" w:rsidRPr="007E4932" w:rsidRDefault="00454E3B" w:rsidP="00454E3B">
            <w:pPr>
              <w:pStyle w:val="Normal1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49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44.9, J44.0, J44.1, J84.17, J84.89, J84.9, J98</w:t>
            </w:r>
          </w:p>
        </w:tc>
      </w:tr>
      <w:tr w:rsidR="00454E3B" w:rsidRPr="007E4932" w14:paraId="610E62ED" w14:textId="77777777" w:rsidTr="00414013">
        <w:trPr>
          <w:trHeight w:val="530"/>
        </w:trPr>
        <w:tc>
          <w:tcPr>
            <w:tcW w:w="2450" w:type="dxa"/>
            <w:shd w:val="clear" w:color="auto" w:fill="auto"/>
          </w:tcPr>
          <w:p w14:paraId="0DD933CA" w14:textId="4939F1BC" w:rsidR="00454E3B" w:rsidRPr="007E4932" w:rsidRDefault="00454E3B" w:rsidP="00454E3B">
            <w:pPr>
              <w:rPr>
                <w:b/>
                <w:color w:val="000000" w:themeColor="text1"/>
                <w:sz w:val="20"/>
                <w:szCs w:val="20"/>
              </w:rPr>
            </w:pPr>
            <w:r w:rsidRPr="007E4932">
              <w:rPr>
                <w:b/>
                <w:bCs/>
                <w:color w:val="000000" w:themeColor="text1"/>
                <w:sz w:val="20"/>
                <w:szCs w:val="20"/>
              </w:rPr>
              <w:t>Depression and unspecified psychosis</w:t>
            </w:r>
          </w:p>
        </w:tc>
        <w:tc>
          <w:tcPr>
            <w:tcW w:w="3535" w:type="dxa"/>
            <w:shd w:val="clear" w:color="auto" w:fill="auto"/>
          </w:tcPr>
          <w:p w14:paraId="0EF97510" w14:textId="43FFD9BD" w:rsidR="00454E3B" w:rsidRPr="007E4932" w:rsidRDefault="00454E3B" w:rsidP="00454E3B">
            <w:pPr>
              <w:pStyle w:val="Normal1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49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6.20, 296.30, 296.31, 296.32, 296.33, 296.34, 296.35, 296.36, E950-E959, V62.84, 300.00</w:t>
            </w:r>
          </w:p>
        </w:tc>
        <w:tc>
          <w:tcPr>
            <w:tcW w:w="3645" w:type="dxa"/>
            <w:shd w:val="clear" w:color="auto" w:fill="auto"/>
          </w:tcPr>
          <w:p w14:paraId="75C4522A" w14:textId="40E79D60" w:rsidR="00454E3B" w:rsidRPr="007E4932" w:rsidRDefault="00454E3B" w:rsidP="00454E3B">
            <w:pPr>
              <w:pStyle w:val="Normal1"/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7E49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29, F32.9, F33.1, F33.2, F33.3, F33.40, F33.41, F33.42, F33.8, F33.9, F32.89, F33.8, F34.81, F34.89, F34.9, F39, R45.851, T14.91XA, T14.91XD, T14.91XS, F41.9</w:t>
            </w:r>
          </w:p>
        </w:tc>
      </w:tr>
      <w:tr w:rsidR="00454E3B" w:rsidRPr="007E4932" w14:paraId="30FDD90E" w14:textId="77777777" w:rsidTr="00414013">
        <w:tc>
          <w:tcPr>
            <w:tcW w:w="2450" w:type="dxa"/>
            <w:shd w:val="clear" w:color="auto" w:fill="auto"/>
          </w:tcPr>
          <w:p w14:paraId="7FF5F65C" w14:textId="1534409D" w:rsidR="00454E3B" w:rsidRPr="007E4932" w:rsidRDefault="00454E3B" w:rsidP="00454E3B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7E4932">
              <w:rPr>
                <w:b/>
                <w:color w:val="000000" w:themeColor="text1"/>
                <w:sz w:val="20"/>
                <w:szCs w:val="20"/>
              </w:rPr>
              <w:t>Ocular Complications</w:t>
            </w:r>
          </w:p>
        </w:tc>
        <w:tc>
          <w:tcPr>
            <w:tcW w:w="3535" w:type="dxa"/>
            <w:shd w:val="clear" w:color="auto" w:fill="auto"/>
          </w:tcPr>
          <w:p w14:paraId="67FA08C6" w14:textId="53FD44CD" w:rsidR="00454E3B" w:rsidRPr="007E4932" w:rsidRDefault="00454E3B" w:rsidP="00454E3B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49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2.29, 364.41, 361.00, 361.01, 361.02, 361.03, 361.04, 361.05, 361.07</w:t>
            </w:r>
          </w:p>
        </w:tc>
        <w:tc>
          <w:tcPr>
            <w:tcW w:w="3645" w:type="dxa"/>
            <w:shd w:val="clear" w:color="auto" w:fill="auto"/>
          </w:tcPr>
          <w:p w14:paraId="754F7939" w14:textId="1ACC9B0E" w:rsidR="00454E3B" w:rsidRPr="007E4932" w:rsidRDefault="00454E3B" w:rsidP="00454E3B">
            <w:pPr>
              <w:rPr>
                <w:color w:val="000000" w:themeColor="text1"/>
                <w:sz w:val="20"/>
                <w:szCs w:val="20"/>
              </w:rPr>
            </w:pPr>
            <w:r w:rsidRPr="007E4932">
              <w:rPr>
                <w:color w:val="000000"/>
                <w:sz w:val="16"/>
                <w:szCs w:val="16"/>
              </w:rPr>
              <w:t>H35.20, H35.21, H35.22, H35.23, H21.00, H21.01, H21.02, H21.03, H33.001, H33.002, H33.003, H33.009,  H33.011, H33.012, H33.013, H33.019, H33.021, H33.022, H33.023, H33.029, H33.031, H33.032, H33.033,  H33.039, H33.041, H33.042, H33.043, H33.049, H33.051, H33.052, H33.053, H33.059</w:t>
            </w:r>
          </w:p>
        </w:tc>
      </w:tr>
      <w:tr w:rsidR="00454E3B" w:rsidRPr="007E4932" w14:paraId="4BDE8B54" w14:textId="77777777" w:rsidTr="00414013">
        <w:tc>
          <w:tcPr>
            <w:tcW w:w="2450" w:type="dxa"/>
            <w:shd w:val="clear" w:color="auto" w:fill="auto"/>
          </w:tcPr>
          <w:p w14:paraId="157CAF94" w14:textId="63462DCC" w:rsidR="00454E3B" w:rsidRPr="007E4932" w:rsidRDefault="00454E3B" w:rsidP="00454E3B">
            <w:pPr>
              <w:rPr>
                <w:b/>
                <w:color w:val="000000" w:themeColor="text1"/>
                <w:sz w:val="20"/>
                <w:szCs w:val="20"/>
              </w:rPr>
            </w:pPr>
            <w:r w:rsidRPr="007E4932">
              <w:rPr>
                <w:rFonts w:eastAsiaTheme="minorHAnsi"/>
                <w:b/>
                <w:bCs/>
                <w:color w:val="000000" w:themeColor="text1"/>
                <w:sz w:val="20"/>
                <w:szCs w:val="20"/>
              </w:rPr>
              <w:t>Pulmonary hypertension and cardiovascular diseases</w:t>
            </w:r>
          </w:p>
        </w:tc>
        <w:tc>
          <w:tcPr>
            <w:tcW w:w="3535" w:type="dxa"/>
            <w:shd w:val="clear" w:color="auto" w:fill="auto"/>
          </w:tcPr>
          <w:p w14:paraId="0AF626FA" w14:textId="42B232DA" w:rsidR="00454E3B" w:rsidRPr="007E4932" w:rsidRDefault="00454E3B" w:rsidP="00454E3B">
            <w:pPr>
              <w:rPr>
                <w:color w:val="000000" w:themeColor="text1"/>
                <w:sz w:val="20"/>
                <w:szCs w:val="20"/>
              </w:rPr>
            </w:pPr>
            <w:r w:rsidRPr="007E4932">
              <w:rPr>
                <w:color w:val="000000"/>
                <w:sz w:val="16"/>
                <w:szCs w:val="16"/>
              </w:rPr>
              <w:t xml:space="preserve">428.21, 428.22, 428.23, 428.30, 414.9, 798, 786.05, 425.8, 428.1, 428.30, 428.31, 428.32, 428.33, 428.0, 428.1, 428.20, 428.21, 428.22, 428.30, 428.31, 428.32, 428.33, 428.40, 428.42, 428.43, 428.9, 410.00, 410.01, 410.02, 410.10, 410.11, 410.12, 410.20, 410.21, 410.22, 410.30, </w:t>
            </w:r>
            <w:r w:rsidRPr="007E4932">
              <w:rPr>
                <w:color w:val="000000"/>
                <w:sz w:val="16"/>
                <w:szCs w:val="16"/>
              </w:rPr>
              <w:lastRenderedPageBreak/>
              <w:t>410.31, 410.32, 410.40, 410.41, 410.42, 410.50, 410.51, 410.52, 410.60, 410.61, 410.62, 410.70, 410.71, 410.72, 410.80, 410.81, 410.82, 410.90, 410.91, 410.92, 411.0, 411.1, 411.81, 411.89, 412, 413.0, 413.1, 413.9, 414.00, 414.01, 414.2, 414.3, 414.4, 414.8, 414.9, 416.0, 416.8, 416.9</w:t>
            </w:r>
          </w:p>
        </w:tc>
        <w:tc>
          <w:tcPr>
            <w:tcW w:w="3645" w:type="dxa"/>
            <w:shd w:val="clear" w:color="auto" w:fill="auto"/>
          </w:tcPr>
          <w:p w14:paraId="128583CE" w14:textId="761D69F7" w:rsidR="00454E3B" w:rsidRPr="007E4932" w:rsidRDefault="00454E3B" w:rsidP="00454E3B">
            <w:pPr>
              <w:rPr>
                <w:color w:val="000000" w:themeColor="text1"/>
                <w:sz w:val="20"/>
                <w:szCs w:val="20"/>
              </w:rPr>
            </w:pPr>
            <w:r w:rsidRPr="007E4932">
              <w:rPr>
                <w:color w:val="000000"/>
                <w:sz w:val="16"/>
                <w:szCs w:val="16"/>
              </w:rPr>
              <w:lastRenderedPageBreak/>
              <w:t xml:space="preserve">I50.21, I50.22, I50.23, I50.30, I25.9, I46.1, R06.09, I42.9, I50.1, I50.31, I50.32, I50.33, I50.30, I13.2, I50.1, I50.20, I50.21, I50.22, I50.23, I50.30, I50.31, I50.32, I50.33, I50.40, I50.41, I50.42, I50.43, I50.9, I20.0, I20.1, I20.8, I20.9, I21.01, I21.02, I21.09, I21.11, I21.19, I21.21, I21.29, I21.3, I21.4, I22.0, </w:t>
            </w:r>
            <w:r w:rsidRPr="007E4932">
              <w:rPr>
                <w:color w:val="000000"/>
                <w:sz w:val="16"/>
                <w:szCs w:val="16"/>
              </w:rPr>
              <w:lastRenderedPageBreak/>
              <w:t>I22.1, I22.2, I22.8, I2.9, I23.6, I23.7, I23.8, I24.0, I24.1, I24.8, I24.9, I25.10, I25.110, I25.111, I25.118, I25.119, I25.2, I25.5, I25.6, I25.82, I25.83, I25.84, I25.89, I25.9, I27.0, I27.20, I27.21, I27.22, I27.23, I27.24, I27.29, I27.81, I27.9</w:t>
            </w:r>
          </w:p>
        </w:tc>
      </w:tr>
    </w:tbl>
    <w:p w14:paraId="74C57FAE" w14:textId="77777777" w:rsidR="005418D2" w:rsidRDefault="005418D2"/>
    <w:p w14:paraId="22CEE2A5" w14:textId="69A46BCD" w:rsidR="006F6F03" w:rsidRDefault="006F6F03" w:rsidP="005B3914"/>
    <w:p w14:paraId="63C88EC2" w14:textId="77777777" w:rsidR="006F6F03" w:rsidRDefault="006F6F03">
      <w:r>
        <w:br w:type="page"/>
      </w:r>
    </w:p>
    <w:p w14:paraId="0F84830E" w14:textId="7205281B" w:rsidR="009000EC" w:rsidRDefault="006F6F03" w:rsidP="005B3914">
      <w:pPr>
        <w:rPr>
          <w:b/>
          <w:bCs/>
        </w:rPr>
      </w:pPr>
      <w:r w:rsidRPr="006F6F03">
        <w:rPr>
          <w:b/>
          <w:bCs/>
        </w:rPr>
        <w:lastRenderedPageBreak/>
        <w:t xml:space="preserve">Figure </w:t>
      </w:r>
      <w:r w:rsidR="007E772A">
        <w:rPr>
          <w:b/>
          <w:bCs/>
        </w:rPr>
        <w:t>A</w:t>
      </w:r>
      <w:r w:rsidRPr="006F6F03">
        <w:rPr>
          <w:b/>
          <w:bCs/>
        </w:rPr>
        <w:t xml:space="preserve">1: </w:t>
      </w:r>
      <w:r w:rsidRPr="00EB4B9B">
        <w:t>Cohort Selection in CMS data</w:t>
      </w:r>
    </w:p>
    <w:p w14:paraId="56CE9BBB" w14:textId="77777777" w:rsidR="00FC29A0" w:rsidRDefault="00FC29A0" w:rsidP="005B3914">
      <w:pPr>
        <w:rPr>
          <w:b/>
          <w:bCs/>
        </w:rPr>
      </w:pPr>
    </w:p>
    <w:p w14:paraId="6AEDA77D" w14:textId="2BA0CB72" w:rsidR="006F6F03" w:rsidRDefault="00EB4B9B" w:rsidP="005B3914">
      <w:pPr>
        <w:rPr>
          <w:b/>
          <w:bCs/>
        </w:rPr>
      </w:pPr>
      <w:r w:rsidRPr="00EB4B9B">
        <w:rPr>
          <w:b/>
          <w:bCs/>
          <w:noProof/>
        </w:rPr>
        <w:drawing>
          <wp:inline distT="0" distB="0" distL="0" distR="0" wp14:anchorId="52A9A2B7" wp14:editId="398A6127">
            <wp:extent cx="5943600" cy="129921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299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F5D65A" w14:textId="77777777" w:rsidR="00EB4B9B" w:rsidRDefault="00EB4B9B" w:rsidP="005B3914">
      <w:pPr>
        <w:rPr>
          <w:vertAlign w:val="superscript"/>
        </w:rPr>
      </w:pPr>
    </w:p>
    <w:p w14:paraId="4E6CE8C3" w14:textId="33062A77" w:rsidR="00EB4B9B" w:rsidRDefault="00EB4B9B" w:rsidP="005B3914">
      <w:r w:rsidRPr="00EB4B9B">
        <w:rPr>
          <w:vertAlign w:val="superscript"/>
        </w:rPr>
        <w:t>*</w:t>
      </w:r>
      <w:r>
        <w:rPr>
          <w:vertAlign w:val="superscript"/>
        </w:rPr>
        <w:t xml:space="preserve"> </w:t>
      </w:r>
      <w:r>
        <w:t>Patients are censored from the year preceding hematopoietic stem cell transplant (</w:t>
      </w:r>
      <w:r w:rsidRPr="00EB4B9B">
        <w:t>HSCT</w:t>
      </w:r>
      <w:r>
        <w:t xml:space="preserve">) </w:t>
      </w:r>
    </w:p>
    <w:p w14:paraId="0E97E456" w14:textId="741F6732" w:rsidR="00675D73" w:rsidRDefault="00675D73">
      <w:r>
        <w:br w:type="page"/>
      </w:r>
    </w:p>
    <w:p w14:paraId="5849FF08" w14:textId="4AE08374" w:rsidR="00E72632" w:rsidRDefault="00675D73" w:rsidP="00E72632">
      <w:r w:rsidRPr="00675D73">
        <w:rPr>
          <w:b/>
          <w:bCs/>
        </w:rPr>
        <w:lastRenderedPageBreak/>
        <w:t xml:space="preserve">Figure </w:t>
      </w:r>
      <w:r w:rsidR="007E772A">
        <w:rPr>
          <w:b/>
          <w:bCs/>
        </w:rPr>
        <w:t>A</w:t>
      </w:r>
      <w:r w:rsidRPr="00675D73">
        <w:rPr>
          <w:b/>
          <w:bCs/>
        </w:rPr>
        <w:t xml:space="preserve">2: </w:t>
      </w:r>
      <w:r w:rsidR="00E72632">
        <w:t>Relation between variables included in the predictive indices.</w:t>
      </w:r>
    </w:p>
    <w:p w14:paraId="73C6CC97" w14:textId="213A63F4" w:rsidR="00675D73" w:rsidRDefault="00675D73" w:rsidP="005B3914">
      <w:pPr>
        <w:rPr>
          <w:b/>
          <w:bCs/>
        </w:rPr>
      </w:pPr>
    </w:p>
    <w:p w14:paraId="7A316321" w14:textId="539EF8D7" w:rsidR="00E72632" w:rsidRDefault="00E72632" w:rsidP="005B3914">
      <w:pPr>
        <w:rPr>
          <w:b/>
          <w:bCs/>
        </w:rPr>
      </w:pPr>
      <w:r>
        <w:rPr>
          <w:noProof/>
        </w:rPr>
        <w:drawing>
          <wp:inline distT="0" distB="0" distL="0" distR="0" wp14:anchorId="1A6B017F" wp14:editId="11650A15">
            <wp:extent cx="5943600" cy="3343275"/>
            <wp:effectExtent l="0" t="0" r="0" b="0"/>
            <wp:docPr id="2" name="Picture 2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, schematic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ED38D5" w14:textId="45DFAEBD" w:rsidR="003B2C97" w:rsidRDefault="003B2C97" w:rsidP="003B2C97">
      <w:pPr>
        <w:spacing w:after="120"/>
      </w:pPr>
      <w:r w:rsidRPr="003B2C97">
        <w:rPr>
          <w:b/>
          <w:bCs/>
          <w:u w:val="single"/>
        </w:rPr>
        <w:t>Set 1</w:t>
      </w:r>
      <w:r w:rsidRPr="003B2C97">
        <w:rPr>
          <w:b/>
          <w:bCs/>
        </w:rPr>
        <w:t>:</w:t>
      </w:r>
      <w:r>
        <w:t xml:space="preserve"> Predict occurrence of each acute condition, and incidence of each chronic condition</w:t>
      </w:r>
    </w:p>
    <w:p w14:paraId="39AA1B58" w14:textId="313F6D11" w:rsidR="003B2C97" w:rsidRDefault="003B2C97" w:rsidP="003B2C97">
      <w:pPr>
        <w:spacing w:after="120"/>
        <w:ind w:left="720"/>
      </w:pPr>
      <w:r>
        <w:t xml:space="preserve">E(Y|X) = </w:t>
      </w:r>
      <w:proofErr w:type="gramStart"/>
      <w:r>
        <w:t>G(</w:t>
      </w:r>
      <w:proofErr w:type="gramEnd"/>
      <w:r>
        <w:t>X = chronic conditions indicators, acute event indicators, &amp; disease history in PREVIOUS year, treatment use in PREVIOUS year, treatment complications in PREVIOUS year, demographics, and interactions with age and sex)</w:t>
      </w:r>
    </w:p>
    <w:p w14:paraId="4DE7E240" w14:textId="7A4FDA0F" w:rsidR="003B2C97" w:rsidRDefault="003B2C97" w:rsidP="003B2C97">
      <w:pPr>
        <w:spacing w:after="120"/>
      </w:pPr>
      <w:r w:rsidRPr="003A7BA8">
        <w:rPr>
          <w:b/>
          <w:bCs/>
          <w:u w:val="single"/>
        </w:rPr>
        <w:t>Set 2</w:t>
      </w:r>
      <w:r w:rsidRPr="003A7BA8">
        <w:rPr>
          <w:b/>
          <w:bCs/>
        </w:rPr>
        <w:t>:</w:t>
      </w:r>
      <w:r>
        <w:t xml:space="preserve"> Predict treatment use – Any hydroxyurea use, Any transfusion use, Any use of transfusions in </w:t>
      </w:r>
      <w:r w:rsidRPr="00A313B3">
        <w:rPr>
          <w:rFonts w:cstheme="minorHAnsi"/>
        </w:rPr>
        <w:t>≥</w:t>
      </w:r>
      <w:r>
        <w:t xml:space="preserve"> 6 distinct months within a 12-month period</w:t>
      </w:r>
    </w:p>
    <w:p w14:paraId="53DF7E93" w14:textId="0C4BD83B" w:rsidR="003B2C97" w:rsidRDefault="003B2C97" w:rsidP="003B2C97">
      <w:pPr>
        <w:spacing w:after="120"/>
        <w:ind w:left="720"/>
      </w:pPr>
      <w:r>
        <w:t xml:space="preserve">E(Y|X) = </w:t>
      </w:r>
      <w:proofErr w:type="gramStart"/>
      <w:r>
        <w:t>G(</w:t>
      </w:r>
      <w:proofErr w:type="gramEnd"/>
      <w:r>
        <w:t>X = chronic conditions indicators, acute event indicators, &amp; disease history in SAME year, treatment use in PREVIOUS year, treatment complications in PREVIOUS year, demographics, and interactions with age and sex)</w:t>
      </w:r>
    </w:p>
    <w:p w14:paraId="4007B8A0" w14:textId="30895615" w:rsidR="003B2C97" w:rsidRDefault="003B2C97" w:rsidP="003B2C97">
      <w:pPr>
        <w:spacing w:after="120"/>
      </w:pPr>
      <w:r w:rsidRPr="003A7BA8">
        <w:rPr>
          <w:b/>
          <w:bCs/>
          <w:u w:val="single"/>
        </w:rPr>
        <w:t>Set 3</w:t>
      </w:r>
      <w:r w:rsidRPr="003A7BA8">
        <w:rPr>
          <w:b/>
          <w:bCs/>
        </w:rPr>
        <w:t>:</w:t>
      </w:r>
      <w:r>
        <w:t xml:space="preserve"> Predict </w:t>
      </w:r>
      <w:r w:rsidR="003A7BA8">
        <w:t xml:space="preserve">occurrence of </w:t>
      </w:r>
      <w:r>
        <w:t>each treatment complication</w:t>
      </w:r>
    </w:p>
    <w:p w14:paraId="0342A932" w14:textId="6306B206" w:rsidR="003B2C97" w:rsidRDefault="003B2C97" w:rsidP="003B2C97">
      <w:pPr>
        <w:spacing w:after="120"/>
        <w:ind w:left="720"/>
      </w:pPr>
      <w:r>
        <w:t>E(</w:t>
      </w:r>
      <w:proofErr w:type="spellStart"/>
      <w:r>
        <w:t>Y|x</w:t>
      </w:r>
      <w:proofErr w:type="spellEnd"/>
      <w:r>
        <w:t xml:space="preserve">) = </w:t>
      </w:r>
      <w:proofErr w:type="gramStart"/>
      <w:r>
        <w:t>G(</w:t>
      </w:r>
      <w:proofErr w:type="gramEnd"/>
      <w:r>
        <w:t>X =  chronic conditions indicators, acute event indicators, &amp; disease history in SAME year, treatment use in SAME year, treatment complications reported in PREVIOUS year, demographics, and interactions with age and sex)</w:t>
      </w:r>
    </w:p>
    <w:p w14:paraId="2F619930" w14:textId="486AC662" w:rsidR="003B2C97" w:rsidRDefault="003B2C97" w:rsidP="003B2C97">
      <w:pPr>
        <w:spacing w:after="120"/>
      </w:pPr>
      <w:r w:rsidRPr="003A7BA8">
        <w:rPr>
          <w:b/>
          <w:bCs/>
          <w:u w:val="single"/>
        </w:rPr>
        <w:t>Set 4</w:t>
      </w:r>
      <w:r w:rsidRPr="003A7BA8">
        <w:rPr>
          <w:b/>
          <w:bCs/>
        </w:rPr>
        <w:t>:</w:t>
      </w:r>
      <w:r>
        <w:t xml:space="preserve"> Predict utilizations of inpatient hospitalizations, ED visits, office visits, outpatient visits, long-term care days, number of unique NDC besides NSAID/Opioids, any NSAID/Opioid</w:t>
      </w:r>
      <w:r w:rsidR="003A7BA8">
        <w:t>s</w:t>
      </w:r>
      <w:r>
        <w:t xml:space="preserve"> </w:t>
      </w:r>
    </w:p>
    <w:p w14:paraId="14BD3D81" w14:textId="241C0C0A" w:rsidR="003B2C97" w:rsidRPr="00675D73" w:rsidRDefault="003B2C97" w:rsidP="003A7BA8">
      <w:pPr>
        <w:ind w:left="720"/>
        <w:rPr>
          <w:b/>
          <w:bCs/>
        </w:rPr>
      </w:pPr>
      <w:r>
        <w:t xml:space="preserve">E(Y|X) = </w:t>
      </w:r>
      <w:proofErr w:type="gramStart"/>
      <w:r>
        <w:t>G(</w:t>
      </w:r>
      <w:proofErr w:type="gramEnd"/>
      <w:r>
        <w:t>X = chronic conditions indicators, acute event indicators, &amp; disease history in SAME year, treatment use in SAME year, treatment complications in SAME year, demographics, and interactions with age and sex</w:t>
      </w:r>
      <w:r w:rsidR="003A7BA8">
        <w:t>)</w:t>
      </w:r>
    </w:p>
    <w:sectPr w:rsidR="003B2C97" w:rsidRPr="00675D73" w:rsidSect="0052579C"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pgNumType w:start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4E22FC" w14:textId="77777777" w:rsidR="00A27544" w:rsidRDefault="00A27544" w:rsidP="006F33D5">
      <w:r>
        <w:separator/>
      </w:r>
    </w:p>
  </w:endnote>
  <w:endnote w:type="continuationSeparator" w:id="0">
    <w:p w14:paraId="3F9EEC69" w14:textId="77777777" w:rsidR="00A27544" w:rsidRDefault="00A27544" w:rsidP="006F33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6252482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23E8C02" w14:textId="732592F6" w:rsidR="006F33D5" w:rsidRDefault="006F33D5" w:rsidP="00777CE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77F85D8" w14:textId="77777777" w:rsidR="006F33D5" w:rsidRDefault="006F33D5" w:rsidP="006F33D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2775380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009948E" w14:textId="4B8402C3" w:rsidR="006F33D5" w:rsidRDefault="006F33D5" w:rsidP="00777CE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5B446B7" w14:textId="77777777" w:rsidR="006F33D5" w:rsidRDefault="006F33D5" w:rsidP="006F33D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124A6D" w14:textId="77777777" w:rsidR="00A27544" w:rsidRDefault="00A27544" w:rsidP="006F33D5">
      <w:r>
        <w:separator/>
      </w:r>
    </w:p>
  </w:footnote>
  <w:footnote w:type="continuationSeparator" w:id="0">
    <w:p w14:paraId="545CEDA4" w14:textId="77777777" w:rsidR="00A27544" w:rsidRDefault="00A27544" w:rsidP="006F33D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E34DB"/>
    <w:multiLevelType w:val="multilevel"/>
    <w:tmpl w:val="66982E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BA144D3"/>
    <w:multiLevelType w:val="multilevel"/>
    <w:tmpl w:val="0742DB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D39090E"/>
    <w:multiLevelType w:val="hybridMultilevel"/>
    <w:tmpl w:val="40881C8E"/>
    <w:lvl w:ilvl="0" w:tplc="F782D70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9D488D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47CD9E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83EC2D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EA86EA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74552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272F0A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CC4B6A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6DCFAA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15135A"/>
    <w:multiLevelType w:val="multilevel"/>
    <w:tmpl w:val="2D5EF6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C620ACE"/>
    <w:multiLevelType w:val="multilevel"/>
    <w:tmpl w:val="77A092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1DD52516"/>
    <w:multiLevelType w:val="multilevel"/>
    <w:tmpl w:val="E39433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1F8A272E"/>
    <w:multiLevelType w:val="multilevel"/>
    <w:tmpl w:val="9C12C8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21957648"/>
    <w:multiLevelType w:val="hybridMultilevel"/>
    <w:tmpl w:val="C16859FE"/>
    <w:lvl w:ilvl="0" w:tplc="E190F4F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2567035"/>
    <w:multiLevelType w:val="multilevel"/>
    <w:tmpl w:val="CF00BF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D972D32"/>
    <w:multiLevelType w:val="multilevel"/>
    <w:tmpl w:val="40E027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E912804"/>
    <w:multiLevelType w:val="multilevel"/>
    <w:tmpl w:val="A62214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32C151BA"/>
    <w:multiLevelType w:val="multilevel"/>
    <w:tmpl w:val="2410D1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34A26EF7"/>
    <w:multiLevelType w:val="multilevel"/>
    <w:tmpl w:val="7786BB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3B143602"/>
    <w:multiLevelType w:val="multilevel"/>
    <w:tmpl w:val="66982E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3B33583B"/>
    <w:multiLevelType w:val="hybridMultilevel"/>
    <w:tmpl w:val="0E16B9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2A14BA6"/>
    <w:multiLevelType w:val="hybridMultilevel"/>
    <w:tmpl w:val="2062C88E"/>
    <w:lvl w:ilvl="0" w:tplc="A5AAD8A8">
      <w:start w:val="1"/>
      <w:numFmt w:val="decimal"/>
      <w:lvlText w:val="%1)"/>
      <w:lvlJc w:val="left"/>
      <w:pPr>
        <w:ind w:left="144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 w15:restartNumberingAfterBreak="0">
    <w:nsid w:val="47A7248B"/>
    <w:multiLevelType w:val="hybridMultilevel"/>
    <w:tmpl w:val="0E16B9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F6E024C"/>
    <w:multiLevelType w:val="multilevel"/>
    <w:tmpl w:val="B9F2F1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53EB18F3"/>
    <w:multiLevelType w:val="multilevel"/>
    <w:tmpl w:val="8C9848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553B0C2F"/>
    <w:multiLevelType w:val="hybridMultilevel"/>
    <w:tmpl w:val="838AA4D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31B0ABC4">
      <w:numFmt w:val="bullet"/>
      <w:lvlText w:val="–"/>
      <w:lvlJc w:val="left"/>
      <w:pPr>
        <w:ind w:left="1800" w:hanging="360"/>
      </w:pPr>
      <w:rPr>
        <w:rFonts w:ascii="Calibri" w:eastAsiaTheme="minorHAnsi" w:hAnsi="Calibri" w:cs="Calibri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58BF56F0"/>
    <w:multiLevelType w:val="hybridMultilevel"/>
    <w:tmpl w:val="28F0C766"/>
    <w:lvl w:ilvl="0" w:tplc="AA5E584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BEA5D3B"/>
    <w:multiLevelType w:val="hybridMultilevel"/>
    <w:tmpl w:val="3CE207D6"/>
    <w:lvl w:ilvl="0" w:tplc="D4A40E9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D64060B"/>
    <w:multiLevelType w:val="hybridMultilevel"/>
    <w:tmpl w:val="FA843D7E"/>
    <w:lvl w:ilvl="0" w:tplc="95A447CC">
      <w:start w:val="1"/>
      <w:numFmt w:val="decimal"/>
      <w:lvlText w:val="%1)"/>
      <w:lvlJc w:val="left"/>
      <w:pPr>
        <w:ind w:left="720" w:hanging="360"/>
      </w:pPr>
    </w:lvl>
    <w:lvl w:ilvl="1" w:tplc="F0B63230">
      <w:start w:val="1"/>
      <w:numFmt w:val="lowerLetter"/>
      <w:lvlText w:val="%2."/>
      <w:lvlJc w:val="left"/>
      <w:pPr>
        <w:ind w:left="1440" w:hanging="360"/>
      </w:pPr>
    </w:lvl>
    <w:lvl w:ilvl="2" w:tplc="AF3E4984">
      <w:start w:val="1"/>
      <w:numFmt w:val="lowerRoman"/>
      <w:lvlText w:val="%3."/>
      <w:lvlJc w:val="right"/>
      <w:pPr>
        <w:ind w:left="2160" w:hanging="180"/>
      </w:pPr>
    </w:lvl>
    <w:lvl w:ilvl="3" w:tplc="DC869B3C">
      <w:start w:val="1"/>
      <w:numFmt w:val="decimal"/>
      <w:lvlText w:val="%4."/>
      <w:lvlJc w:val="left"/>
      <w:pPr>
        <w:ind w:left="2880" w:hanging="360"/>
      </w:pPr>
    </w:lvl>
    <w:lvl w:ilvl="4" w:tplc="CFF8FF12">
      <w:start w:val="1"/>
      <w:numFmt w:val="lowerLetter"/>
      <w:lvlText w:val="%5."/>
      <w:lvlJc w:val="left"/>
      <w:pPr>
        <w:ind w:left="3600" w:hanging="360"/>
      </w:pPr>
    </w:lvl>
    <w:lvl w:ilvl="5" w:tplc="114E21D6">
      <w:start w:val="1"/>
      <w:numFmt w:val="lowerRoman"/>
      <w:lvlText w:val="%6."/>
      <w:lvlJc w:val="right"/>
      <w:pPr>
        <w:ind w:left="4320" w:hanging="180"/>
      </w:pPr>
    </w:lvl>
    <w:lvl w:ilvl="6" w:tplc="6A14DEF0">
      <w:start w:val="1"/>
      <w:numFmt w:val="decimal"/>
      <w:lvlText w:val="%7."/>
      <w:lvlJc w:val="left"/>
      <w:pPr>
        <w:ind w:left="5040" w:hanging="360"/>
      </w:pPr>
    </w:lvl>
    <w:lvl w:ilvl="7" w:tplc="2050E390">
      <w:start w:val="1"/>
      <w:numFmt w:val="lowerLetter"/>
      <w:lvlText w:val="%8."/>
      <w:lvlJc w:val="left"/>
      <w:pPr>
        <w:ind w:left="5760" w:hanging="360"/>
      </w:pPr>
    </w:lvl>
    <w:lvl w:ilvl="8" w:tplc="CA166486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1D32756"/>
    <w:multiLevelType w:val="hybridMultilevel"/>
    <w:tmpl w:val="7452C7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5AC52B6"/>
    <w:multiLevelType w:val="hybridMultilevel"/>
    <w:tmpl w:val="A530A2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D965966"/>
    <w:multiLevelType w:val="hybridMultilevel"/>
    <w:tmpl w:val="B4A2520E"/>
    <w:lvl w:ilvl="0" w:tplc="385CA84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E38082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9087F8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B867C7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294CAE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62CE95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956D76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A0281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DC6498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7886DA4"/>
    <w:multiLevelType w:val="hybridMultilevel"/>
    <w:tmpl w:val="5F5A53CA"/>
    <w:lvl w:ilvl="0" w:tplc="FFFFFFFF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AE03991"/>
    <w:multiLevelType w:val="hybridMultilevel"/>
    <w:tmpl w:val="54BE591A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20065535">
    <w:abstractNumId w:val="24"/>
  </w:num>
  <w:num w:numId="2" w16cid:durableId="1878547064">
    <w:abstractNumId w:val="23"/>
  </w:num>
  <w:num w:numId="3" w16cid:durableId="1266231263">
    <w:abstractNumId w:val="26"/>
  </w:num>
  <w:num w:numId="4" w16cid:durableId="1674454721">
    <w:abstractNumId w:val="3"/>
  </w:num>
  <w:num w:numId="5" w16cid:durableId="150415300">
    <w:abstractNumId w:val="20"/>
  </w:num>
  <w:num w:numId="6" w16cid:durableId="1754354798">
    <w:abstractNumId w:val="27"/>
  </w:num>
  <w:num w:numId="7" w16cid:durableId="602692370">
    <w:abstractNumId w:val="25"/>
  </w:num>
  <w:num w:numId="8" w16cid:durableId="1453087107">
    <w:abstractNumId w:val="2"/>
  </w:num>
  <w:num w:numId="9" w16cid:durableId="1144082476">
    <w:abstractNumId w:val="19"/>
  </w:num>
  <w:num w:numId="10" w16cid:durableId="747925134">
    <w:abstractNumId w:val="12"/>
  </w:num>
  <w:num w:numId="11" w16cid:durableId="1823740492">
    <w:abstractNumId w:val="7"/>
  </w:num>
  <w:num w:numId="12" w16cid:durableId="1206987134">
    <w:abstractNumId w:val="28"/>
  </w:num>
  <w:num w:numId="13" w16cid:durableId="445732303">
    <w:abstractNumId w:val="17"/>
  </w:num>
  <w:num w:numId="14" w16cid:durableId="16348333">
    <w:abstractNumId w:val="21"/>
  </w:num>
  <w:num w:numId="15" w16cid:durableId="176387914">
    <w:abstractNumId w:val="22"/>
  </w:num>
  <w:num w:numId="16" w16cid:durableId="49503913">
    <w:abstractNumId w:val="8"/>
  </w:num>
  <w:num w:numId="17" w16cid:durableId="47801174">
    <w:abstractNumId w:val="0"/>
  </w:num>
  <w:num w:numId="18" w16cid:durableId="1542403987">
    <w:abstractNumId w:val="9"/>
  </w:num>
  <w:num w:numId="19" w16cid:durableId="51118597">
    <w:abstractNumId w:val="10"/>
  </w:num>
  <w:num w:numId="20" w16cid:durableId="1749881520">
    <w:abstractNumId w:val="4"/>
  </w:num>
  <w:num w:numId="21" w16cid:durableId="16271815">
    <w:abstractNumId w:val="16"/>
  </w:num>
  <w:num w:numId="22" w16cid:durableId="643703640">
    <w:abstractNumId w:val="13"/>
  </w:num>
  <w:num w:numId="23" w16cid:durableId="523515893">
    <w:abstractNumId w:val="6"/>
  </w:num>
  <w:num w:numId="24" w16cid:durableId="1628241987">
    <w:abstractNumId w:val="11"/>
  </w:num>
  <w:num w:numId="25" w16cid:durableId="1122119040">
    <w:abstractNumId w:val="5"/>
  </w:num>
  <w:num w:numId="26" w16cid:durableId="1499617472">
    <w:abstractNumId w:val="18"/>
  </w:num>
  <w:num w:numId="27" w16cid:durableId="1965963725">
    <w:abstractNumId w:val="14"/>
  </w:num>
  <w:num w:numId="28" w16cid:durableId="1130127015">
    <w:abstractNumId w:val="1"/>
  </w:num>
  <w:num w:numId="29" w16cid:durableId="178711519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MztTA1NzM0NjMzMzRS0lEKTi0uzszPAykwrgUAPTTKliwAAAA="/>
  </w:docVars>
  <w:rsids>
    <w:rsidRoot w:val="00DF30D3"/>
    <w:rsid w:val="000020F0"/>
    <w:rsid w:val="00005E24"/>
    <w:rsid w:val="0001077A"/>
    <w:rsid w:val="000112A3"/>
    <w:rsid w:val="00021909"/>
    <w:rsid w:val="00022C1E"/>
    <w:rsid w:val="0002302B"/>
    <w:rsid w:val="00032749"/>
    <w:rsid w:val="0003493A"/>
    <w:rsid w:val="00045630"/>
    <w:rsid w:val="00046FC3"/>
    <w:rsid w:val="00054ED5"/>
    <w:rsid w:val="00055F39"/>
    <w:rsid w:val="00056B81"/>
    <w:rsid w:val="000601A4"/>
    <w:rsid w:val="000602D3"/>
    <w:rsid w:val="00070321"/>
    <w:rsid w:val="00074DAA"/>
    <w:rsid w:val="000760EE"/>
    <w:rsid w:val="00086A21"/>
    <w:rsid w:val="00086AAE"/>
    <w:rsid w:val="00095ABB"/>
    <w:rsid w:val="000A4264"/>
    <w:rsid w:val="000A4E84"/>
    <w:rsid w:val="000B5AE7"/>
    <w:rsid w:val="000C351C"/>
    <w:rsid w:val="000D49C5"/>
    <w:rsid w:val="000D4C79"/>
    <w:rsid w:val="000D5C9E"/>
    <w:rsid w:val="000D6045"/>
    <w:rsid w:val="000D7B6D"/>
    <w:rsid w:val="000E04F5"/>
    <w:rsid w:val="000E1D3D"/>
    <w:rsid w:val="000E3B37"/>
    <w:rsid w:val="000E4CC7"/>
    <w:rsid w:val="000F25A6"/>
    <w:rsid w:val="000F3F93"/>
    <w:rsid w:val="000F650A"/>
    <w:rsid w:val="001075A0"/>
    <w:rsid w:val="001075C7"/>
    <w:rsid w:val="00110F26"/>
    <w:rsid w:val="0011359E"/>
    <w:rsid w:val="00114F1A"/>
    <w:rsid w:val="00116449"/>
    <w:rsid w:val="00117709"/>
    <w:rsid w:val="0012590A"/>
    <w:rsid w:val="001260B1"/>
    <w:rsid w:val="001313EC"/>
    <w:rsid w:val="001321F8"/>
    <w:rsid w:val="00132AD7"/>
    <w:rsid w:val="00133B23"/>
    <w:rsid w:val="00134FB6"/>
    <w:rsid w:val="001364B4"/>
    <w:rsid w:val="00141984"/>
    <w:rsid w:val="00141B7C"/>
    <w:rsid w:val="001428D7"/>
    <w:rsid w:val="0014399A"/>
    <w:rsid w:val="001439CA"/>
    <w:rsid w:val="00145E48"/>
    <w:rsid w:val="00150E4B"/>
    <w:rsid w:val="0015155B"/>
    <w:rsid w:val="00156435"/>
    <w:rsid w:val="001600F9"/>
    <w:rsid w:val="0016305D"/>
    <w:rsid w:val="00164F44"/>
    <w:rsid w:val="00165D60"/>
    <w:rsid w:val="00170208"/>
    <w:rsid w:val="0017085E"/>
    <w:rsid w:val="00175547"/>
    <w:rsid w:val="001755D6"/>
    <w:rsid w:val="00177A17"/>
    <w:rsid w:val="00180112"/>
    <w:rsid w:val="00186B79"/>
    <w:rsid w:val="0018757A"/>
    <w:rsid w:val="00187695"/>
    <w:rsid w:val="001909BD"/>
    <w:rsid w:val="00190D08"/>
    <w:rsid w:val="00190F40"/>
    <w:rsid w:val="00193756"/>
    <w:rsid w:val="00194EA3"/>
    <w:rsid w:val="00195F97"/>
    <w:rsid w:val="001A25EB"/>
    <w:rsid w:val="001A5A37"/>
    <w:rsid w:val="001B1DFD"/>
    <w:rsid w:val="001B5011"/>
    <w:rsid w:val="001B677D"/>
    <w:rsid w:val="001B78E8"/>
    <w:rsid w:val="001C1459"/>
    <w:rsid w:val="001C33E6"/>
    <w:rsid w:val="001C3FD5"/>
    <w:rsid w:val="001C543F"/>
    <w:rsid w:val="001D1185"/>
    <w:rsid w:val="001D4944"/>
    <w:rsid w:val="001D4CF6"/>
    <w:rsid w:val="001D55C8"/>
    <w:rsid w:val="001D5D4E"/>
    <w:rsid w:val="001D67E9"/>
    <w:rsid w:val="001D6E40"/>
    <w:rsid w:val="001E0E30"/>
    <w:rsid w:val="001E2B57"/>
    <w:rsid w:val="001E2C45"/>
    <w:rsid w:val="001E58D9"/>
    <w:rsid w:val="001E7B93"/>
    <w:rsid w:val="001F0E80"/>
    <w:rsid w:val="0020144D"/>
    <w:rsid w:val="002051CF"/>
    <w:rsid w:val="0020558B"/>
    <w:rsid w:val="00207B68"/>
    <w:rsid w:val="002109B6"/>
    <w:rsid w:val="00212B88"/>
    <w:rsid w:val="00212FA8"/>
    <w:rsid w:val="00215B26"/>
    <w:rsid w:val="002177D5"/>
    <w:rsid w:val="0022007F"/>
    <w:rsid w:val="00222A73"/>
    <w:rsid w:val="00225368"/>
    <w:rsid w:val="00225A84"/>
    <w:rsid w:val="00226872"/>
    <w:rsid w:val="00227DBD"/>
    <w:rsid w:val="002316E7"/>
    <w:rsid w:val="00233994"/>
    <w:rsid w:val="00234B1B"/>
    <w:rsid w:val="00234F31"/>
    <w:rsid w:val="00235C98"/>
    <w:rsid w:val="00241724"/>
    <w:rsid w:val="002520EF"/>
    <w:rsid w:val="00257599"/>
    <w:rsid w:val="0026247E"/>
    <w:rsid w:val="00262EA0"/>
    <w:rsid w:val="00266630"/>
    <w:rsid w:val="00271968"/>
    <w:rsid w:val="002752E9"/>
    <w:rsid w:val="00281352"/>
    <w:rsid w:val="00284BC7"/>
    <w:rsid w:val="00285B5A"/>
    <w:rsid w:val="00286235"/>
    <w:rsid w:val="00287823"/>
    <w:rsid w:val="00293269"/>
    <w:rsid w:val="00293F6F"/>
    <w:rsid w:val="0029616B"/>
    <w:rsid w:val="00297A15"/>
    <w:rsid w:val="002A1B53"/>
    <w:rsid w:val="002A2F1F"/>
    <w:rsid w:val="002A3279"/>
    <w:rsid w:val="002A57D7"/>
    <w:rsid w:val="002A62C9"/>
    <w:rsid w:val="002A7BBD"/>
    <w:rsid w:val="002B3911"/>
    <w:rsid w:val="002C3CF2"/>
    <w:rsid w:val="002D3B26"/>
    <w:rsid w:val="002D7B1A"/>
    <w:rsid w:val="002D7DFB"/>
    <w:rsid w:val="002E003B"/>
    <w:rsid w:val="002E2356"/>
    <w:rsid w:val="002E376E"/>
    <w:rsid w:val="002E6A65"/>
    <w:rsid w:val="002E6C5A"/>
    <w:rsid w:val="002E72A7"/>
    <w:rsid w:val="002F14A5"/>
    <w:rsid w:val="002F49BD"/>
    <w:rsid w:val="002F5DC0"/>
    <w:rsid w:val="002F676F"/>
    <w:rsid w:val="00301E60"/>
    <w:rsid w:val="003038D4"/>
    <w:rsid w:val="00303FDB"/>
    <w:rsid w:val="00306AD0"/>
    <w:rsid w:val="00310396"/>
    <w:rsid w:val="003111B5"/>
    <w:rsid w:val="00313A7E"/>
    <w:rsid w:val="00317263"/>
    <w:rsid w:val="0031740C"/>
    <w:rsid w:val="003225FB"/>
    <w:rsid w:val="003226B0"/>
    <w:rsid w:val="00324467"/>
    <w:rsid w:val="00330DB7"/>
    <w:rsid w:val="003326C3"/>
    <w:rsid w:val="003331CE"/>
    <w:rsid w:val="003346CE"/>
    <w:rsid w:val="0034150C"/>
    <w:rsid w:val="003416B2"/>
    <w:rsid w:val="00344918"/>
    <w:rsid w:val="003502B5"/>
    <w:rsid w:val="003504B2"/>
    <w:rsid w:val="00350B0B"/>
    <w:rsid w:val="0035163F"/>
    <w:rsid w:val="00353F74"/>
    <w:rsid w:val="003545A5"/>
    <w:rsid w:val="003603D7"/>
    <w:rsid w:val="00364639"/>
    <w:rsid w:val="00364FB3"/>
    <w:rsid w:val="00371E1F"/>
    <w:rsid w:val="00373CAE"/>
    <w:rsid w:val="0037477E"/>
    <w:rsid w:val="00376845"/>
    <w:rsid w:val="00377025"/>
    <w:rsid w:val="003812F5"/>
    <w:rsid w:val="00383020"/>
    <w:rsid w:val="0038613F"/>
    <w:rsid w:val="00391F8A"/>
    <w:rsid w:val="00396250"/>
    <w:rsid w:val="003A1572"/>
    <w:rsid w:val="003A345F"/>
    <w:rsid w:val="003A7BA8"/>
    <w:rsid w:val="003A7F00"/>
    <w:rsid w:val="003B0F95"/>
    <w:rsid w:val="003B113D"/>
    <w:rsid w:val="003B158F"/>
    <w:rsid w:val="003B2157"/>
    <w:rsid w:val="003B2C97"/>
    <w:rsid w:val="003B2E63"/>
    <w:rsid w:val="003B56D5"/>
    <w:rsid w:val="003C0E57"/>
    <w:rsid w:val="003C581A"/>
    <w:rsid w:val="003E03F9"/>
    <w:rsid w:val="003E0CD2"/>
    <w:rsid w:val="003E5744"/>
    <w:rsid w:val="003F007C"/>
    <w:rsid w:val="003F03F5"/>
    <w:rsid w:val="003F1CC9"/>
    <w:rsid w:val="003F5BE4"/>
    <w:rsid w:val="003F7081"/>
    <w:rsid w:val="00407061"/>
    <w:rsid w:val="004134B7"/>
    <w:rsid w:val="00414013"/>
    <w:rsid w:val="00416F7C"/>
    <w:rsid w:val="00420E77"/>
    <w:rsid w:val="00422173"/>
    <w:rsid w:val="00426C87"/>
    <w:rsid w:val="00434DA6"/>
    <w:rsid w:val="004377D1"/>
    <w:rsid w:val="00441258"/>
    <w:rsid w:val="00442493"/>
    <w:rsid w:val="00444A1B"/>
    <w:rsid w:val="004511C2"/>
    <w:rsid w:val="004523F2"/>
    <w:rsid w:val="004542B0"/>
    <w:rsid w:val="004545EC"/>
    <w:rsid w:val="00454E3B"/>
    <w:rsid w:val="0045552D"/>
    <w:rsid w:val="00456739"/>
    <w:rsid w:val="00457A95"/>
    <w:rsid w:val="00457D5B"/>
    <w:rsid w:val="004606B7"/>
    <w:rsid w:val="00462371"/>
    <w:rsid w:val="00463724"/>
    <w:rsid w:val="00465100"/>
    <w:rsid w:val="00465F64"/>
    <w:rsid w:val="0046777C"/>
    <w:rsid w:val="0047007F"/>
    <w:rsid w:val="00472105"/>
    <w:rsid w:val="00472C9C"/>
    <w:rsid w:val="00473C14"/>
    <w:rsid w:val="00477FE4"/>
    <w:rsid w:val="0048291B"/>
    <w:rsid w:val="004848E0"/>
    <w:rsid w:val="00485D10"/>
    <w:rsid w:val="00491AD7"/>
    <w:rsid w:val="00492B44"/>
    <w:rsid w:val="0049492A"/>
    <w:rsid w:val="004A17AD"/>
    <w:rsid w:val="004A7652"/>
    <w:rsid w:val="004B02D2"/>
    <w:rsid w:val="004B526E"/>
    <w:rsid w:val="004C1A10"/>
    <w:rsid w:val="004C4D1F"/>
    <w:rsid w:val="004C54C4"/>
    <w:rsid w:val="004D1DF6"/>
    <w:rsid w:val="004D3D5C"/>
    <w:rsid w:val="004D494E"/>
    <w:rsid w:val="004E4D13"/>
    <w:rsid w:val="004E5219"/>
    <w:rsid w:val="004E70E4"/>
    <w:rsid w:val="004F2A2C"/>
    <w:rsid w:val="004F4933"/>
    <w:rsid w:val="004F4BCA"/>
    <w:rsid w:val="004F60E7"/>
    <w:rsid w:val="004F7144"/>
    <w:rsid w:val="00500E90"/>
    <w:rsid w:val="005019F9"/>
    <w:rsid w:val="00504D06"/>
    <w:rsid w:val="005055B2"/>
    <w:rsid w:val="00506A8E"/>
    <w:rsid w:val="00507AAE"/>
    <w:rsid w:val="00511E05"/>
    <w:rsid w:val="00513636"/>
    <w:rsid w:val="00513D5E"/>
    <w:rsid w:val="00521077"/>
    <w:rsid w:val="0052579C"/>
    <w:rsid w:val="00525F3A"/>
    <w:rsid w:val="00526DE1"/>
    <w:rsid w:val="0053084C"/>
    <w:rsid w:val="005319C8"/>
    <w:rsid w:val="005418D2"/>
    <w:rsid w:val="00547308"/>
    <w:rsid w:val="00553DE3"/>
    <w:rsid w:val="005541B5"/>
    <w:rsid w:val="0055487E"/>
    <w:rsid w:val="00554DAE"/>
    <w:rsid w:val="00557CA2"/>
    <w:rsid w:val="005633FC"/>
    <w:rsid w:val="00566FA6"/>
    <w:rsid w:val="00567C35"/>
    <w:rsid w:val="005711F1"/>
    <w:rsid w:val="0057251A"/>
    <w:rsid w:val="005732E3"/>
    <w:rsid w:val="00573663"/>
    <w:rsid w:val="00573AC7"/>
    <w:rsid w:val="00576120"/>
    <w:rsid w:val="00581708"/>
    <w:rsid w:val="00581A29"/>
    <w:rsid w:val="00583C36"/>
    <w:rsid w:val="00593547"/>
    <w:rsid w:val="00594139"/>
    <w:rsid w:val="0059722C"/>
    <w:rsid w:val="005A3B71"/>
    <w:rsid w:val="005A3FC4"/>
    <w:rsid w:val="005A41DE"/>
    <w:rsid w:val="005B12EB"/>
    <w:rsid w:val="005B1B7D"/>
    <w:rsid w:val="005B1F2D"/>
    <w:rsid w:val="005B3914"/>
    <w:rsid w:val="005B5630"/>
    <w:rsid w:val="005B6178"/>
    <w:rsid w:val="005B6230"/>
    <w:rsid w:val="005C0B17"/>
    <w:rsid w:val="005C1D18"/>
    <w:rsid w:val="005C6020"/>
    <w:rsid w:val="005D0C3D"/>
    <w:rsid w:val="005D0C9D"/>
    <w:rsid w:val="005D4F66"/>
    <w:rsid w:val="005D6F56"/>
    <w:rsid w:val="005E1E31"/>
    <w:rsid w:val="005E34C3"/>
    <w:rsid w:val="005E471A"/>
    <w:rsid w:val="005E48EC"/>
    <w:rsid w:val="005E6D16"/>
    <w:rsid w:val="005F1CB8"/>
    <w:rsid w:val="005F5369"/>
    <w:rsid w:val="005F6B05"/>
    <w:rsid w:val="005F6B3C"/>
    <w:rsid w:val="005F782E"/>
    <w:rsid w:val="00606BF7"/>
    <w:rsid w:val="006107D7"/>
    <w:rsid w:val="006120A7"/>
    <w:rsid w:val="00612CAF"/>
    <w:rsid w:val="00614278"/>
    <w:rsid w:val="006231B3"/>
    <w:rsid w:val="00625141"/>
    <w:rsid w:val="006323BB"/>
    <w:rsid w:val="0063507B"/>
    <w:rsid w:val="00635116"/>
    <w:rsid w:val="006357CB"/>
    <w:rsid w:val="00637DD0"/>
    <w:rsid w:val="00647888"/>
    <w:rsid w:val="0065099A"/>
    <w:rsid w:val="00657088"/>
    <w:rsid w:val="0066009E"/>
    <w:rsid w:val="0066052B"/>
    <w:rsid w:val="006617A2"/>
    <w:rsid w:val="006624A9"/>
    <w:rsid w:val="00663A6A"/>
    <w:rsid w:val="006646BE"/>
    <w:rsid w:val="00665145"/>
    <w:rsid w:val="00671413"/>
    <w:rsid w:val="006726A3"/>
    <w:rsid w:val="00672C69"/>
    <w:rsid w:val="006731DA"/>
    <w:rsid w:val="00673695"/>
    <w:rsid w:val="00673DFC"/>
    <w:rsid w:val="006754E3"/>
    <w:rsid w:val="00675C04"/>
    <w:rsid w:val="00675D73"/>
    <w:rsid w:val="00676403"/>
    <w:rsid w:val="006846E9"/>
    <w:rsid w:val="00685A13"/>
    <w:rsid w:val="00686766"/>
    <w:rsid w:val="006877A0"/>
    <w:rsid w:val="006903C6"/>
    <w:rsid w:val="00690EC6"/>
    <w:rsid w:val="00693A69"/>
    <w:rsid w:val="00696151"/>
    <w:rsid w:val="006A228B"/>
    <w:rsid w:val="006A305B"/>
    <w:rsid w:val="006A4809"/>
    <w:rsid w:val="006A5447"/>
    <w:rsid w:val="006A5D82"/>
    <w:rsid w:val="006A79F0"/>
    <w:rsid w:val="006A7DF6"/>
    <w:rsid w:val="006B1337"/>
    <w:rsid w:val="006B28CD"/>
    <w:rsid w:val="006B2B92"/>
    <w:rsid w:val="006B351C"/>
    <w:rsid w:val="006C0122"/>
    <w:rsid w:val="006C1D30"/>
    <w:rsid w:val="006C1E19"/>
    <w:rsid w:val="006C27A0"/>
    <w:rsid w:val="006C29E0"/>
    <w:rsid w:val="006C4412"/>
    <w:rsid w:val="006C6119"/>
    <w:rsid w:val="006D08FF"/>
    <w:rsid w:val="006D2454"/>
    <w:rsid w:val="006E06F9"/>
    <w:rsid w:val="006E11F4"/>
    <w:rsid w:val="006E1D77"/>
    <w:rsid w:val="006E7A90"/>
    <w:rsid w:val="006F14F8"/>
    <w:rsid w:val="006F21BB"/>
    <w:rsid w:val="006F33D5"/>
    <w:rsid w:val="006F36A6"/>
    <w:rsid w:val="006F37F4"/>
    <w:rsid w:val="006F6F03"/>
    <w:rsid w:val="006F728C"/>
    <w:rsid w:val="00702A76"/>
    <w:rsid w:val="0070486A"/>
    <w:rsid w:val="00704B24"/>
    <w:rsid w:val="00710326"/>
    <w:rsid w:val="007219AA"/>
    <w:rsid w:val="0072204F"/>
    <w:rsid w:val="007227EB"/>
    <w:rsid w:val="00724090"/>
    <w:rsid w:val="00724F1A"/>
    <w:rsid w:val="00734C17"/>
    <w:rsid w:val="00735618"/>
    <w:rsid w:val="00735E44"/>
    <w:rsid w:val="00736421"/>
    <w:rsid w:val="00741A12"/>
    <w:rsid w:val="0074246D"/>
    <w:rsid w:val="00742F47"/>
    <w:rsid w:val="00745546"/>
    <w:rsid w:val="00746248"/>
    <w:rsid w:val="007501EB"/>
    <w:rsid w:val="007573ED"/>
    <w:rsid w:val="00757F73"/>
    <w:rsid w:val="00762B71"/>
    <w:rsid w:val="00764565"/>
    <w:rsid w:val="0076486A"/>
    <w:rsid w:val="0077367D"/>
    <w:rsid w:val="00775CBD"/>
    <w:rsid w:val="00775DD2"/>
    <w:rsid w:val="007830B1"/>
    <w:rsid w:val="00784DE9"/>
    <w:rsid w:val="0079271D"/>
    <w:rsid w:val="00797997"/>
    <w:rsid w:val="007A0600"/>
    <w:rsid w:val="007A31F0"/>
    <w:rsid w:val="007A359C"/>
    <w:rsid w:val="007B037F"/>
    <w:rsid w:val="007B37E7"/>
    <w:rsid w:val="007B45D9"/>
    <w:rsid w:val="007B6E03"/>
    <w:rsid w:val="007C4A4C"/>
    <w:rsid w:val="007C535E"/>
    <w:rsid w:val="007D2460"/>
    <w:rsid w:val="007D34DD"/>
    <w:rsid w:val="007E032D"/>
    <w:rsid w:val="007E1CE2"/>
    <w:rsid w:val="007E2C31"/>
    <w:rsid w:val="007E3ED5"/>
    <w:rsid w:val="007E4932"/>
    <w:rsid w:val="007E62AB"/>
    <w:rsid w:val="007E772A"/>
    <w:rsid w:val="007F06AF"/>
    <w:rsid w:val="007F6D39"/>
    <w:rsid w:val="007F6E74"/>
    <w:rsid w:val="007F7925"/>
    <w:rsid w:val="007F7BDA"/>
    <w:rsid w:val="00801657"/>
    <w:rsid w:val="008072A5"/>
    <w:rsid w:val="008079B6"/>
    <w:rsid w:val="0081344F"/>
    <w:rsid w:val="0081412B"/>
    <w:rsid w:val="0081567B"/>
    <w:rsid w:val="008164BD"/>
    <w:rsid w:val="008220F8"/>
    <w:rsid w:val="00823140"/>
    <w:rsid w:val="0082378B"/>
    <w:rsid w:val="00823B33"/>
    <w:rsid w:val="00827066"/>
    <w:rsid w:val="008329F8"/>
    <w:rsid w:val="008360E6"/>
    <w:rsid w:val="00842195"/>
    <w:rsid w:val="008455E5"/>
    <w:rsid w:val="008521EC"/>
    <w:rsid w:val="008525CB"/>
    <w:rsid w:val="00854652"/>
    <w:rsid w:val="008642C8"/>
    <w:rsid w:val="008670B5"/>
    <w:rsid w:val="00871655"/>
    <w:rsid w:val="008730BC"/>
    <w:rsid w:val="008767DD"/>
    <w:rsid w:val="008778FD"/>
    <w:rsid w:val="0088497A"/>
    <w:rsid w:val="00887A33"/>
    <w:rsid w:val="00887E08"/>
    <w:rsid w:val="00891A41"/>
    <w:rsid w:val="008B23C7"/>
    <w:rsid w:val="008B29CE"/>
    <w:rsid w:val="008B638E"/>
    <w:rsid w:val="008C21DE"/>
    <w:rsid w:val="008C6404"/>
    <w:rsid w:val="008D0E51"/>
    <w:rsid w:val="008D5741"/>
    <w:rsid w:val="008D7BC0"/>
    <w:rsid w:val="008E131F"/>
    <w:rsid w:val="008E2CF1"/>
    <w:rsid w:val="008E54EC"/>
    <w:rsid w:val="008E7E92"/>
    <w:rsid w:val="008F0465"/>
    <w:rsid w:val="008F1991"/>
    <w:rsid w:val="009000EC"/>
    <w:rsid w:val="009019D7"/>
    <w:rsid w:val="00902CC1"/>
    <w:rsid w:val="00904246"/>
    <w:rsid w:val="00905D48"/>
    <w:rsid w:val="00906F8D"/>
    <w:rsid w:val="009101F6"/>
    <w:rsid w:val="00921239"/>
    <w:rsid w:val="0092388C"/>
    <w:rsid w:val="00924675"/>
    <w:rsid w:val="00924B7B"/>
    <w:rsid w:val="00925B33"/>
    <w:rsid w:val="00926C09"/>
    <w:rsid w:val="00930CE0"/>
    <w:rsid w:val="009337C1"/>
    <w:rsid w:val="00934257"/>
    <w:rsid w:val="0093463C"/>
    <w:rsid w:val="00934795"/>
    <w:rsid w:val="0094076D"/>
    <w:rsid w:val="009417DB"/>
    <w:rsid w:val="0094224D"/>
    <w:rsid w:val="00945181"/>
    <w:rsid w:val="00945C38"/>
    <w:rsid w:val="009479C0"/>
    <w:rsid w:val="00947EC7"/>
    <w:rsid w:val="00950DC3"/>
    <w:rsid w:val="00951E41"/>
    <w:rsid w:val="00953201"/>
    <w:rsid w:val="0095482B"/>
    <w:rsid w:val="00964FC4"/>
    <w:rsid w:val="00965116"/>
    <w:rsid w:val="00971B41"/>
    <w:rsid w:val="00973711"/>
    <w:rsid w:val="00977151"/>
    <w:rsid w:val="009820B5"/>
    <w:rsid w:val="00982EF8"/>
    <w:rsid w:val="00983B57"/>
    <w:rsid w:val="009875EF"/>
    <w:rsid w:val="00990A48"/>
    <w:rsid w:val="00991214"/>
    <w:rsid w:val="009A0B6C"/>
    <w:rsid w:val="009A1742"/>
    <w:rsid w:val="009A1F54"/>
    <w:rsid w:val="009A240E"/>
    <w:rsid w:val="009A73D2"/>
    <w:rsid w:val="009C1221"/>
    <w:rsid w:val="009C4DF1"/>
    <w:rsid w:val="009C591E"/>
    <w:rsid w:val="009C708C"/>
    <w:rsid w:val="009D1678"/>
    <w:rsid w:val="009D6AF9"/>
    <w:rsid w:val="009E0A4A"/>
    <w:rsid w:val="009E1984"/>
    <w:rsid w:val="009E63FC"/>
    <w:rsid w:val="009E65FC"/>
    <w:rsid w:val="009E66E5"/>
    <w:rsid w:val="009F4102"/>
    <w:rsid w:val="009F566E"/>
    <w:rsid w:val="009F64B8"/>
    <w:rsid w:val="009F6CB1"/>
    <w:rsid w:val="00A00710"/>
    <w:rsid w:val="00A0139D"/>
    <w:rsid w:val="00A04A5E"/>
    <w:rsid w:val="00A0666A"/>
    <w:rsid w:val="00A10406"/>
    <w:rsid w:val="00A11278"/>
    <w:rsid w:val="00A1658D"/>
    <w:rsid w:val="00A205FD"/>
    <w:rsid w:val="00A24572"/>
    <w:rsid w:val="00A25735"/>
    <w:rsid w:val="00A259C4"/>
    <w:rsid w:val="00A269E8"/>
    <w:rsid w:val="00A26A3C"/>
    <w:rsid w:val="00A27544"/>
    <w:rsid w:val="00A32B14"/>
    <w:rsid w:val="00A40986"/>
    <w:rsid w:val="00A40BC8"/>
    <w:rsid w:val="00A4336E"/>
    <w:rsid w:val="00A44CD4"/>
    <w:rsid w:val="00A45261"/>
    <w:rsid w:val="00A51D9E"/>
    <w:rsid w:val="00A54929"/>
    <w:rsid w:val="00A56037"/>
    <w:rsid w:val="00A56CF2"/>
    <w:rsid w:val="00A60B9E"/>
    <w:rsid w:val="00A63359"/>
    <w:rsid w:val="00A65AD4"/>
    <w:rsid w:val="00A6740C"/>
    <w:rsid w:val="00A674AC"/>
    <w:rsid w:val="00A72139"/>
    <w:rsid w:val="00A74349"/>
    <w:rsid w:val="00A75D00"/>
    <w:rsid w:val="00A80E0D"/>
    <w:rsid w:val="00A81B96"/>
    <w:rsid w:val="00A82A3C"/>
    <w:rsid w:val="00A84F5B"/>
    <w:rsid w:val="00A86AA0"/>
    <w:rsid w:val="00A96066"/>
    <w:rsid w:val="00A96594"/>
    <w:rsid w:val="00A97C85"/>
    <w:rsid w:val="00A97E01"/>
    <w:rsid w:val="00AA0FBF"/>
    <w:rsid w:val="00AB39B2"/>
    <w:rsid w:val="00AB661E"/>
    <w:rsid w:val="00AB6CA9"/>
    <w:rsid w:val="00AB7D36"/>
    <w:rsid w:val="00AC08B9"/>
    <w:rsid w:val="00AC2122"/>
    <w:rsid w:val="00AC2722"/>
    <w:rsid w:val="00AC2B51"/>
    <w:rsid w:val="00AC34D2"/>
    <w:rsid w:val="00AC75FF"/>
    <w:rsid w:val="00AC7C1F"/>
    <w:rsid w:val="00AD11F2"/>
    <w:rsid w:val="00AD164F"/>
    <w:rsid w:val="00AD4088"/>
    <w:rsid w:val="00AD4EEE"/>
    <w:rsid w:val="00AD7A09"/>
    <w:rsid w:val="00AD7F74"/>
    <w:rsid w:val="00AE0BBB"/>
    <w:rsid w:val="00AE2D65"/>
    <w:rsid w:val="00AE56E9"/>
    <w:rsid w:val="00AF4054"/>
    <w:rsid w:val="00AF51D0"/>
    <w:rsid w:val="00B03D25"/>
    <w:rsid w:val="00B041FC"/>
    <w:rsid w:val="00B05D5B"/>
    <w:rsid w:val="00B066AC"/>
    <w:rsid w:val="00B079BA"/>
    <w:rsid w:val="00B17754"/>
    <w:rsid w:val="00B2734D"/>
    <w:rsid w:val="00B3026A"/>
    <w:rsid w:val="00B32B7C"/>
    <w:rsid w:val="00B35570"/>
    <w:rsid w:val="00B3782C"/>
    <w:rsid w:val="00B41719"/>
    <w:rsid w:val="00B43B00"/>
    <w:rsid w:val="00B518A4"/>
    <w:rsid w:val="00B5366A"/>
    <w:rsid w:val="00B53CF9"/>
    <w:rsid w:val="00B5523D"/>
    <w:rsid w:val="00B60584"/>
    <w:rsid w:val="00B61E68"/>
    <w:rsid w:val="00B647ED"/>
    <w:rsid w:val="00B6518C"/>
    <w:rsid w:val="00B726AA"/>
    <w:rsid w:val="00B75935"/>
    <w:rsid w:val="00B75DE6"/>
    <w:rsid w:val="00B8052E"/>
    <w:rsid w:val="00B82F82"/>
    <w:rsid w:val="00B923F9"/>
    <w:rsid w:val="00B929BD"/>
    <w:rsid w:val="00B92BD3"/>
    <w:rsid w:val="00B93EFA"/>
    <w:rsid w:val="00B94372"/>
    <w:rsid w:val="00B944B0"/>
    <w:rsid w:val="00BA0DA2"/>
    <w:rsid w:val="00BA3D9B"/>
    <w:rsid w:val="00BA7D81"/>
    <w:rsid w:val="00BB33A8"/>
    <w:rsid w:val="00BB4F4A"/>
    <w:rsid w:val="00BB503D"/>
    <w:rsid w:val="00BB6B54"/>
    <w:rsid w:val="00BC0D5B"/>
    <w:rsid w:val="00BC46F6"/>
    <w:rsid w:val="00BC51B1"/>
    <w:rsid w:val="00BC6539"/>
    <w:rsid w:val="00BC6C9D"/>
    <w:rsid w:val="00BC6EBF"/>
    <w:rsid w:val="00BD0B92"/>
    <w:rsid w:val="00BD0BE7"/>
    <w:rsid w:val="00BD16F1"/>
    <w:rsid w:val="00BD1AB0"/>
    <w:rsid w:val="00BD20EF"/>
    <w:rsid w:val="00BD4D8A"/>
    <w:rsid w:val="00BD7A44"/>
    <w:rsid w:val="00BE0292"/>
    <w:rsid w:val="00BE0DAB"/>
    <w:rsid w:val="00BE1B3B"/>
    <w:rsid w:val="00BF07F3"/>
    <w:rsid w:val="00BF15F4"/>
    <w:rsid w:val="00BF46CB"/>
    <w:rsid w:val="00BF5DCE"/>
    <w:rsid w:val="00C004FB"/>
    <w:rsid w:val="00C010DC"/>
    <w:rsid w:val="00C04E62"/>
    <w:rsid w:val="00C0615C"/>
    <w:rsid w:val="00C11025"/>
    <w:rsid w:val="00C11CE1"/>
    <w:rsid w:val="00C1504E"/>
    <w:rsid w:val="00C22014"/>
    <w:rsid w:val="00C26A40"/>
    <w:rsid w:val="00C27355"/>
    <w:rsid w:val="00C2797B"/>
    <w:rsid w:val="00C30A59"/>
    <w:rsid w:val="00C34AA9"/>
    <w:rsid w:val="00C3628D"/>
    <w:rsid w:val="00C41A54"/>
    <w:rsid w:val="00C429D4"/>
    <w:rsid w:val="00C449AF"/>
    <w:rsid w:val="00C50897"/>
    <w:rsid w:val="00C54531"/>
    <w:rsid w:val="00C54909"/>
    <w:rsid w:val="00C54D26"/>
    <w:rsid w:val="00C55FAF"/>
    <w:rsid w:val="00C56024"/>
    <w:rsid w:val="00C5695F"/>
    <w:rsid w:val="00C579CB"/>
    <w:rsid w:val="00C60A53"/>
    <w:rsid w:val="00C60BCE"/>
    <w:rsid w:val="00C6283E"/>
    <w:rsid w:val="00C62A80"/>
    <w:rsid w:val="00C62F25"/>
    <w:rsid w:val="00C635F3"/>
    <w:rsid w:val="00C65731"/>
    <w:rsid w:val="00C6666A"/>
    <w:rsid w:val="00C67BF5"/>
    <w:rsid w:val="00C709F2"/>
    <w:rsid w:val="00C73CCC"/>
    <w:rsid w:val="00C83FAE"/>
    <w:rsid w:val="00C85A22"/>
    <w:rsid w:val="00C90BD3"/>
    <w:rsid w:val="00C92234"/>
    <w:rsid w:val="00C93619"/>
    <w:rsid w:val="00C9369F"/>
    <w:rsid w:val="00C969A3"/>
    <w:rsid w:val="00CA0AD3"/>
    <w:rsid w:val="00CA18E3"/>
    <w:rsid w:val="00CA31DB"/>
    <w:rsid w:val="00CA40A8"/>
    <w:rsid w:val="00CB1C35"/>
    <w:rsid w:val="00CB4A61"/>
    <w:rsid w:val="00CB596E"/>
    <w:rsid w:val="00CB76A9"/>
    <w:rsid w:val="00CB7FBC"/>
    <w:rsid w:val="00CC1F2E"/>
    <w:rsid w:val="00CC23E2"/>
    <w:rsid w:val="00CC431E"/>
    <w:rsid w:val="00CC4367"/>
    <w:rsid w:val="00CC4E29"/>
    <w:rsid w:val="00CC5E67"/>
    <w:rsid w:val="00CC6A84"/>
    <w:rsid w:val="00CC7A9B"/>
    <w:rsid w:val="00CD35F8"/>
    <w:rsid w:val="00CD4FB1"/>
    <w:rsid w:val="00CD5317"/>
    <w:rsid w:val="00CD7D3E"/>
    <w:rsid w:val="00CE1624"/>
    <w:rsid w:val="00CE17BB"/>
    <w:rsid w:val="00CE1E76"/>
    <w:rsid w:val="00CE30DD"/>
    <w:rsid w:val="00CE57C2"/>
    <w:rsid w:val="00CF6B49"/>
    <w:rsid w:val="00D05C4A"/>
    <w:rsid w:val="00D07BBF"/>
    <w:rsid w:val="00D16EFE"/>
    <w:rsid w:val="00D16FA3"/>
    <w:rsid w:val="00D2114E"/>
    <w:rsid w:val="00D2168C"/>
    <w:rsid w:val="00D2647D"/>
    <w:rsid w:val="00D27BF7"/>
    <w:rsid w:val="00D3113C"/>
    <w:rsid w:val="00D36E6B"/>
    <w:rsid w:val="00D36F62"/>
    <w:rsid w:val="00D371BE"/>
    <w:rsid w:val="00D3775C"/>
    <w:rsid w:val="00D40D8E"/>
    <w:rsid w:val="00D43403"/>
    <w:rsid w:val="00D4342A"/>
    <w:rsid w:val="00D4508C"/>
    <w:rsid w:val="00D528B4"/>
    <w:rsid w:val="00D53C6A"/>
    <w:rsid w:val="00D57E68"/>
    <w:rsid w:val="00D63234"/>
    <w:rsid w:val="00D636C4"/>
    <w:rsid w:val="00D72B7C"/>
    <w:rsid w:val="00D743E3"/>
    <w:rsid w:val="00D749A4"/>
    <w:rsid w:val="00D773D9"/>
    <w:rsid w:val="00D818D1"/>
    <w:rsid w:val="00D82E5D"/>
    <w:rsid w:val="00D84C41"/>
    <w:rsid w:val="00D87FC1"/>
    <w:rsid w:val="00D97CF1"/>
    <w:rsid w:val="00DA4B00"/>
    <w:rsid w:val="00DA61BF"/>
    <w:rsid w:val="00DA7D41"/>
    <w:rsid w:val="00DB4995"/>
    <w:rsid w:val="00DB794C"/>
    <w:rsid w:val="00DC2660"/>
    <w:rsid w:val="00DC47A6"/>
    <w:rsid w:val="00DD1E4C"/>
    <w:rsid w:val="00DD7B1E"/>
    <w:rsid w:val="00DE0EE2"/>
    <w:rsid w:val="00DE1A9A"/>
    <w:rsid w:val="00DE34E5"/>
    <w:rsid w:val="00DE3729"/>
    <w:rsid w:val="00DE65E5"/>
    <w:rsid w:val="00DF1E05"/>
    <w:rsid w:val="00DF30D3"/>
    <w:rsid w:val="00DF762A"/>
    <w:rsid w:val="00E00714"/>
    <w:rsid w:val="00E01356"/>
    <w:rsid w:val="00E02808"/>
    <w:rsid w:val="00E03167"/>
    <w:rsid w:val="00E148B8"/>
    <w:rsid w:val="00E25893"/>
    <w:rsid w:val="00E26202"/>
    <w:rsid w:val="00E26932"/>
    <w:rsid w:val="00E27B8C"/>
    <w:rsid w:val="00E33B52"/>
    <w:rsid w:val="00E35A15"/>
    <w:rsid w:val="00E36EC8"/>
    <w:rsid w:val="00E373EA"/>
    <w:rsid w:val="00E3759A"/>
    <w:rsid w:val="00E415F6"/>
    <w:rsid w:val="00E41D0E"/>
    <w:rsid w:val="00E46D72"/>
    <w:rsid w:val="00E53703"/>
    <w:rsid w:val="00E56656"/>
    <w:rsid w:val="00E575AF"/>
    <w:rsid w:val="00E57A6A"/>
    <w:rsid w:val="00E6181B"/>
    <w:rsid w:val="00E636E2"/>
    <w:rsid w:val="00E662A5"/>
    <w:rsid w:val="00E67C91"/>
    <w:rsid w:val="00E72632"/>
    <w:rsid w:val="00E73BA6"/>
    <w:rsid w:val="00E74235"/>
    <w:rsid w:val="00E7493B"/>
    <w:rsid w:val="00E7496C"/>
    <w:rsid w:val="00E76DF7"/>
    <w:rsid w:val="00E80215"/>
    <w:rsid w:val="00E84BBC"/>
    <w:rsid w:val="00E84C43"/>
    <w:rsid w:val="00E84FF3"/>
    <w:rsid w:val="00E91857"/>
    <w:rsid w:val="00E91C2E"/>
    <w:rsid w:val="00EA41E0"/>
    <w:rsid w:val="00EA5F5C"/>
    <w:rsid w:val="00EA7020"/>
    <w:rsid w:val="00EB036A"/>
    <w:rsid w:val="00EB2369"/>
    <w:rsid w:val="00EB4B9B"/>
    <w:rsid w:val="00EC4C0A"/>
    <w:rsid w:val="00EC7289"/>
    <w:rsid w:val="00ED2461"/>
    <w:rsid w:val="00ED3836"/>
    <w:rsid w:val="00ED4CB4"/>
    <w:rsid w:val="00ED6AD6"/>
    <w:rsid w:val="00EE02B4"/>
    <w:rsid w:val="00EE0B6A"/>
    <w:rsid w:val="00EE0E16"/>
    <w:rsid w:val="00EF0C98"/>
    <w:rsid w:val="00EF1283"/>
    <w:rsid w:val="00EF3239"/>
    <w:rsid w:val="00EF334A"/>
    <w:rsid w:val="00EF52AB"/>
    <w:rsid w:val="00EF54C7"/>
    <w:rsid w:val="00EF680F"/>
    <w:rsid w:val="00F07FCF"/>
    <w:rsid w:val="00F11736"/>
    <w:rsid w:val="00F12AC6"/>
    <w:rsid w:val="00F15306"/>
    <w:rsid w:val="00F1572B"/>
    <w:rsid w:val="00F15D5C"/>
    <w:rsid w:val="00F17D43"/>
    <w:rsid w:val="00F210A4"/>
    <w:rsid w:val="00F26996"/>
    <w:rsid w:val="00F27435"/>
    <w:rsid w:val="00F33AA4"/>
    <w:rsid w:val="00F34EE1"/>
    <w:rsid w:val="00F35122"/>
    <w:rsid w:val="00F35416"/>
    <w:rsid w:val="00F35CD8"/>
    <w:rsid w:val="00F362D9"/>
    <w:rsid w:val="00F37E68"/>
    <w:rsid w:val="00F401A8"/>
    <w:rsid w:val="00F42609"/>
    <w:rsid w:val="00F449F8"/>
    <w:rsid w:val="00F472CE"/>
    <w:rsid w:val="00F52DF0"/>
    <w:rsid w:val="00F5486E"/>
    <w:rsid w:val="00F606A9"/>
    <w:rsid w:val="00F62B6D"/>
    <w:rsid w:val="00F644A5"/>
    <w:rsid w:val="00F676A1"/>
    <w:rsid w:val="00F726DF"/>
    <w:rsid w:val="00F72D39"/>
    <w:rsid w:val="00F769F3"/>
    <w:rsid w:val="00F824EF"/>
    <w:rsid w:val="00F85994"/>
    <w:rsid w:val="00F87DAE"/>
    <w:rsid w:val="00F918D9"/>
    <w:rsid w:val="00F929EC"/>
    <w:rsid w:val="00F952D9"/>
    <w:rsid w:val="00F95CCF"/>
    <w:rsid w:val="00F95F41"/>
    <w:rsid w:val="00F95FD2"/>
    <w:rsid w:val="00FA37CF"/>
    <w:rsid w:val="00FA3FFD"/>
    <w:rsid w:val="00FB079F"/>
    <w:rsid w:val="00FB07C3"/>
    <w:rsid w:val="00FB0D75"/>
    <w:rsid w:val="00FB37FB"/>
    <w:rsid w:val="00FB6A10"/>
    <w:rsid w:val="00FC101B"/>
    <w:rsid w:val="00FC16A9"/>
    <w:rsid w:val="00FC29A0"/>
    <w:rsid w:val="00FC4B46"/>
    <w:rsid w:val="00FC502E"/>
    <w:rsid w:val="00FD26A6"/>
    <w:rsid w:val="00FD47A3"/>
    <w:rsid w:val="00FD603D"/>
    <w:rsid w:val="00FD7F32"/>
    <w:rsid w:val="00FE0308"/>
    <w:rsid w:val="00FE098D"/>
    <w:rsid w:val="00FE54AD"/>
    <w:rsid w:val="00FE7519"/>
    <w:rsid w:val="00FF092C"/>
    <w:rsid w:val="00FF2082"/>
    <w:rsid w:val="00FF2E62"/>
    <w:rsid w:val="00FF375E"/>
    <w:rsid w:val="00FF3803"/>
    <w:rsid w:val="00FF4FAC"/>
    <w:rsid w:val="00FF6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480E69"/>
  <w15:chartTrackingRefBased/>
  <w15:docId w15:val="{1B3045AB-3240-E84D-93E1-EC423D3017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18E3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579C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579C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579C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9E65FC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65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unhideWhenUsed/>
    <w:rsid w:val="009E66E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E66E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BD1A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2">
    <w:name w:val="List Table 2"/>
    <w:basedOn w:val="TableNormal"/>
    <w:uiPriority w:val="47"/>
    <w:rsid w:val="00BD1AB0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Normal1">
    <w:name w:val="Normal1"/>
    <w:rsid w:val="008455E5"/>
    <w:pPr>
      <w:spacing w:after="160" w:line="259" w:lineRule="auto"/>
    </w:pPr>
    <w:rPr>
      <w:rFonts w:ascii="Calibri" w:eastAsia="Calibri" w:hAnsi="Calibri" w:cs="Calibr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6F33D5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6F33D5"/>
  </w:style>
  <w:style w:type="character" w:styleId="PageNumber">
    <w:name w:val="page number"/>
    <w:basedOn w:val="DefaultParagraphFont"/>
    <w:uiPriority w:val="99"/>
    <w:semiHidden/>
    <w:unhideWhenUsed/>
    <w:rsid w:val="006F33D5"/>
  </w:style>
  <w:style w:type="table" w:styleId="PlainTable5">
    <w:name w:val="Plain Table 5"/>
    <w:basedOn w:val="TableNormal"/>
    <w:uiPriority w:val="45"/>
    <w:rsid w:val="004E70E4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2">
    <w:name w:val="Grid Table 2"/>
    <w:basedOn w:val="TableNormal"/>
    <w:uiPriority w:val="47"/>
    <w:rsid w:val="004E70E4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3">
    <w:name w:val="Grid Table 3"/>
    <w:basedOn w:val="TableNormal"/>
    <w:uiPriority w:val="48"/>
    <w:rsid w:val="004E70E4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4E70E4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3">
    <w:name w:val="Plain Table 3"/>
    <w:basedOn w:val="TableNormal"/>
    <w:uiPriority w:val="43"/>
    <w:rsid w:val="004E70E4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52579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579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579C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2579C"/>
    <w:rPr>
      <w:rFonts w:asciiTheme="minorHAnsi" w:eastAsiaTheme="minorHAnsi" w:hAnsiTheme="minorHAnsi" w:cstheme="minorBid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2579C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2579C"/>
    <w:rPr>
      <w:vertAlign w:val="superscript"/>
    </w:rPr>
  </w:style>
  <w:style w:type="paragraph" w:styleId="ListParagraph">
    <w:name w:val="List Paragraph"/>
    <w:basedOn w:val="Normal"/>
    <w:uiPriority w:val="34"/>
    <w:qFormat/>
    <w:rsid w:val="0052579C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NormalWeb">
    <w:name w:val="Normal (Web)"/>
    <w:basedOn w:val="Normal"/>
    <w:uiPriority w:val="99"/>
    <w:unhideWhenUsed/>
    <w:rsid w:val="0052579C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52579C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5257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579C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57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57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579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579C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579C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52579C"/>
    <w:rPr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52579C"/>
    <w:pPr>
      <w:spacing w:after="200"/>
    </w:pPr>
    <w:rPr>
      <w:rFonts w:eastAsia="Calibri"/>
      <w:noProof/>
      <w:szCs w:val="22"/>
    </w:rPr>
  </w:style>
  <w:style w:type="character" w:customStyle="1" w:styleId="EndNoteBibliographyChar">
    <w:name w:val="EndNote Bibliography Char"/>
    <w:link w:val="EndNoteBibliography"/>
    <w:rsid w:val="0052579C"/>
    <w:rPr>
      <w:rFonts w:ascii="Times New Roman" w:eastAsia="Calibri" w:hAnsi="Times New Roman" w:cs="Times New Roman"/>
      <w:noProof/>
      <w:szCs w:val="22"/>
    </w:rPr>
  </w:style>
  <w:style w:type="paragraph" w:customStyle="1" w:styleId="p1">
    <w:name w:val="p1"/>
    <w:basedOn w:val="Normal"/>
    <w:rsid w:val="0052579C"/>
    <w:rPr>
      <w:rFonts w:ascii="Helvetica" w:hAnsi="Helvetica"/>
      <w:color w:val="818181"/>
      <w:sz w:val="15"/>
      <w:szCs w:val="15"/>
    </w:rPr>
  </w:style>
  <w:style w:type="character" w:styleId="FollowedHyperlink">
    <w:name w:val="FollowedHyperlink"/>
    <w:basedOn w:val="DefaultParagraphFont"/>
    <w:uiPriority w:val="99"/>
    <w:semiHidden/>
    <w:unhideWhenUsed/>
    <w:rsid w:val="0052579C"/>
    <w:rPr>
      <w:color w:val="954F72" w:themeColor="followedHyperlink"/>
      <w:u w:val="single"/>
    </w:rPr>
  </w:style>
  <w:style w:type="paragraph" w:customStyle="1" w:styleId="paragraph">
    <w:name w:val="paragraph"/>
    <w:basedOn w:val="Normal"/>
    <w:rsid w:val="0052579C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52579C"/>
  </w:style>
  <w:style w:type="character" w:customStyle="1" w:styleId="eop">
    <w:name w:val="eop"/>
    <w:basedOn w:val="DefaultParagraphFont"/>
    <w:rsid w:val="0052579C"/>
  </w:style>
  <w:style w:type="character" w:customStyle="1" w:styleId="spellingerror">
    <w:name w:val="spellingerror"/>
    <w:basedOn w:val="DefaultParagraphFont"/>
    <w:rsid w:val="0052579C"/>
  </w:style>
  <w:style w:type="character" w:customStyle="1" w:styleId="contextualspellingandgrammarerror">
    <w:name w:val="contextualspellingandgrammarerror"/>
    <w:basedOn w:val="DefaultParagraphFont"/>
    <w:rsid w:val="0052579C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2579C"/>
    <w:rPr>
      <w:color w:val="605E5C"/>
      <w:shd w:val="clear" w:color="auto" w:fill="E1DFDD"/>
    </w:rPr>
  </w:style>
  <w:style w:type="character" w:customStyle="1" w:styleId="HeaderChar">
    <w:name w:val="Header Char"/>
    <w:basedOn w:val="DefaultParagraphFont"/>
    <w:link w:val="Header"/>
    <w:uiPriority w:val="99"/>
    <w:rsid w:val="0052579C"/>
  </w:style>
  <w:style w:type="paragraph" w:styleId="Header">
    <w:name w:val="header"/>
    <w:basedOn w:val="Normal"/>
    <w:link w:val="HeaderChar"/>
    <w:uiPriority w:val="99"/>
    <w:unhideWhenUsed/>
    <w:rsid w:val="0052579C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1">
    <w:name w:val="Header Char1"/>
    <w:basedOn w:val="DefaultParagraphFont"/>
    <w:uiPriority w:val="99"/>
    <w:semiHidden/>
    <w:rsid w:val="0052579C"/>
    <w:rPr>
      <w:rFonts w:ascii="Times New Roman" w:eastAsia="Times New Roman" w:hAnsi="Times New Roman" w:cs="Times New Roman"/>
    </w:rPr>
  </w:style>
  <w:style w:type="paragraph" w:styleId="NoSpacing">
    <w:name w:val="No Spacing"/>
    <w:uiPriority w:val="1"/>
    <w:qFormat/>
    <w:rsid w:val="0052579C"/>
    <w:rPr>
      <w:sz w:val="22"/>
      <w:szCs w:val="22"/>
    </w:rPr>
  </w:style>
  <w:style w:type="character" w:customStyle="1" w:styleId="identifier">
    <w:name w:val="identifier"/>
    <w:basedOn w:val="DefaultParagraphFont"/>
    <w:rsid w:val="0052579C"/>
  </w:style>
  <w:style w:type="character" w:customStyle="1" w:styleId="highlight">
    <w:name w:val="highlight"/>
    <w:basedOn w:val="DefaultParagraphFont"/>
    <w:rsid w:val="0052579C"/>
  </w:style>
  <w:style w:type="paragraph" w:customStyle="1" w:styleId="xmsonormal">
    <w:name w:val="x_msonormal"/>
    <w:basedOn w:val="Normal"/>
    <w:rsid w:val="0052579C"/>
    <w:rPr>
      <w:rFonts w:ascii="Calibri" w:eastAsiaTheme="minorHAnsi" w:hAnsi="Calibri" w:cs="Calibr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24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8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6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3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0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1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4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1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1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4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1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1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8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7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5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868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576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321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612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17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7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5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8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2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94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5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7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4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86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45542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826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64C1825-D91A-824B-852C-2048B463C1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097</Words>
  <Characters>11954</Characters>
  <Application>Microsoft Office Word</Application>
  <DocSecurity>0</DocSecurity>
  <Lines>9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mjohn</dc:creator>
  <cp:keywords/>
  <dc:description/>
  <cp:lastModifiedBy>Johnson, Kate</cp:lastModifiedBy>
  <cp:revision>2</cp:revision>
  <dcterms:created xsi:type="dcterms:W3CDTF">2022-04-14T03:37:00Z</dcterms:created>
  <dcterms:modified xsi:type="dcterms:W3CDTF">2022-04-14T0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TYwV0EOy"/&gt;&lt;style id="http://www.zotero.org/styles/american-medical-association" hasBibliography="1" bibliographyStyleHasBeenSet="0"/&gt;&lt;prefs&gt;&lt;pref name="fieldType" value="Field"/&gt;&lt;/prefs&gt;&lt;/data</vt:lpwstr>
  </property>
  <property fmtid="{D5CDD505-2E9C-101B-9397-08002B2CF9AE}" pid="3" name="ZOTERO_PREF_2">
    <vt:lpwstr>&gt;</vt:lpwstr>
  </property>
</Properties>
</file>